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BC6F24" w14:textId="77777777" w:rsidR="002A211E" w:rsidRDefault="002A211E" w:rsidP="002A211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E00A566" w14:textId="77777777" w:rsidR="002A211E" w:rsidRDefault="002A211E" w:rsidP="002A211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260CF34" w14:textId="77777777" w:rsidR="00AC4564" w:rsidRDefault="00AC4564" w:rsidP="002A211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FBBB87E" w14:textId="77777777" w:rsidR="002A211E" w:rsidRPr="00E72A69" w:rsidRDefault="002A211E" w:rsidP="002A211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page" w:horzAnchor="margin" w:tblpY="1407"/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3556"/>
        <w:gridCol w:w="2769"/>
        <w:gridCol w:w="2675"/>
      </w:tblGrid>
      <w:tr w:rsidR="002A211E" w:rsidRPr="00FE72A0" w14:paraId="349A605B" w14:textId="77777777" w:rsidTr="00643B3B">
        <w:trPr>
          <w:trHeight w:val="288"/>
        </w:trPr>
        <w:tc>
          <w:tcPr>
            <w:tcW w:w="5000" w:type="pct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3FA1933D" w14:textId="1FD0AED5" w:rsidR="002A211E" w:rsidRPr="00FE72A0" w:rsidRDefault="002A211E" w:rsidP="00643B3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72A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upplementary Table </w:t>
            </w:r>
            <w:r w:rsidR="00994EDC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 w:rsidRPr="00FE72A0">
              <w:rPr>
                <w:rFonts w:ascii="Times New Roman" w:hAnsi="Times New Roman" w:cs="Times New Roman"/>
                <w:b/>
                <w:bCs/>
                <w:color w:val="000000"/>
              </w:rPr>
              <w:t>. Outcomes and Sociodemographic Characteristics by Gender Identity</w:t>
            </w:r>
          </w:p>
        </w:tc>
      </w:tr>
      <w:tr w:rsidR="002A211E" w:rsidRPr="00FE72A0" w14:paraId="360F9AD2" w14:textId="77777777" w:rsidTr="00AC4564">
        <w:trPr>
          <w:trHeight w:val="288"/>
        </w:trPr>
        <w:tc>
          <w:tcPr>
            <w:tcW w:w="19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F4AB1" w14:textId="77777777" w:rsidR="002A211E" w:rsidRPr="00FE72A0" w:rsidRDefault="002A211E" w:rsidP="00643B3B">
            <w:pPr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134A7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72A0">
              <w:rPr>
                <w:rFonts w:ascii="Times New Roman" w:hAnsi="Times New Roman" w:cs="Times New Roman"/>
                <w:b/>
                <w:bCs/>
                <w:color w:val="000000"/>
              </w:rPr>
              <w:t>Cisgender</w:t>
            </w:r>
          </w:p>
        </w:tc>
        <w:tc>
          <w:tcPr>
            <w:tcW w:w="148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9DC807" w14:textId="45A1F9B5" w:rsidR="002A211E" w:rsidRPr="00FE72A0" w:rsidRDefault="00AC4564" w:rsidP="00643B3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GM</w:t>
            </w:r>
          </w:p>
        </w:tc>
      </w:tr>
      <w:tr w:rsidR="002A211E" w:rsidRPr="00FE72A0" w14:paraId="0228F23E" w14:textId="77777777" w:rsidTr="00AC4564">
        <w:trPr>
          <w:trHeight w:val="288"/>
        </w:trPr>
        <w:tc>
          <w:tcPr>
            <w:tcW w:w="19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341E2" w14:textId="77777777" w:rsidR="002A211E" w:rsidRPr="00FE72A0" w:rsidRDefault="002A211E" w:rsidP="00643B3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72A0">
              <w:rPr>
                <w:rFonts w:ascii="Times New Roman" w:hAnsi="Times New Roman" w:cs="Times New Roman"/>
                <w:b/>
                <w:bCs/>
                <w:color w:val="000000"/>
              </w:rPr>
              <w:t>Unweighted Sample Size</w:t>
            </w:r>
          </w:p>
        </w:tc>
        <w:tc>
          <w:tcPr>
            <w:tcW w:w="1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33B8A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N= 1,372,402</w:t>
            </w:r>
          </w:p>
        </w:tc>
        <w:tc>
          <w:tcPr>
            <w:tcW w:w="148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3FFF11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N=6,498</w:t>
            </w:r>
          </w:p>
        </w:tc>
      </w:tr>
      <w:tr w:rsidR="002A211E" w:rsidRPr="00FE72A0" w14:paraId="2E12D642" w14:textId="77777777" w:rsidTr="00643B3B">
        <w:trPr>
          <w:trHeight w:val="288"/>
        </w:trPr>
        <w:tc>
          <w:tcPr>
            <w:tcW w:w="5000" w:type="pct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77E1D770" w14:textId="77777777" w:rsidR="002A211E" w:rsidRPr="00FE72A0" w:rsidRDefault="002A211E" w:rsidP="00643B3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72A0">
              <w:rPr>
                <w:rFonts w:ascii="Times New Roman" w:hAnsi="Times New Roman" w:cs="Times New Roman"/>
                <w:b/>
                <w:bCs/>
                <w:color w:val="000000"/>
              </w:rPr>
              <w:t>Outcomes</w:t>
            </w:r>
          </w:p>
        </w:tc>
      </w:tr>
      <w:tr w:rsidR="002A211E" w:rsidRPr="00FE72A0" w14:paraId="641C28EE" w14:textId="77777777" w:rsidTr="00AC4564">
        <w:trPr>
          <w:trHeight w:val="288"/>
        </w:trPr>
        <w:tc>
          <w:tcPr>
            <w:tcW w:w="1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2620B" w14:textId="77777777" w:rsidR="002A211E" w:rsidRPr="00FE72A0" w:rsidRDefault="002A211E" w:rsidP="00643B3B">
            <w:pPr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Bad Mental Health Days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7FF17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3.9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1C695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9.02*</w:t>
            </w:r>
          </w:p>
        </w:tc>
      </w:tr>
      <w:tr w:rsidR="002A211E" w:rsidRPr="00FE72A0" w14:paraId="0C6F8814" w14:textId="77777777" w:rsidTr="00643B3B">
        <w:trPr>
          <w:trHeight w:val="288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A1049" w14:textId="77777777" w:rsidR="002A211E" w:rsidRPr="00FE72A0" w:rsidRDefault="002A211E" w:rsidP="00643B3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72A0">
              <w:rPr>
                <w:rFonts w:ascii="Times New Roman" w:hAnsi="Times New Roman" w:cs="Times New Roman"/>
                <w:b/>
                <w:bCs/>
                <w:color w:val="000000"/>
              </w:rPr>
              <w:t>Demographics</w:t>
            </w:r>
            <w:r w:rsidRPr="00FE72A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A211E" w:rsidRPr="00FE72A0" w14:paraId="76BF11C5" w14:textId="77777777" w:rsidTr="00AC4564">
        <w:trPr>
          <w:trHeight w:val="288"/>
        </w:trPr>
        <w:tc>
          <w:tcPr>
            <w:tcW w:w="1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42CA7" w14:textId="77777777" w:rsidR="002A211E" w:rsidRPr="00FE72A0" w:rsidRDefault="002A211E" w:rsidP="00643B3B">
            <w:pPr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1BDC9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0AADEC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A211E" w:rsidRPr="00FE72A0" w14:paraId="7FE9719C" w14:textId="77777777" w:rsidTr="00AC4564">
        <w:trPr>
          <w:trHeight w:val="288"/>
        </w:trPr>
        <w:tc>
          <w:tcPr>
            <w:tcW w:w="1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19A702" w14:textId="77777777" w:rsidR="002A211E" w:rsidRPr="00FE72A0" w:rsidRDefault="002A211E" w:rsidP="00643B3B">
            <w:pPr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 xml:space="preserve">   Female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28B58B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C969B8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48*</w:t>
            </w:r>
          </w:p>
        </w:tc>
      </w:tr>
      <w:tr w:rsidR="002A211E" w:rsidRPr="00FE72A0" w14:paraId="681995A3" w14:textId="77777777" w:rsidTr="00AC4564">
        <w:trPr>
          <w:trHeight w:val="288"/>
        </w:trPr>
        <w:tc>
          <w:tcPr>
            <w:tcW w:w="1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B86F99" w14:textId="77777777" w:rsidR="002A211E" w:rsidRPr="00FE72A0" w:rsidRDefault="002A211E" w:rsidP="00643B3B">
            <w:pPr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 xml:space="preserve">   Male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9E1912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34B53D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FE72A0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2A211E" w:rsidRPr="00FE72A0" w14:paraId="0E61DA04" w14:textId="77777777" w:rsidTr="00AC4564">
        <w:trPr>
          <w:trHeight w:val="288"/>
        </w:trPr>
        <w:tc>
          <w:tcPr>
            <w:tcW w:w="1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8E7C0F" w14:textId="77777777" w:rsidR="002A211E" w:rsidRPr="00FE72A0" w:rsidRDefault="002A211E" w:rsidP="00643B3B">
            <w:pPr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 xml:space="preserve">   Missing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3A303A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5906AC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FE72A0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2A211E" w:rsidRPr="00FE72A0" w14:paraId="7E146305" w14:textId="77777777" w:rsidTr="00AC4564">
        <w:trPr>
          <w:trHeight w:val="288"/>
        </w:trPr>
        <w:tc>
          <w:tcPr>
            <w:tcW w:w="1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F583A6" w14:textId="77777777" w:rsidR="002A211E" w:rsidRPr="00FE72A0" w:rsidRDefault="002A211E" w:rsidP="00643B3B">
            <w:pPr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C859FD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44.51</w:t>
            </w: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30FAD9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55.31*</w:t>
            </w:r>
          </w:p>
        </w:tc>
      </w:tr>
      <w:tr w:rsidR="002A211E" w:rsidRPr="00FE72A0" w14:paraId="11B0310D" w14:textId="77777777" w:rsidTr="00AC4564">
        <w:trPr>
          <w:trHeight w:val="288"/>
        </w:trPr>
        <w:tc>
          <w:tcPr>
            <w:tcW w:w="1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7B152" w14:textId="77777777" w:rsidR="002A211E" w:rsidRPr="00FE72A0" w:rsidRDefault="002A211E" w:rsidP="00643B3B">
            <w:pPr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Race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A9664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F8610E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A211E" w:rsidRPr="00FE72A0" w14:paraId="040068BA" w14:textId="77777777" w:rsidTr="00AC4564">
        <w:trPr>
          <w:trHeight w:val="288"/>
        </w:trPr>
        <w:tc>
          <w:tcPr>
            <w:tcW w:w="1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686D5" w14:textId="77777777" w:rsidR="002A211E" w:rsidRPr="00FE72A0" w:rsidRDefault="002A211E" w:rsidP="00643B3B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F5B51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DF0646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FE72A0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2A211E" w:rsidRPr="00FE72A0" w14:paraId="001F5772" w14:textId="77777777" w:rsidTr="00AC4564">
        <w:trPr>
          <w:trHeight w:val="288"/>
        </w:trPr>
        <w:tc>
          <w:tcPr>
            <w:tcW w:w="1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E4B04" w14:textId="77777777" w:rsidR="002A211E" w:rsidRPr="00FE72A0" w:rsidRDefault="002A211E" w:rsidP="00643B3B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Black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088B6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9960B1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10*</w:t>
            </w:r>
          </w:p>
        </w:tc>
      </w:tr>
      <w:tr w:rsidR="002A211E" w:rsidRPr="00FE72A0" w14:paraId="52B3B304" w14:textId="77777777" w:rsidTr="00AC4564">
        <w:trPr>
          <w:trHeight w:val="288"/>
        </w:trPr>
        <w:tc>
          <w:tcPr>
            <w:tcW w:w="1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A6E87" w14:textId="77777777" w:rsidR="002A211E" w:rsidRPr="00FE72A0" w:rsidRDefault="002A211E" w:rsidP="00643B3B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Asian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F2124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4719C0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06*</w:t>
            </w:r>
          </w:p>
        </w:tc>
      </w:tr>
      <w:tr w:rsidR="002A211E" w:rsidRPr="00FE72A0" w14:paraId="6DE1D439" w14:textId="77777777" w:rsidTr="00AC4564">
        <w:trPr>
          <w:trHeight w:val="288"/>
        </w:trPr>
        <w:tc>
          <w:tcPr>
            <w:tcW w:w="1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E7793E" w14:textId="77777777" w:rsidR="002A211E" w:rsidRPr="00FE72A0" w:rsidRDefault="002A211E" w:rsidP="00643B3B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American Indian/ Alaskan Native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2322BB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F8264A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03*</w:t>
            </w:r>
          </w:p>
        </w:tc>
      </w:tr>
      <w:tr w:rsidR="002A211E" w:rsidRPr="00FE72A0" w14:paraId="11954F87" w14:textId="77777777" w:rsidTr="00AC4564">
        <w:trPr>
          <w:trHeight w:val="288"/>
        </w:trPr>
        <w:tc>
          <w:tcPr>
            <w:tcW w:w="1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978BC4" w14:textId="77777777" w:rsidR="002A211E" w:rsidRPr="00FE72A0" w:rsidRDefault="002A211E" w:rsidP="00643B3B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D997D3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A24747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FE72A0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2A211E" w:rsidRPr="00FE72A0" w14:paraId="027B2EE8" w14:textId="77777777" w:rsidTr="00AC4564">
        <w:trPr>
          <w:trHeight w:val="288"/>
        </w:trPr>
        <w:tc>
          <w:tcPr>
            <w:tcW w:w="1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18B4A1" w14:textId="77777777" w:rsidR="002A211E" w:rsidRPr="00FE72A0" w:rsidRDefault="002A211E" w:rsidP="00643B3B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D63C02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C9096A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03*</w:t>
            </w:r>
          </w:p>
        </w:tc>
      </w:tr>
      <w:tr w:rsidR="002A211E" w:rsidRPr="00FE72A0" w14:paraId="18A98036" w14:textId="77777777" w:rsidTr="00AC4564">
        <w:trPr>
          <w:trHeight w:val="288"/>
        </w:trPr>
        <w:tc>
          <w:tcPr>
            <w:tcW w:w="1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C33673" w14:textId="77777777" w:rsidR="002A211E" w:rsidRPr="00FE72A0" w:rsidRDefault="002A211E" w:rsidP="00643B3B">
            <w:pPr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Ethnicity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0CAE26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81C685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A211E" w:rsidRPr="00FE72A0" w14:paraId="7FCE63AC" w14:textId="77777777" w:rsidTr="00AC4564">
        <w:trPr>
          <w:trHeight w:val="288"/>
        </w:trPr>
        <w:tc>
          <w:tcPr>
            <w:tcW w:w="1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A84B52" w14:textId="77777777" w:rsidR="002A211E" w:rsidRPr="00FE72A0" w:rsidRDefault="002A211E" w:rsidP="00643B3B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5E4902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237864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FE72A0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2A211E" w:rsidRPr="00FE72A0" w14:paraId="4919C525" w14:textId="77777777" w:rsidTr="00AC4564">
        <w:trPr>
          <w:trHeight w:val="288"/>
        </w:trPr>
        <w:tc>
          <w:tcPr>
            <w:tcW w:w="1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D2CB66" w14:textId="77777777" w:rsidR="002A211E" w:rsidRPr="00FE72A0" w:rsidRDefault="002A211E" w:rsidP="00643B3B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D1E2F1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FC1E0E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01*</w:t>
            </w:r>
          </w:p>
        </w:tc>
      </w:tr>
      <w:tr w:rsidR="002A211E" w:rsidRPr="00FE72A0" w14:paraId="2AFA89A5" w14:textId="77777777" w:rsidTr="00AC4564">
        <w:trPr>
          <w:trHeight w:val="288"/>
        </w:trPr>
        <w:tc>
          <w:tcPr>
            <w:tcW w:w="1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ACEFE8" w14:textId="77777777" w:rsidR="002A211E" w:rsidRPr="00FE72A0" w:rsidRDefault="002A211E" w:rsidP="00643B3B">
            <w:pPr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7CA4D3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CBEAC5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A211E" w:rsidRPr="00FE72A0" w14:paraId="7C5271D4" w14:textId="77777777" w:rsidTr="00AC4564">
        <w:trPr>
          <w:trHeight w:val="288"/>
        </w:trPr>
        <w:tc>
          <w:tcPr>
            <w:tcW w:w="1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7F3F01" w14:textId="77777777" w:rsidR="002A211E" w:rsidRPr="00FE72A0" w:rsidRDefault="002A211E" w:rsidP="00643B3B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No High School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A0EED0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F69F84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FE72A0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2A211E" w:rsidRPr="00FE72A0" w14:paraId="4E58BEA3" w14:textId="77777777" w:rsidTr="00AC4564">
        <w:trPr>
          <w:trHeight w:val="288"/>
        </w:trPr>
        <w:tc>
          <w:tcPr>
            <w:tcW w:w="1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E5BAEB" w14:textId="77777777" w:rsidR="002A211E" w:rsidRPr="00FE72A0" w:rsidRDefault="002A211E" w:rsidP="00643B3B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High School Diploma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40883C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B74ED8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31*</w:t>
            </w:r>
          </w:p>
        </w:tc>
      </w:tr>
      <w:tr w:rsidR="002A211E" w:rsidRPr="00FE72A0" w14:paraId="4480E732" w14:textId="77777777" w:rsidTr="00AC4564">
        <w:trPr>
          <w:trHeight w:val="288"/>
        </w:trPr>
        <w:tc>
          <w:tcPr>
            <w:tcW w:w="1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964AF5" w14:textId="77777777" w:rsidR="002A211E" w:rsidRPr="00FE72A0" w:rsidRDefault="002A211E" w:rsidP="00643B3B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C66761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78CDED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27*</w:t>
            </w:r>
          </w:p>
        </w:tc>
      </w:tr>
      <w:tr w:rsidR="002A211E" w:rsidRPr="00FE72A0" w14:paraId="5854E7B5" w14:textId="77777777" w:rsidTr="00AC4564">
        <w:trPr>
          <w:trHeight w:val="288"/>
        </w:trPr>
        <w:tc>
          <w:tcPr>
            <w:tcW w:w="1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324ACC" w14:textId="77777777" w:rsidR="002A211E" w:rsidRPr="00FE72A0" w:rsidRDefault="002A211E" w:rsidP="00643B3B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BA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6C4196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1CEA4B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28*</w:t>
            </w:r>
          </w:p>
        </w:tc>
      </w:tr>
      <w:tr w:rsidR="002A211E" w:rsidRPr="00FE72A0" w14:paraId="289B3B7E" w14:textId="77777777" w:rsidTr="00AC4564">
        <w:trPr>
          <w:trHeight w:val="288"/>
        </w:trPr>
        <w:tc>
          <w:tcPr>
            <w:tcW w:w="1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49E7E4" w14:textId="77777777" w:rsidR="002A211E" w:rsidRPr="00FE72A0" w:rsidRDefault="002A211E" w:rsidP="00643B3B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51E733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1F7368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A211E" w:rsidRPr="00FE72A0" w14:paraId="743C8E7D" w14:textId="77777777" w:rsidTr="00AC4564">
        <w:trPr>
          <w:trHeight w:val="288"/>
        </w:trPr>
        <w:tc>
          <w:tcPr>
            <w:tcW w:w="1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461B06" w14:textId="77777777" w:rsidR="002A211E" w:rsidRPr="00FE72A0" w:rsidRDefault="002A211E" w:rsidP="00643B3B">
            <w:pPr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LGB Status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87B59C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4EE1E3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A211E" w:rsidRPr="00FE72A0" w14:paraId="49E2092B" w14:textId="77777777" w:rsidTr="00AC4564">
        <w:trPr>
          <w:trHeight w:val="288"/>
        </w:trPr>
        <w:tc>
          <w:tcPr>
            <w:tcW w:w="1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33471F" w14:textId="77777777" w:rsidR="002A211E" w:rsidRPr="00FE72A0" w:rsidRDefault="002A211E" w:rsidP="00643B3B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Non-LGB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3C57E4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048152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4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FE72A0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2A211E" w:rsidRPr="00FE72A0" w14:paraId="505A6126" w14:textId="77777777" w:rsidTr="00AC4564">
        <w:trPr>
          <w:trHeight w:val="288"/>
        </w:trPr>
        <w:tc>
          <w:tcPr>
            <w:tcW w:w="1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86A36A" w14:textId="77777777" w:rsidR="002A211E" w:rsidRPr="00FE72A0" w:rsidRDefault="002A211E" w:rsidP="00643B3B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LGB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380FD1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C3BDEF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FE72A0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2A211E" w:rsidRPr="00FE72A0" w14:paraId="751370E7" w14:textId="77777777" w:rsidTr="00AC4564">
        <w:trPr>
          <w:trHeight w:val="288"/>
        </w:trPr>
        <w:tc>
          <w:tcPr>
            <w:tcW w:w="1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4DDB27" w14:textId="77777777" w:rsidR="002A211E" w:rsidRPr="00FE72A0" w:rsidRDefault="002A211E" w:rsidP="00643B3B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DD33AB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14126B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FE72A0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2A211E" w:rsidRPr="00FE72A0" w14:paraId="7ADC65F2" w14:textId="77777777" w:rsidTr="00AC4564">
        <w:trPr>
          <w:trHeight w:val="288"/>
        </w:trPr>
        <w:tc>
          <w:tcPr>
            <w:tcW w:w="1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DF4C8D" w14:textId="77777777" w:rsidR="002A211E" w:rsidRPr="00FE72A0" w:rsidRDefault="002A211E" w:rsidP="00643B3B">
            <w:pPr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Married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886FA6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301683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31*</w:t>
            </w:r>
          </w:p>
        </w:tc>
      </w:tr>
      <w:tr w:rsidR="002A211E" w:rsidRPr="00FE72A0" w14:paraId="1C96D770" w14:textId="77777777" w:rsidTr="00AC4564">
        <w:trPr>
          <w:trHeight w:val="288"/>
        </w:trPr>
        <w:tc>
          <w:tcPr>
            <w:tcW w:w="1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3FE441" w14:textId="77777777" w:rsidR="002A211E" w:rsidRPr="00FE72A0" w:rsidRDefault="002A211E" w:rsidP="00643B3B">
            <w:pPr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Parenthood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248EAB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82161A" w14:textId="77777777" w:rsidR="002A211E" w:rsidRPr="00FE72A0" w:rsidRDefault="002A211E" w:rsidP="00643B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0.25*</w:t>
            </w:r>
          </w:p>
        </w:tc>
      </w:tr>
      <w:tr w:rsidR="002A211E" w:rsidRPr="00FE72A0" w14:paraId="0E636C09" w14:textId="77777777" w:rsidTr="00643B3B">
        <w:trPr>
          <w:trHeight w:val="288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D39E0E" w14:textId="06F9F182" w:rsidR="002A211E" w:rsidRPr="00FE72A0" w:rsidRDefault="002A211E" w:rsidP="00643B3B">
            <w:pPr>
              <w:rPr>
                <w:rFonts w:ascii="Times New Roman" w:hAnsi="Times New Roman" w:cs="Times New Roman"/>
                <w:color w:val="000000"/>
              </w:rPr>
            </w:pPr>
            <w:r w:rsidRPr="00FE72A0">
              <w:rPr>
                <w:rFonts w:ascii="Times New Roman" w:hAnsi="Times New Roman" w:cs="Times New Roman"/>
                <w:color w:val="000000"/>
              </w:rPr>
              <w:t>Notes: Data come from the 2017-2022 BRFSS. Statistical significance reported from t-tests: * if p&lt;0.05.</w:t>
            </w:r>
          </w:p>
        </w:tc>
      </w:tr>
    </w:tbl>
    <w:p w14:paraId="3E8DCA48" w14:textId="77777777" w:rsidR="002A211E" w:rsidRDefault="002A211E" w:rsidP="002A211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4542" w:type="pct"/>
        <w:tblLayout w:type="fixed"/>
        <w:tblLook w:val="04A0" w:firstRow="1" w:lastRow="0" w:firstColumn="1" w:lastColumn="0" w:noHBand="0" w:noVBand="1"/>
      </w:tblPr>
      <w:tblGrid>
        <w:gridCol w:w="986"/>
        <w:gridCol w:w="1259"/>
        <w:gridCol w:w="1170"/>
        <w:gridCol w:w="2375"/>
        <w:gridCol w:w="1256"/>
        <w:gridCol w:w="1139"/>
      </w:tblGrid>
      <w:tr w:rsidR="00275780" w14:paraId="7493AEC6" w14:textId="4738550A" w:rsidTr="00994EDC">
        <w:tc>
          <w:tcPr>
            <w:tcW w:w="5000" w:type="pct"/>
            <w:gridSpan w:val="6"/>
          </w:tcPr>
          <w:p w14:paraId="572346E9" w14:textId="3E6B2989" w:rsidR="00275780" w:rsidRDefault="00275780" w:rsidP="00643B3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 xml:space="preserve">Supplementary Table </w:t>
            </w:r>
            <w:r w:rsidR="00994EDC">
              <w:rPr>
                <w:rFonts w:asciiTheme="majorBidi" w:hAnsiTheme="majorBidi" w:cstheme="majorBidi"/>
                <w:b/>
                <w:bCs/>
              </w:rPr>
              <w:t>2</w:t>
            </w:r>
            <w:r>
              <w:rPr>
                <w:rFonts w:asciiTheme="majorBidi" w:hAnsiTheme="majorBidi" w:cstheme="majorBidi"/>
                <w:b/>
                <w:bCs/>
              </w:rPr>
              <w:t>: Gender Minority Mental Health Disparity by Age Bin</w:t>
            </w:r>
          </w:p>
        </w:tc>
      </w:tr>
      <w:tr w:rsidR="00994EDC" w14:paraId="42EFCD80" w14:textId="7F643028" w:rsidTr="00994EDC">
        <w:tc>
          <w:tcPr>
            <w:tcW w:w="602" w:type="pct"/>
          </w:tcPr>
          <w:p w14:paraId="60A4DB3D" w14:textId="77777777" w:rsidR="00994EDC" w:rsidRPr="00AB4EDB" w:rsidRDefault="00994EDC" w:rsidP="00643B3B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35" w:type="pct"/>
            <w:gridSpan w:val="3"/>
          </w:tcPr>
          <w:p w14:paraId="2F7B8FFF" w14:textId="2838A120" w:rsidR="00994EDC" w:rsidRPr="00AB4EDB" w:rsidRDefault="00994EDC" w:rsidP="00643B3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4EDB">
              <w:rPr>
                <w:rFonts w:asciiTheme="majorBidi" w:hAnsiTheme="majorBidi" w:cstheme="majorBidi"/>
                <w:b/>
                <w:bCs/>
              </w:rPr>
              <w:t>Unadjusted</w:t>
            </w:r>
            <w:r>
              <w:rPr>
                <w:rFonts w:asciiTheme="majorBidi" w:hAnsiTheme="majorBidi" w:cstheme="majorBidi"/>
                <w:b/>
                <w:bCs/>
              </w:rPr>
              <w:t xml:space="preserve"> Disparity</w:t>
            </w:r>
          </w:p>
        </w:tc>
        <w:tc>
          <w:tcPr>
            <w:tcW w:w="1463" w:type="pct"/>
            <w:gridSpan w:val="2"/>
          </w:tcPr>
          <w:p w14:paraId="419874BA" w14:textId="41BDC51B" w:rsidR="00994EDC" w:rsidRPr="00AB4EDB" w:rsidRDefault="00994EDC" w:rsidP="00643B3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ample Size</w:t>
            </w:r>
          </w:p>
        </w:tc>
      </w:tr>
      <w:tr w:rsidR="00994EDC" w14:paraId="5D3A5956" w14:textId="10C2E9B3" w:rsidTr="001D629E">
        <w:tc>
          <w:tcPr>
            <w:tcW w:w="602" w:type="pct"/>
          </w:tcPr>
          <w:p w14:paraId="04AB84B7" w14:textId="77777777" w:rsidR="00994EDC" w:rsidRPr="00323B91" w:rsidRDefault="00994EDC" w:rsidP="00643B3B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323B91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769" w:type="pct"/>
          </w:tcPr>
          <w:p w14:paraId="430F1275" w14:textId="77777777" w:rsidR="00994EDC" w:rsidRPr="00323B91" w:rsidRDefault="00994EDC" w:rsidP="00643B3B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323B91">
              <w:rPr>
                <w:rFonts w:asciiTheme="majorBidi" w:hAnsiTheme="majorBidi" w:cstheme="majorBidi"/>
                <w:b/>
                <w:bCs/>
              </w:rPr>
              <w:t>Cisgender</w:t>
            </w:r>
          </w:p>
        </w:tc>
        <w:tc>
          <w:tcPr>
            <w:tcW w:w="715" w:type="pct"/>
          </w:tcPr>
          <w:p w14:paraId="3443F243" w14:textId="77777777" w:rsidR="00994EDC" w:rsidRPr="00323B91" w:rsidRDefault="00994EDC" w:rsidP="00643B3B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Gender Minority</w:t>
            </w:r>
          </w:p>
        </w:tc>
        <w:tc>
          <w:tcPr>
            <w:tcW w:w="1451" w:type="pct"/>
          </w:tcPr>
          <w:p w14:paraId="05180A20" w14:textId="613106BA" w:rsidR="00994EDC" w:rsidRDefault="00994EDC" w:rsidP="00994E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23B91">
              <w:rPr>
                <w:rFonts w:asciiTheme="majorBidi" w:hAnsiTheme="majorBidi" w:cstheme="majorBidi"/>
                <w:b/>
                <w:bCs/>
              </w:rPr>
              <w:t>Difference</w:t>
            </w:r>
          </w:p>
          <w:p w14:paraId="2DB1D36D" w14:textId="6DD7A669" w:rsidR="00994EDC" w:rsidRPr="00323B91" w:rsidRDefault="00994EDC" w:rsidP="00994E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23B91">
              <w:rPr>
                <w:rFonts w:asciiTheme="majorBidi" w:hAnsiTheme="majorBidi" w:cstheme="majorBidi"/>
                <w:b/>
                <w:bCs/>
              </w:rPr>
              <w:t>(and 95% CI)</w:t>
            </w:r>
          </w:p>
        </w:tc>
        <w:tc>
          <w:tcPr>
            <w:tcW w:w="767" w:type="pct"/>
          </w:tcPr>
          <w:p w14:paraId="7E4D47C8" w14:textId="340E1675" w:rsidR="00994EDC" w:rsidRPr="00323B91" w:rsidRDefault="00994EDC" w:rsidP="00643B3B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isgender</w:t>
            </w:r>
          </w:p>
        </w:tc>
        <w:tc>
          <w:tcPr>
            <w:tcW w:w="696" w:type="pct"/>
          </w:tcPr>
          <w:p w14:paraId="208C419C" w14:textId="4DA72682" w:rsidR="00994EDC" w:rsidRPr="00323B91" w:rsidRDefault="00994EDC" w:rsidP="00643B3B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Gender Minority</w:t>
            </w:r>
          </w:p>
        </w:tc>
      </w:tr>
      <w:tr w:rsidR="00994EDC" w14:paraId="1D5C4805" w14:textId="3FBDBF62" w:rsidTr="001D629E">
        <w:tc>
          <w:tcPr>
            <w:tcW w:w="602" w:type="pct"/>
            <w:vAlign w:val="bottom"/>
          </w:tcPr>
          <w:p w14:paraId="228220B2" w14:textId="77777777" w:rsidR="00994EDC" w:rsidRDefault="00994EDC" w:rsidP="00275780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323B91">
              <w:rPr>
                <w:rFonts w:asciiTheme="majorBidi" w:hAnsiTheme="majorBidi" w:cstheme="majorBidi"/>
                <w:color w:val="000000"/>
              </w:rPr>
              <w:t xml:space="preserve">18-23 </w:t>
            </w:r>
          </w:p>
          <w:p w14:paraId="752D0814" w14:textId="77777777" w:rsidR="00994EDC" w:rsidRPr="00323B91" w:rsidRDefault="00994EDC" w:rsidP="002757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69" w:type="pct"/>
            <w:vAlign w:val="bottom"/>
          </w:tcPr>
          <w:p w14:paraId="5B9BE90A" w14:textId="77777777" w:rsidR="00994EDC" w:rsidRDefault="00994EDC" w:rsidP="002757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386">
              <w:rPr>
                <w:rFonts w:ascii="Times New Roman" w:hAnsi="Times New Roman" w:cs="Times New Roman"/>
                <w:color w:val="000000"/>
              </w:rPr>
              <w:t>6.31</w:t>
            </w:r>
          </w:p>
          <w:p w14:paraId="0748158E" w14:textId="77777777" w:rsidR="00994EDC" w:rsidRPr="002F6386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pct"/>
            <w:vAlign w:val="bottom"/>
          </w:tcPr>
          <w:p w14:paraId="736F91CB" w14:textId="77777777" w:rsidR="00994EDC" w:rsidRDefault="00994EDC" w:rsidP="0027578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F6386">
              <w:rPr>
                <w:rFonts w:asciiTheme="majorBidi" w:hAnsiTheme="majorBidi" w:cstheme="majorBidi"/>
                <w:color w:val="000000"/>
              </w:rPr>
              <w:t>14.50</w:t>
            </w:r>
          </w:p>
          <w:p w14:paraId="1A391534" w14:textId="77777777" w:rsidR="00994EDC" w:rsidRPr="002F6386" w:rsidRDefault="00994EDC" w:rsidP="002757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51" w:type="pct"/>
            <w:vAlign w:val="bottom"/>
          </w:tcPr>
          <w:p w14:paraId="1AEF3A7E" w14:textId="77777777" w:rsidR="00994EDC" w:rsidRDefault="00994EDC" w:rsidP="002757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386">
              <w:rPr>
                <w:rFonts w:ascii="Times New Roman" w:hAnsi="Times New Roman" w:cs="Times New Roman"/>
                <w:color w:val="000000"/>
              </w:rPr>
              <w:t>8.19</w:t>
            </w:r>
          </w:p>
          <w:p w14:paraId="66A3BC01" w14:textId="77777777" w:rsidR="00994EDC" w:rsidRPr="002F6386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.15, 9.23]</w:t>
            </w:r>
          </w:p>
        </w:tc>
        <w:tc>
          <w:tcPr>
            <w:tcW w:w="767" w:type="pct"/>
          </w:tcPr>
          <w:p w14:paraId="0DD6A7E5" w14:textId="3016AD21" w:rsidR="00994EDC" w:rsidRPr="00275780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 w:rsidRPr="00275780">
              <w:rPr>
                <w:rFonts w:ascii="Times New Roman" w:hAnsi="Times New Roman" w:cs="Times New Roman"/>
              </w:rPr>
              <w:t>53,617</w:t>
            </w:r>
          </w:p>
        </w:tc>
        <w:tc>
          <w:tcPr>
            <w:tcW w:w="696" w:type="pct"/>
          </w:tcPr>
          <w:p w14:paraId="6D63F7E7" w14:textId="71ABE57E" w:rsidR="00994EDC" w:rsidRPr="00275780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 w:rsidRPr="00275780">
              <w:rPr>
                <w:rFonts w:ascii="Times New Roman" w:hAnsi="Times New Roman" w:cs="Times New Roman"/>
              </w:rPr>
              <w:t>1,041</w:t>
            </w:r>
          </w:p>
        </w:tc>
      </w:tr>
      <w:tr w:rsidR="00994EDC" w14:paraId="5ABA950A" w14:textId="2F2A48F0" w:rsidTr="001D629E">
        <w:tc>
          <w:tcPr>
            <w:tcW w:w="602" w:type="pct"/>
            <w:vAlign w:val="bottom"/>
          </w:tcPr>
          <w:p w14:paraId="7843A328" w14:textId="77777777" w:rsidR="00994EDC" w:rsidRDefault="00994EDC" w:rsidP="00275780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323B91">
              <w:rPr>
                <w:rFonts w:asciiTheme="majorBidi" w:hAnsiTheme="majorBidi" w:cstheme="majorBidi"/>
                <w:color w:val="000000"/>
              </w:rPr>
              <w:t xml:space="preserve">23-27 </w:t>
            </w:r>
          </w:p>
          <w:p w14:paraId="55D73056" w14:textId="77777777" w:rsidR="00994EDC" w:rsidRPr="00323B91" w:rsidRDefault="00994EDC" w:rsidP="002757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69" w:type="pct"/>
            <w:vAlign w:val="bottom"/>
          </w:tcPr>
          <w:p w14:paraId="3B66485B" w14:textId="77777777" w:rsidR="00994EDC" w:rsidRDefault="00994EDC" w:rsidP="002757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386">
              <w:rPr>
                <w:rFonts w:ascii="Times New Roman" w:hAnsi="Times New Roman" w:cs="Times New Roman"/>
                <w:color w:val="000000"/>
              </w:rPr>
              <w:t>5.88</w:t>
            </w:r>
          </w:p>
          <w:p w14:paraId="5DF2A13A" w14:textId="77777777" w:rsidR="00994EDC" w:rsidRPr="002F6386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pct"/>
            <w:vAlign w:val="bottom"/>
          </w:tcPr>
          <w:p w14:paraId="40200390" w14:textId="77777777" w:rsidR="00994EDC" w:rsidRDefault="00994EDC" w:rsidP="0027578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F6386">
              <w:rPr>
                <w:rFonts w:asciiTheme="majorBidi" w:hAnsiTheme="majorBidi" w:cstheme="majorBidi"/>
                <w:color w:val="000000"/>
              </w:rPr>
              <w:t>14.4</w:t>
            </w:r>
            <w:r>
              <w:rPr>
                <w:rFonts w:asciiTheme="majorBidi" w:hAnsiTheme="majorBidi" w:cstheme="majorBidi"/>
                <w:color w:val="000000"/>
              </w:rPr>
              <w:t>2</w:t>
            </w:r>
          </w:p>
          <w:p w14:paraId="27358ED2" w14:textId="77777777" w:rsidR="00994EDC" w:rsidRPr="002F6386" w:rsidRDefault="00994EDC" w:rsidP="002757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51" w:type="pct"/>
            <w:vAlign w:val="bottom"/>
          </w:tcPr>
          <w:p w14:paraId="4CB4CA28" w14:textId="77777777" w:rsidR="00994EDC" w:rsidRDefault="00994EDC" w:rsidP="002757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386">
              <w:rPr>
                <w:rFonts w:ascii="Times New Roman" w:hAnsi="Times New Roman" w:cs="Times New Roman"/>
                <w:color w:val="000000"/>
              </w:rPr>
              <w:t>8.5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  <w:p w14:paraId="4EBC3F64" w14:textId="77777777" w:rsidR="00994EDC" w:rsidRPr="002F6386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2F6386">
              <w:rPr>
                <w:rFonts w:ascii="Times New Roman" w:hAnsi="Times New Roman" w:cs="Times New Roman"/>
              </w:rPr>
              <w:t>7.1</w:t>
            </w:r>
            <w:r>
              <w:rPr>
                <w:rFonts w:ascii="Times New Roman" w:hAnsi="Times New Roman" w:cs="Times New Roman"/>
              </w:rPr>
              <w:t>8</w:t>
            </w:r>
            <w:r w:rsidRPr="002F6386">
              <w:rPr>
                <w:rFonts w:ascii="Times New Roman" w:hAnsi="Times New Roman" w:cs="Times New Roman"/>
              </w:rPr>
              <w:t>, 9.</w:t>
            </w:r>
            <w:r>
              <w:rPr>
                <w:rFonts w:ascii="Times New Roman" w:hAnsi="Times New Roman" w:cs="Times New Roman"/>
              </w:rPr>
              <w:t>90]</w:t>
            </w:r>
          </w:p>
        </w:tc>
        <w:tc>
          <w:tcPr>
            <w:tcW w:w="767" w:type="pct"/>
          </w:tcPr>
          <w:p w14:paraId="685EA57E" w14:textId="2460CC50" w:rsidR="00994EDC" w:rsidRPr="00275780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 w:rsidRPr="00275780">
              <w:rPr>
                <w:rFonts w:ascii="Times New Roman" w:hAnsi="Times New Roman" w:cs="Times New Roman"/>
              </w:rPr>
              <w:t>59,996</w:t>
            </w:r>
          </w:p>
        </w:tc>
        <w:tc>
          <w:tcPr>
            <w:tcW w:w="696" w:type="pct"/>
          </w:tcPr>
          <w:p w14:paraId="043CE7F2" w14:textId="333ABDBF" w:rsidR="00994EDC" w:rsidRPr="00275780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 w:rsidRPr="00275780">
              <w:rPr>
                <w:rFonts w:ascii="Times New Roman" w:hAnsi="Times New Roman" w:cs="Times New Roman"/>
              </w:rPr>
              <w:t>807</w:t>
            </w:r>
          </w:p>
        </w:tc>
      </w:tr>
      <w:tr w:rsidR="00994EDC" w14:paraId="732E1959" w14:textId="2F9AF0B4" w:rsidTr="001D629E">
        <w:tc>
          <w:tcPr>
            <w:tcW w:w="602" w:type="pct"/>
            <w:vAlign w:val="bottom"/>
          </w:tcPr>
          <w:p w14:paraId="42F48CFB" w14:textId="77777777" w:rsidR="00994EDC" w:rsidRDefault="00994EDC" w:rsidP="00275780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323B91">
              <w:rPr>
                <w:rFonts w:asciiTheme="majorBidi" w:hAnsiTheme="majorBidi" w:cstheme="majorBidi"/>
                <w:color w:val="000000"/>
              </w:rPr>
              <w:t>28-32</w:t>
            </w:r>
          </w:p>
          <w:p w14:paraId="3AD145B0" w14:textId="77777777" w:rsidR="00994EDC" w:rsidRPr="00323B91" w:rsidRDefault="00994EDC" w:rsidP="002757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69" w:type="pct"/>
            <w:vAlign w:val="bottom"/>
          </w:tcPr>
          <w:p w14:paraId="096B35E0" w14:textId="77777777" w:rsidR="00994EDC" w:rsidRDefault="00994EDC" w:rsidP="002757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386">
              <w:rPr>
                <w:rFonts w:ascii="Times New Roman" w:hAnsi="Times New Roman" w:cs="Times New Roman"/>
                <w:color w:val="000000"/>
              </w:rPr>
              <w:t>5.22</w:t>
            </w:r>
          </w:p>
          <w:p w14:paraId="70FE8A0B" w14:textId="77777777" w:rsidR="00994EDC" w:rsidRPr="002F6386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pct"/>
            <w:vAlign w:val="bottom"/>
          </w:tcPr>
          <w:p w14:paraId="7002C69F" w14:textId="77777777" w:rsidR="00994EDC" w:rsidRDefault="00994EDC" w:rsidP="0027578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F6386">
              <w:rPr>
                <w:rFonts w:asciiTheme="majorBidi" w:hAnsiTheme="majorBidi" w:cstheme="majorBidi"/>
                <w:color w:val="000000"/>
              </w:rPr>
              <w:t>12.0</w:t>
            </w:r>
            <w:r>
              <w:rPr>
                <w:rFonts w:asciiTheme="majorBidi" w:hAnsiTheme="majorBidi" w:cstheme="majorBidi"/>
                <w:color w:val="000000"/>
              </w:rPr>
              <w:t>8</w:t>
            </w:r>
          </w:p>
          <w:p w14:paraId="358AC0EA" w14:textId="77777777" w:rsidR="00994EDC" w:rsidRPr="002F6386" w:rsidRDefault="00994EDC" w:rsidP="00275780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51" w:type="pct"/>
            <w:vAlign w:val="bottom"/>
          </w:tcPr>
          <w:p w14:paraId="2717B44A" w14:textId="77777777" w:rsidR="00994EDC" w:rsidRDefault="00994EDC" w:rsidP="002757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386">
              <w:rPr>
                <w:rFonts w:ascii="Times New Roman" w:hAnsi="Times New Roman" w:cs="Times New Roman"/>
                <w:color w:val="000000"/>
              </w:rPr>
              <w:t>6.85</w:t>
            </w:r>
          </w:p>
          <w:p w14:paraId="536C4835" w14:textId="77777777" w:rsidR="00994EDC" w:rsidRPr="002F6386" w:rsidRDefault="00994EDC" w:rsidP="00275780">
            <w:pPr>
              <w:jc w:val="center"/>
              <w:rPr>
                <w:rFonts w:asciiTheme="majorBidi" w:hAnsiTheme="majorBidi" w:cstheme="majorBidi"/>
              </w:rPr>
            </w:pPr>
            <w:r w:rsidRPr="002F6386">
              <w:rPr>
                <w:rFonts w:asciiTheme="majorBidi" w:hAnsiTheme="majorBidi" w:cstheme="majorBidi"/>
              </w:rPr>
              <w:t>[</w:t>
            </w:r>
            <w:r w:rsidRPr="002F6386">
              <w:rPr>
                <w:rFonts w:asciiTheme="majorBidi" w:hAnsiTheme="majorBidi" w:cstheme="majorBidi"/>
                <w:color w:val="000000"/>
              </w:rPr>
              <w:t>5.02, 8.69</w:t>
            </w:r>
            <w:r w:rsidRPr="002F6386"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767" w:type="pct"/>
          </w:tcPr>
          <w:p w14:paraId="1E421303" w14:textId="5D1C9F05" w:rsidR="00994EDC" w:rsidRPr="00275780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 w:rsidRPr="00275780">
              <w:rPr>
                <w:rFonts w:ascii="Times New Roman" w:hAnsi="Times New Roman" w:cs="Times New Roman"/>
              </w:rPr>
              <w:t>70,858</w:t>
            </w:r>
          </w:p>
        </w:tc>
        <w:tc>
          <w:tcPr>
            <w:tcW w:w="696" w:type="pct"/>
          </w:tcPr>
          <w:p w14:paraId="6610EF4C" w14:textId="36EFA8D8" w:rsidR="00994EDC" w:rsidRPr="00275780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 w:rsidRPr="00275780">
              <w:rPr>
                <w:rFonts w:ascii="Times New Roman" w:hAnsi="Times New Roman" w:cs="Times New Roman"/>
              </w:rPr>
              <w:t>606</w:t>
            </w:r>
          </w:p>
        </w:tc>
      </w:tr>
      <w:tr w:rsidR="00994EDC" w14:paraId="6F269610" w14:textId="32B92282" w:rsidTr="001D629E">
        <w:tc>
          <w:tcPr>
            <w:tcW w:w="602" w:type="pct"/>
            <w:vAlign w:val="bottom"/>
          </w:tcPr>
          <w:p w14:paraId="4A8F6A1C" w14:textId="77777777" w:rsidR="00994EDC" w:rsidRDefault="00994EDC" w:rsidP="00275780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323B91">
              <w:rPr>
                <w:rFonts w:asciiTheme="majorBidi" w:hAnsiTheme="majorBidi" w:cstheme="majorBidi"/>
                <w:color w:val="000000"/>
              </w:rPr>
              <w:t>33-37</w:t>
            </w:r>
          </w:p>
          <w:p w14:paraId="7AE69AE5" w14:textId="77777777" w:rsidR="00994EDC" w:rsidRPr="00323B91" w:rsidRDefault="00994EDC" w:rsidP="002757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69" w:type="pct"/>
            <w:vAlign w:val="bottom"/>
          </w:tcPr>
          <w:p w14:paraId="7BD14484" w14:textId="77777777" w:rsidR="00994EDC" w:rsidRDefault="00994EDC" w:rsidP="002757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386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90</w:t>
            </w:r>
          </w:p>
          <w:p w14:paraId="263E696D" w14:textId="77777777" w:rsidR="00994EDC" w:rsidRPr="002F6386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pct"/>
            <w:vAlign w:val="bottom"/>
          </w:tcPr>
          <w:p w14:paraId="435F3C9C" w14:textId="77777777" w:rsidR="00994EDC" w:rsidRDefault="00994EDC" w:rsidP="0027578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F6386">
              <w:rPr>
                <w:rFonts w:asciiTheme="majorBidi" w:hAnsiTheme="majorBidi" w:cstheme="majorBidi"/>
                <w:color w:val="000000"/>
              </w:rPr>
              <w:t>9.</w:t>
            </w:r>
            <w:r>
              <w:rPr>
                <w:rFonts w:asciiTheme="majorBidi" w:hAnsiTheme="majorBidi" w:cstheme="majorBidi"/>
                <w:color w:val="000000"/>
              </w:rPr>
              <w:t>30</w:t>
            </w:r>
          </w:p>
          <w:p w14:paraId="37A5077C" w14:textId="77777777" w:rsidR="00994EDC" w:rsidRPr="002F6386" w:rsidRDefault="00994EDC" w:rsidP="002757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51" w:type="pct"/>
            <w:vAlign w:val="bottom"/>
          </w:tcPr>
          <w:p w14:paraId="511CFF94" w14:textId="77777777" w:rsidR="00994EDC" w:rsidRDefault="00994EDC" w:rsidP="002757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386">
              <w:rPr>
                <w:rFonts w:ascii="Times New Roman" w:hAnsi="Times New Roman" w:cs="Times New Roman"/>
                <w:color w:val="000000"/>
              </w:rPr>
              <w:t>4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6085C14E" w14:textId="77777777" w:rsidR="00994EDC" w:rsidRPr="002F6386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2F6386">
              <w:rPr>
                <w:rFonts w:ascii="Times New Roman" w:hAnsi="Times New Roman" w:cs="Times New Roman"/>
              </w:rPr>
              <w:t>2.48, 6.3</w:t>
            </w:r>
            <w:r>
              <w:rPr>
                <w:rFonts w:ascii="Times New Roman" w:hAnsi="Times New Roman" w:cs="Times New Roman"/>
              </w:rPr>
              <w:t>2]</w:t>
            </w:r>
          </w:p>
        </w:tc>
        <w:tc>
          <w:tcPr>
            <w:tcW w:w="767" w:type="pct"/>
          </w:tcPr>
          <w:p w14:paraId="1BDC69AD" w14:textId="54884998" w:rsidR="00994EDC" w:rsidRPr="00275780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 w:rsidRPr="00275780">
              <w:rPr>
                <w:rFonts w:ascii="Times New Roman" w:hAnsi="Times New Roman" w:cs="Times New Roman"/>
              </w:rPr>
              <w:t>80,349</w:t>
            </w:r>
          </w:p>
        </w:tc>
        <w:tc>
          <w:tcPr>
            <w:tcW w:w="696" w:type="pct"/>
          </w:tcPr>
          <w:p w14:paraId="036D9E49" w14:textId="17DB4177" w:rsidR="00994EDC" w:rsidRPr="00275780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 w:rsidRPr="00275780">
              <w:rPr>
                <w:rFonts w:ascii="Times New Roman" w:hAnsi="Times New Roman" w:cs="Times New Roman"/>
              </w:rPr>
              <w:t>467</w:t>
            </w:r>
          </w:p>
        </w:tc>
      </w:tr>
      <w:tr w:rsidR="00994EDC" w14:paraId="14D846E9" w14:textId="1F5E0DD2" w:rsidTr="001D629E">
        <w:tc>
          <w:tcPr>
            <w:tcW w:w="602" w:type="pct"/>
            <w:vAlign w:val="bottom"/>
          </w:tcPr>
          <w:p w14:paraId="3657DD0C" w14:textId="77777777" w:rsidR="00994EDC" w:rsidRDefault="00994EDC" w:rsidP="00275780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323B91">
              <w:rPr>
                <w:rFonts w:asciiTheme="majorBidi" w:hAnsiTheme="majorBidi" w:cstheme="majorBidi"/>
                <w:color w:val="000000"/>
              </w:rPr>
              <w:t>38-42</w:t>
            </w:r>
          </w:p>
          <w:p w14:paraId="63C7EB27" w14:textId="77777777" w:rsidR="00994EDC" w:rsidRPr="00323B91" w:rsidRDefault="00994EDC" w:rsidP="002757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69" w:type="pct"/>
            <w:vAlign w:val="bottom"/>
          </w:tcPr>
          <w:p w14:paraId="07951030" w14:textId="77777777" w:rsidR="00994EDC" w:rsidRDefault="00994EDC" w:rsidP="002757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386">
              <w:rPr>
                <w:rFonts w:ascii="Times New Roman" w:hAnsi="Times New Roman" w:cs="Times New Roman"/>
                <w:color w:val="000000"/>
              </w:rPr>
              <w:t>4.50</w:t>
            </w:r>
          </w:p>
          <w:p w14:paraId="7C9AACD1" w14:textId="77777777" w:rsidR="00994EDC" w:rsidRPr="002F6386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pct"/>
            <w:vAlign w:val="bottom"/>
          </w:tcPr>
          <w:p w14:paraId="54E4D4A5" w14:textId="77777777" w:rsidR="00994EDC" w:rsidRDefault="00994EDC" w:rsidP="0027578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F6386">
              <w:rPr>
                <w:rFonts w:asciiTheme="majorBidi" w:hAnsiTheme="majorBidi" w:cstheme="majorBidi"/>
                <w:color w:val="000000"/>
              </w:rPr>
              <w:t>6.6</w:t>
            </w:r>
            <w:r>
              <w:rPr>
                <w:rFonts w:asciiTheme="majorBidi" w:hAnsiTheme="majorBidi" w:cstheme="majorBidi"/>
                <w:color w:val="000000"/>
              </w:rPr>
              <w:t>9</w:t>
            </w:r>
          </w:p>
          <w:p w14:paraId="69BEAE68" w14:textId="77777777" w:rsidR="00994EDC" w:rsidRPr="002F6386" w:rsidRDefault="00994EDC" w:rsidP="002757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51" w:type="pct"/>
            <w:vAlign w:val="bottom"/>
          </w:tcPr>
          <w:p w14:paraId="5335BE45" w14:textId="77777777" w:rsidR="00994EDC" w:rsidRDefault="00994EDC" w:rsidP="002757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386">
              <w:rPr>
                <w:rFonts w:ascii="Times New Roman" w:hAnsi="Times New Roman" w:cs="Times New Roman"/>
                <w:color w:val="000000"/>
              </w:rPr>
              <w:t>2.18</w:t>
            </w:r>
          </w:p>
          <w:p w14:paraId="4FD14BE2" w14:textId="77777777" w:rsidR="00994EDC" w:rsidRPr="002F6386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2F6386">
              <w:rPr>
                <w:rFonts w:ascii="Times New Roman" w:hAnsi="Times New Roman" w:cs="Times New Roman"/>
              </w:rPr>
              <w:t>0.37, 3.99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67" w:type="pct"/>
          </w:tcPr>
          <w:p w14:paraId="2474D2D4" w14:textId="379B7ECA" w:rsidR="00994EDC" w:rsidRPr="00275780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 w:rsidRPr="00275780">
              <w:rPr>
                <w:rFonts w:ascii="Times New Roman" w:hAnsi="Times New Roman" w:cs="Times New Roman"/>
              </w:rPr>
              <w:t>88,594</w:t>
            </w:r>
          </w:p>
        </w:tc>
        <w:tc>
          <w:tcPr>
            <w:tcW w:w="696" w:type="pct"/>
          </w:tcPr>
          <w:p w14:paraId="7644E6B6" w14:textId="15956DCF" w:rsidR="00994EDC" w:rsidRPr="00275780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 w:rsidRPr="00275780">
              <w:rPr>
                <w:rFonts w:ascii="Times New Roman" w:hAnsi="Times New Roman" w:cs="Times New Roman"/>
              </w:rPr>
              <w:t>386</w:t>
            </w:r>
          </w:p>
        </w:tc>
      </w:tr>
      <w:tr w:rsidR="00994EDC" w14:paraId="79F8A4A0" w14:textId="4C53C183" w:rsidTr="001D629E">
        <w:tc>
          <w:tcPr>
            <w:tcW w:w="602" w:type="pct"/>
            <w:vAlign w:val="bottom"/>
          </w:tcPr>
          <w:p w14:paraId="4825096C" w14:textId="77777777" w:rsidR="00994EDC" w:rsidRDefault="00994EDC" w:rsidP="00275780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323B91">
              <w:rPr>
                <w:rFonts w:asciiTheme="majorBidi" w:hAnsiTheme="majorBidi" w:cstheme="majorBidi"/>
                <w:color w:val="000000"/>
              </w:rPr>
              <w:t>43-47</w:t>
            </w:r>
          </w:p>
          <w:p w14:paraId="4FE75797" w14:textId="77777777" w:rsidR="00994EDC" w:rsidRPr="00323B91" w:rsidRDefault="00994EDC" w:rsidP="002757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69" w:type="pct"/>
            <w:vAlign w:val="bottom"/>
          </w:tcPr>
          <w:p w14:paraId="79181026" w14:textId="77777777" w:rsidR="00994EDC" w:rsidRDefault="00994EDC" w:rsidP="002757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386">
              <w:rPr>
                <w:rFonts w:ascii="Times New Roman" w:hAnsi="Times New Roman" w:cs="Times New Roman"/>
                <w:color w:val="000000"/>
              </w:rPr>
              <w:t>4.28</w:t>
            </w:r>
          </w:p>
          <w:p w14:paraId="2B3068E8" w14:textId="77777777" w:rsidR="00994EDC" w:rsidRPr="002F6386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pct"/>
            <w:vAlign w:val="bottom"/>
          </w:tcPr>
          <w:p w14:paraId="7B3563B8" w14:textId="77777777" w:rsidR="00994EDC" w:rsidRDefault="00994EDC" w:rsidP="0027578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F6386">
              <w:rPr>
                <w:rFonts w:asciiTheme="majorBidi" w:hAnsiTheme="majorBidi" w:cstheme="majorBidi"/>
                <w:color w:val="000000"/>
              </w:rPr>
              <w:t>7.25</w:t>
            </w:r>
          </w:p>
          <w:p w14:paraId="4A3F8912" w14:textId="77777777" w:rsidR="00994EDC" w:rsidRPr="002F6386" w:rsidRDefault="00994EDC" w:rsidP="002757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51" w:type="pct"/>
            <w:vAlign w:val="bottom"/>
          </w:tcPr>
          <w:p w14:paraId="027A61B7" w14:textId="77777777" w:rsidR="00994EDC" w:rsidRDefault="00994EDC" w:rsidP="002757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386">
              <w:rPr>
                <w:rFonts w:ascii="Times New Roman" w:hAnsi="Times New Roman" w:cs="Times New Roman"/>
                <w:color w:val="000000"/>
              </w:rPr>
              <w:t>2.97</w:t>
            </w:r>
          </w:p>
          <w:p w14:paraId="2C036BB8" w14:textId="77777777" w:rsidR="00994EDC" w:rsidRPr="002F6386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2F6386">
              <w:rPr>
                <w:rFonts w:ascii="Times New Roman" w:hAnsi="Times New Roman" w:cs="Times New Roman"/>
              </w:rPr>
              <w:t>1.07, 4.8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67" w:type="pct"/>
          </w:tcPr>
          <w:p w14:paraId="20C8EE39" w14:textId="58390495" w:rsidR="00994EDC" w:rsidRPr="00275780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 w:rsidRPr="00275780">
              <w:rPr>
                <w:rFonts w:ascii="Times New Roman" w:hAnsi="Times New Roman" w:cs="Times New Roman"/>
              </w:rPr>
              <w:t>88,230</w:t>
            </w:r>
          </w:p>
        </w:tc>
        <w:tc>
          <w:tcPr>
            <w:tcW w:w="696" w:type="pct"/>
          </w:tcPr>
          <w:p w14:paraId="44339FEC" w14:textId="10ADCE4C" w:rsidR="00994EDC" w:rsidRPr="00275780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 w:rsidRPr="00275780">
              <w:rPr>
                <w:rFonts w:ascii="Times New Roman" w:hAnsi="Times New Roman" w:cs="Times New Roman"/>
              </w:rPr>
              <w:t>340</w:t>
            </w:r>
          </w:p>
        </w:tc>
      </w:tr>
      <w:tr w:rsidR="00994EDC" w14:paraId="4CE2B67D" w14:textId="0B8AF8B4" w:rsidTr="001D629E">
        <w:tc>
          <w:tcPr>
            <w:tcW w:w="602" w:type="pct"/>
            <w:vAlign w:val="bottom"/>
          </w:tcPr>
          <w:p w14:paraId="52D07DD8" w14:textId="77777777" w:rsidR="00994EDC" w:rsidRDefault="00994EDC" w:rsidP="00275780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323B91">
              <w:rPr>
                <w:rFonts w:asciiTheme="majorBidi" w:hAnsiTheme="majorBidi" w:cstheme="majorBidi"/>
                <w:color w:val="000000"/>
              </w:rPr>
              <w:t>48-52</w:t>
            </w:r>
          </w:p>
          <w:p w14:paraId="23789AB7" w14:textId="77777777" w:rsidR="00994EDC" w:rsidRPr="00323B91" w:rsidRDefault="00994EDC" w:rsidP="002757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69" w:type="pct"/>
            <w:vAlign w:val="bottom"/>
          </w:tcPr>
          <w:p w14:paraId="64D430C0" w14:textId="77777777" w:rsidR="00994EDC" w:rsidRDefault="00994EDC" w:rsidP="002757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386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  <w:p w14:paraId="3B5F2086" w14:textId="77777777" w:rsidR="00994EDC" w:rsidRPr="002F6386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pct"/>
            <w:vAlign w:val="bottom"/>
          </w:tcPr>
          <w:p w14:paraId="4B6F884D" w14:textId="77777777" w:rsidR="00994EDC" w:rsidRDefault="00994EDC" w:rsidP="0027578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F6386">
              <w:rPr>
                <w:rFonts w:asciiTheme="majorBidi" w:hAnsiTheme="majorBidi" w:cstheme="majorBidi"/>
                <w:color w:val="000000"/>
              </w:rPr>
              <w:t>7.8</w:t>
            </w:r>
            <w:r>
              <w:rPr>
                <w:rFonts w:asciiTheme="majorBidi" w:hAnsiTheme="majorBidi" w:cstheme="majorBidi"/>
                <w:color w:val="000000"/>
              </w:rPr>
              <w:t>4</w:t>
            </w:r>
          </w:p>
          <w:p w14:paraId="10CCC0BA" w14:textId="77777777" w:rsidR="00994EDC" w:rsidRPr="002F6386" w:rsidRDefault="00994EDC" w:rsidP="002757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51" w:type="pct"/>
            <w:vAlign w:val="bottom"/>
          </w:tcPr>
          <w:p w14:paraId="1A0A4F61" w14:textId="77777777" w:rsidR="00994EDC" w:rsidRDefault="00994EDC" w:rsidP="002757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386">
              <w:rPr>
                <w:rFonts w:ascii="Times New Roman" w:hAnsi="Times New Roman" w:cs="Times New Roman"/>
                <w:color w:val="000000"/>
              </w:rPr>
              <w:t>3.64</w:t>
            </w:r>
          </w:p>
          <w:p w14:paraId="1893EB5F" w14:textId="77777777" w:rsidR="00994EDC" w:rsidRPr="002F6386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2F6386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5</w:t>
            </w:r>
            <w:r w:rsidRPr="002F6386">
              <w:rPr>
                <w:rFonts w:ascii="Times New Roman" w:hAnsi="Times New Roman" w:cs="Times New Roman"/>
              </w:rPr>
              <w:t>, 5.6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67" w:type="pct"/>
          </w:tcPr>
          <w:p w14:paraId="441B96D8" w14:textId="0C4D8B81" w:rsidR="00994EDC" w:rsidRPr="00275780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 w:rsidRPr="00275780">
              <w:rPr>
                <w:rFonts w:ascii="Times New Roman" w:hAnsi="Times New Roman" w:cs="Times New Roman"/>
              </w:rPr>
              <w:t>109,836</w:t>
            </w:r>
          </w:p>
        </w:tc>
        <w:tc>
          <w:tcPr>
            <w:tcW w:w="696" w:type="pct"/>
          </w:tcPr>
          <w:p w14:paraId="6D73CE4E" w14:textId="201DC9CE" w:rsidR="00994EDC" w:rsidRPr="00275780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 w:rsidRPr="00275780">
              <w:rPr>
                <w:rFonts w:ascii="Times New Roman" w:hAnsi="Times New Roman" w:cs="Times New Roman"/>
              </w:rPr>
              <w:t>398</w:t>
            </w:r>
          </w:p>
        </w:tc>
      </w:tr>
      <w:tr w:rsidR="00994EDC" w14:paraId="0C0AF6D7" w14:textId="0EBE7A07" w:rsidTr="001D629E">
        <w:tc>
          <w:tcPr>
            <w:tcW w:w="602" w:type="pct"/>
            <w:vAlign w:val="bottom"/>
          </w:tcPr>
          <w:p w14:paraId="307FB892" w14:textId="77777777" w:rsidR="00994EDC" w:rsidRDefault="00994EDC" w:rsidP="00275780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323B91">
              <w:rPr>
                <w:rFonts w:asciiTheme="majorBidi" w:hAnsiTheme="majorBidi" w:cstheme="majorBidi"/>
                <w:color w:val="000000"/>
              </w:rPr>
              <w:t>53-57</w:t>
            </w:r>
          </w:p>
          <w:p w14:paraId="2ED886BE" w14:textId="77777777" w:rsidR="00994EDC" w:rsidRPr="00323B91" w:rsidRDefault="00994EDC" w:rsidP="002757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69" w:type="pct"/>
            <w:vAlign w:val="bottom"/>
          </w:tcPr>
          <w:p w14:paraId="43B5E85C" w14:textId="77777777" w:rsidR="00994EDC" w:rsidRDefault="00994EDC" w:rsidP="002757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386">
              <w:rPr>
                <w:rFonts w:ascii="Times New Roman" w:hAnsi="Times New Roman" w:cs="Times New Roman"/>
                <w:color w:val="000000"/>
              </w:rPr>
              <w:t>4.2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  <w:p w14:paraId="349FFA3F" w14:textId="77777777" w:rsidR="00994EDC" w:rsidRPr="002F6386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pct"/>
            <w:vAlign w:val="bottom"/>
          </w:tcPr>
          <w:p w14:paraId="78502125" w14:textId="77777777" w:rsidR="00994EDC" w:rsidRDefault="00994EDC" w:rsidP="0027578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F6386">
              <w:rPr>
                <w:rFonts w:asciiTheme="majorBidi" w:hAnsiTheme="majorBidi" w:cstheme="majorBidi"/>
                <w:color w:val="000000"/>
              </w:rPr>
              <w:t>7.04</w:t>
            </w:r>
          </w:p>
          <w:p w14:paraId="3514759D" w14:textId="77777777" w:rsidR="00994EDC" w:rsidRPr="002F6386" w:rsidRDefault="00994EDC" w:rsidP="002757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51" w:type="pct"/>
            <w:vAlign w:val="bottom"/>
          </w:tcPr>
          <w:p w14:paraId="6CF0D489" w14:textId="77777777" w:rsidR="00994EDC" w:rsidRDefault="00994EDC" w:rsidP="002757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386">
              <w:rPr>
                <w:rFonts w:ascii="Times New Roman" w:hAnsi="Times New Roman" w:cs="Times New Roman"/>
                <w:color w:val="000000"/>
              </w:rPr>
              <w:t>2.8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  <w:p w14:paraId="6E167710" w14:textId="77777777" w:rsidR="00994EDC" w:rsidRPr="002F6386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 w:rsidRPr="002F6386">
              <w:rPr>
                <w:rFonts w:ascii="Times New Roman" w:hAnsi="Times New Roman" w:cs="Times New Roman"/>
              </w:rPr>
              <w:t>[-0.30, 5.9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67" w:type="pct"/>
          </w:tcPr>
          <w:p w14:paraId="734AFA36" w14:textId="56ACCC69" w:rsidR="00994EDC" w:rsidRPr="00275780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 w:rsidRPr="00275780">
              <w:rPr>
                <w:rFonts w:ascii="Times New Roman" w:hAnsi="Times New Roman" w:cs="Times New Roman"/>
              </w:rPr>
              <w:t>122,556</w:t>
            </w:r>
          </w:p>
        </w:tc>
        <w:tc>
          <w:tcPr>
            <w:tcW w:w="696" w:type="pct"/>
          </w:tcPr>
          <w:p w14:paraId="3C5C2367" w14:textId="2279AF06" w:rsidR="00994EDC" w:rsidRPr="00275780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 w:rsidRPr="00275780">
              <w:rPr>
                <w:rFonts w:ascii="Times New Roman" w:hAnsi="Times New Roman" w:cs="Times New Roman"/>
              </w:rPr>
              <w:t>426</w:t>
            </w:r>
          </w:p>
        </w:tc>
      </w:tr>
      <w:tr w:rsidR="00994EDC" w14:paraId="694F93F3" w14:textId="35C6FD7C" w:rsidTr="001D629E">
        <w:tc>
          <w:tcPr>
            <w:tcW w:w="602" w:type="pct"/>
            <w:vAlign w:val="bottom"/>
          </w:tcPr>
          <w:p w14:paraId="1BAC55CC" w14:textId="77777777" w:rsidR="00994EDC" w:rsidRDefault="00994EDC" w:rsidP="00275780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323B91">
              <w:rPr>
                <w:rFonts w:asciiTheme="majorBidi" w:hAnsiTheme="majorBidi" w:cstheme="majorBidi"/>
                <w:color w:val="000000"/>
              </w:rPr>
              <w:t>58-62</w:t>
            </w:r>
          </w:p>
          <w:p w14:paraId="3D6435B9" w14:textId="77777777" w:rsidR="00994EDC" w:rsidRPr="00323B91" w:rsidRDefault="00994EDC" w:rsidP="002757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69" w:type="pct"/>
            <w:vAlign w:val="bottom"/>
          </w:tcPr>
          <w:p w14:paraId="486DC00A" w14:textId="77777777" w:rsidR="00994EDC" w:rsidRDefault="00994EDC" w:rsidP="002757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386">
              <w:rPr>
                <w:rFonts w:ascii="Times New Roman" w:hAnsi="Times New Roman" w:cs="Times New Roman"/>
                <w:color w:val="000000"/>
              </w:rPr>
              <w:t>3.97</w:t>
            </w:r>
          </w:p>
          <w:p w14:paraId="356D2490" w14:textId="77777777" w:rsidR="00994EDC" w:rsidRPr="002F6386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pct"/>
            <w:vAlign w:val="bottom"/>
          </w:tcPr>
          <w:p w14:paraId="3720757D" w14:textId="77777777" w:rsidR="00994EDC" w:rsidRDefault="00994EDC" w:rsidP="0027578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F6386">
              <w:rPr>
                <w:rFonts w:asciiTheme="majorBidi" w:hAnsiTheme="majorBidi" w:cstheme="majorBidi"/>
                <w:color w:val="000000"/>
              </w:rPr>
              <w:t>4.4</w:t>
            </w:r>
            <w:r>
              <w:rPr>
                <w:rFonts w:asciiTheme="majorBidi" w:hAnsiTheme="majorBidi" w:cstheme="majorBidi"/>
                <w:color w:val="000000"/>
              </w:rPr>
              <w:t>1</w:t>
            </w:r>
          </w:p>
          <w:p w14:paraId="734819B1" w14:textId="77777777" w:rsidR="00994EDC" w:rsidRPr="002F6386" w:rsidRDefault="00994EDC" w:rsidP="002757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51" w:type="pct"/>
            <w:vAlign w:val="bottom"/>
          </w:tcPr>
          <w:p w14:paraId="300EA0F9" w14:textId="77777777" w:rsidR="00994EDC" w:rsidRDefault="00994EDC" w:rsidP="002757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386">
              <w:rPr>
                <w:rFonts w:ascii="Times New Roman" w:hAnsi="Times New Roman" w:cs="Times New Roman"/>
                <w:color w:val="000000"/>
              </w:rPr>
              <w:t>0.4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  <w:p w14:paraId="3C424C18" w14:textId="77777777" w:rsidR="00994EDC" w:rsidRPr="002F6386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 w:rsidRPr="002F6386">
              <w:rPr>
                <w:rFonts w:ascii="Times New Roman" w:hAnsi="Times New Roman" w:cs="Times New Roman"/>
              </w:rPr>
              <w:t>[-1.88, 2.7</w:t>
            </w:r>
            <w:r>
              <w:rPr>
                <w:rFonts w:ascii="Times New Roman" w:hAnsi="Times New Roman" w:cs="Times New Roman"/>
              </w:rPr>
              <w:t>6]</w:t>
            </w:r>
          </w:p>
        </w:tc>
        <w:tc>
          <w:tcPr>
            <w:tcW w:w="767" w:type="pct"/>
          </w:tcPr>
          <w:p w14:paraId="790EF646" w14:textId="09E080DB" w:rsidR="00994EDC" w:rsidRPr="00275780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 w:rsidRPr="00275780">
              <w:rPr>
                <w:rFonts w:ascii="Times New Roman" w:hAnsi="Times New Roman" w:cs="Times New Roman"/>
              </w:rPr>
              <w:t>142,768</w:t>
            </w:r>
          </w:p>
        </w:tc>
        <w:tc>
          <w:tcPr>
            <w:tcW w:w="696" w:type="pct"/>
          </w:tcPr>
          <w:p w14:paraId="2DF75A6F" w14:textId="6DCBEC37" w:rsidR="00994EDC" w:rsidRPr="00275780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 w:rsidRPr="00275780">
              <w:rPr>
                <w:rFonts w:ascii="Times New Roman" w:hAnsi="Times New Roman" w:cs="Times New Roman"/>
              </w:rPr>
              <w:t>454</w:t>
            </w:r>
          </w:p>
        </w:tc>
      </w:tr>
      <w:tr w:rsidR="00994EDC" w14:paraId="38AA717E" w14:textId="05552CBE" w:rsidTr="001D629E">
        <w:tc>
          <w:tcPr>
            <w:tcW w:w="602" w:type="pct"/>
            <w:vAlign w:val="bottom"/>
          </w:tcPr>
          <w:p w14:paraId="2CEBBB9A" w14:textId="77777777" w:rsidR="00994EDC" w:rsidRDefault="00994EDC" w:rsidP="00275780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323B91">
              <w:rPr>
                <w:rFonts w:asciiTheme="majorBidi" w:hAnsiTheme="majorBidi" w:cstheme="majorBidi"/>
                <w:color w:val="000000"/>
              </w:rPr>
              <w:t>63-67</w:t>
            </w:r>
          </w:p>
          <w:p w14:paraId="6A88D31E" w14:textId="77777777" w:rsidR="00994EDC" w:rsidRPr="00323B91" w:rsidRDefault="00994EDC" w:rsidP="0027578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69" w:type="pct"/>
            <w:vAlign w:val="bottom"/>
          </w:tcPr>
          <w:p w14:paraId="1E180D60" w14:textId="77777777" w:rsidR="00994EDC" w:rsidRDefault="00994EDC" w:rsidP="002757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386">
              <w:rPr>
                <w:rFonts w:ascii="Times New Roman" w:hAnsi="Times New Roman" w:cs="Times New Roman"/>
                <w:color w:val="000000"/>
              </w:rPr>
              <w:t>3.20</w:t>
            </w:r>
          </w:p>
          <w:p w14:paraId="1BC5EFCC" w14:textId="77777777" w:rsidR="00994EDC" w:rsidRPr="002F6386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pct"/>
            <w:vAlign w:val="bottom"/>
          </w:tcPr>
          <w:p w14:paraId="138D295F" w14:textId="77777777" w:rsidR="00994EDC" w:rsidRDefault="00994EDC" w:rsidP="0027578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F6386">
              <w:rPr>
                <w:rFonts w:asciiTheme="majorBidi" w:hAnsiTheme="majorBidi" w:cstheme="majorBidi"/>
                <w:color w:val="000000"/>
              </w:rPr>
              <w:t>5.05</w:t>
            </w:r>
          </w:p>
          <w:p w14:paraId="2978E732" w14:textId="77777777" w:rsidR="00994EDC" w:rsidRPr="002F6386" w:rsidRDefault="00994EDC" w:rsidP="002757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51" w:type="pct"/>
            <w:vAlign w:val="bottom"/>
          </w:tcPr>
          <w:p w14:paraId="1E4A4028" w14:textId="77777777" w:rsidR="00994EDC" w:rsidRDefault="00994EDC" w:rsidP="002757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386">
              <w:rPr>
                <w:rFonts w:ascii="Times New Roman" w:hAnsi="Times New Roman" w:cs="Times New Roman"/>
                <w:color w:val="000000"/>
              </w:rPr>
              <w:t>1.8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  <w:p w14:paraId="218C13F4" w14:textId="77777777" w:rsidR="00994EDC" w:rsidRPr="002F6386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2F6386">
              <w:rPr>
                <w:rFonts w:ascii="Times New Roman" w:hAnsi="Times New Roman" w:cs="Times New Roman"/>
                <w:color w:val="000000"/>
              </w:rPr>
              <w:t>0.27, 3.4</w:t>
            </w:r>
            <w:r>
              <w:rPr>
                <w:rFonts w:ascii="Times New Roman" w:hAnsi="Times New Roman" w:cs="Times New Roman"/>
                <w:color w:val="000000"/>
              </w:rPr>
              <w:t>2]</w:t>
            </w:r>
          </w:p>
        </w:tc>
        <w:tc>
          <w:tcPr>
            <w:tcW w:w="767" w:type="pct"/>
          </w:tcPr>
          <w:p w14:paraId="12A9BB3E" w14:textId="3DAC69D6" w:rsidR="00994EDC" w:rsidRPr="00275780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 w:rsidRPr="00275780">
              <w:rPr>
                <w:rFonts w:ascii="Times New Roman" w:hAnsi="Times New Roman" w:cs="Times New Roman"/>
              </w:rPr>
              <w:t>154,580</w:t>
            </w:r>
          </w:p>
        </w:tc>
        <w:tc>
          <w:tcPr>
            <w:tcW w:w="696" w:type="pct"/>
          </w:tcPr>
          <w:p w14:paraId="2FA23563" w14:textId="6F1871AA" w:rsidR="00994EDC" w:rsidRPr="00275780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 w:rsidRPr="00275780">
              <w:rPr>
                <w:rFonts w:ascii="Times New Roman" w:hAnsi="Times New Roman" w:cs="Times New Roman"/>
              </w:rPr>
              <w:t>482</w:t>
            </w:r>
          </w:p>
        </w:tc>
      </w:tr>
      <w:tr w:rsidR="00994EDC" w14:paraId="20F7DDFB" w14:textId="7CE6F1ED" w:rsidTr="001D629E">
        <w:tc>
          <w:tcPr>
            <w:tcW w:w="602" w:type="pct"/>
            <w:vAlign w:val="bottom"/>
          </w:tcPr>
          <w:p w14:paraId="7DD0CA7B" w14:textId="77777777" w:rsidR="00994EDC" w:rsidRDefault="00994EDC" w:rsidP="00275780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323B91">
              <w:rPr>
                <w:rFonts w:asciiTheme="majorBidi" w:hAnsiTheme="majorBidi" w:cstheme="majorBidi"/>
                <w:color w:val="000000"/>
              </w:rPr>
              <w:t>68-72</w:t>
            </w:r>
          </w:p>
          <w:p w14:paraId="4DF4DD79" w14:textId="77777777" w:rsidR="00994EDC" w:rsidRPr="00323B91" w:rsidRDefault="00994EDC" w:rsidP="00275780">
            <w:pPr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69" w:type="pct"/>
            <w:vAlign w:val="bottom"/>
          </w:tcPr>
          <w:p w14:paraId="45E1507C" w14:textId="77777777" w:rsidR="00994EDC" w:rsidRDefault="00994EDC" w:rsidP="002757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386">
              <w:rPr>
                <w:rFonts w:ascii="Times New Roman" w:hAnsi="Times New Roman" w:cs="Times New Roman"/>
                <w:color w:val="000000"/>
              </w:rPr>
              <w:t>2.7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  <w:p w14:paraId="6FD9839B" w14:textId="77777777" w:rsidR="00994EDC" w:rsidRPr="002F6386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pct"/>
            <w:vAlign w:val="bottom"/>
          </w:tcPr>
          <w:p w14:paraId="069AB3FE" w14:textId="77777777" w:rsidR="00994EDC" w:rsidRDefault="00994EDC" w:rsidP="0027578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F6386">
              <w:rPr>
                <w:rFonts w:asciiTheme="majorBidi" w:hAnsiTheme="majorBidi" w:cstheme="majorBidi"/>
                <w:color w:val="000000"/>
              </w:rPr>
              <w:t>4.1</w:t>
            </w:r>
            <w:r>
              <w:rPr>
                <w:rFonts w:asciiTheme="majorBidi" w:hAnsiTheme="majorBidi" w:cstheme="majorBidi"/>
                <w:color w:val="000000"/>
              </w:rPr>
              <w:t>7</w:t>
            </w:r>
          </w:p>
          <w:p w14:paraId="77F7D34A" w14:textId="77777777" w:rsidR="00994EDC" w:rsidRPr="002F6386" w:rsidRDefault="00994EDC" w:rsidP="002757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51" w:type="pct"/>
            <w:vAlign w:val="bottom"/>
          </w:tcPr>
          <w:p w14:paraId="7971AAAD" w14:textId="77777777" w:rsidR="00994EDC" w:rsidRDefault="00994EDC" w:rsidP="002757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386">
              <w:rPr>
                <w:rFonts w:ascii="Times New Roman" w:hAnsi="Times New Roman" w:cs="Times New Roman"/>
                <w:color w:val="000000"/>
              </w:rPr>
              <w:t>1.4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18ADA52A" w14:textId="77777777" w:rsidR="00994EDC" w:rsidRPr="002F6386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 w:rsidRPr="002F6386">
              <w:rPr>
                <w:rFonts w:ascii="Times New Roman" w:hAnsi="Times New Roman" w:cs="Times New Roman"/>
              </w:rPr>
              <w:t>[-0.10, 2.9</w:t>
            </w:r>
            <w:r>
              <w:rPr>
                <w:rFonts w:ascii="Times New Roman" w:hAnsi="Times New Roman" w:cs="Times New Roman"/>
              </w:rPr>
              <w:t>2]</w:t>
            </w:r>
          </w:p>
        </w:tc>
        <w:tc>
          <w:tcPr>
            <w:tcW w:w="767" w:type="pct"/>
          </w:tcPr>
          <w:p w14:paraId="2FD1D907" w14:textId="31EF392A" w:rsidR="00994EDC" w:rsidRPr="00275780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 w:rsidRPr="00275780">
              <w:rPr>
                <w:rFonts w:ascii="Times New Roman" w:hAnsi="Times New Roman" w:cs="Times New Roman"/>
              </w:rPr>
              <w:t>146,235</w:t>
            </w:r>
          </w:p>
        </w:tc>
        <w:tc>
          <w:tcPr>
            <w:tcW w:w="696" w:type="pct"/>
          </w:tcPr>
          <w:p w14:paraId="42DBFE91" w14:textId="40105BF3" w:rsidR="00994EDC" w:rsidRPr="00275780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 w:rsidRPr="00275780">
              <w:rPr>
                <w:rFonts w:ascii="Times New Roman" w:hAnsi="Times New Roman" w:cs="Times New Roman"/>
              </w:rPr>
              <w:t>423</w:t>
            </w:r>
          </w:p>
        </w:tc>
      </w:tr>
      <w:tr w:rsidR="00994EDC" w14:paraId="79650EA3" w14:textId="0CC1E90E" w:rsidTr="001D629E">
        <w:tc>
          <w:tcPr>
            <w:tcW w:w="602" w:type="pct"/>
            <w:vAlign w:val="bottom"/>
          </w:tcPr>
          <w:p w14:paraId="600BB6E1" w14:textId="77777777" w:rsidR="00994EDC" w:rsidRDefault="00994EDC" w:rsidP="00275780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323B91">
              <w:rPr>
                <w:rFonts w:asciiTheme="majorBidi" w:hAnsiTheme="majorBidi" w:cstheme="majorBidi"/>
                <w:color w:val="000000"/>
              </w:rPr>
              <w:t>73+</w:t>
            </w:r>
          </w:p>
          <w:p w14:paraId="3C73C7A1" w14:textId="77777777" w:rsidR="00994EDC" w:rsidRPr="00323B91" w:rsidRDefault="00994EDC" w:rsidP="00275780">
            <w:pPr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69" w:type="pct"/>
            <w:vAlign w:val="bottom"/>
          </w:tcPr>
          <w:p w14:paraId="40BE48ED" w14:textId="77777777" w:rsidR="00994EDC" w:rsidRDefault="00994EDC" w:rsidP="002757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386">
              <w:rPr>
                <w:rFonts w:ascii="Times New Roman" w:hAnsi="Times New Roman" w:cs="Times New Roman"/>
                <w:color w:val="000000"/>
              </w:rPr>
              <w:t>2.3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  <w:p w14:paraId="5F0072FA" w14:textId="77777777" w:rsidR="00994EDC" w:rsidRPr="002F6386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pct"/>
            <w:vAlign w:val="bottom"/>
          </w:tcPr>
          <w:p w14:paraId="2F47DA95" w14:textId="77777777" w:rsidR="00994EDC" w:rsidRDefault="00994EDC" w:rsidP="0027578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F6386">
              <w:rPr>
                <w:rFonts w:asciiTheme="majorBidi" w:hAnsiTheme="majorBidi" w:cstheme="majorBidi"/>
                <w:color w:val="000000"/>
              </w:rPr>
              <w:t>4.0</w:t>
            </w:r>
            <w:r>
              <w:rPr>
                <w:rFonts w:asciiTheme="majorBidi" w:hAnsiTheme="majorBidi" w:cstheme="majorBidi"/>
                <w:color w:val="000000"/>
              </w:rPr>
              <w:t>5</w:t>
            </w:r>
          </w:p>
          <w:p w14:paraId="72993FF9" w14:textId="77777777" w:rsidR="00994EDC" w:rsidRPr="002F6386" w:rsidRDefault="00994EDC" w:rsidP="0027578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51" w:type="pct"/>
            <w:vAlign w:val="bottom"/>
          </w:tcPr>
          <w:p w14:paraId="7C3815FC" w14:textId="77777777" w:rsidR="00994EDC" w:rsidRDefault="00994EDC" w:rsidP="002757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386">
              <w:rPr>
                <w:rFonts w:ascii="Times New Roman" w:hAnsi="Times New Roman" w:cs="Times New Roman"/>
                <w:color w:val="000000"/>
              </w:rPr>
              <w:t>1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0EB05F5C" w14:textId="77777777" w:rsidR="00994EDC" w:rsidRPr="002F6386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2F6386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3</w:t>
            </w:r>
            <w:r w:rsidRPr="002F6386">
              <w:rPr>
                <w:rFonts w:ascii="Times New Roman" w:hAnsi="Times New Roman" w:cs="Times New Roman"/>
              </w:rPr>
              <w:t>, 3.2</w:t>
            </w:r>
            <w:r>
              <w:rPr>
                <w:rFonts w:ascii="Times New Roman" w:hAnsi="Times New Roman" w:cs="Times New Roman"/>
              </w:rPr>
              <w:t>8]</w:t>
            </w:r>
          </w:p>
        </w:tc>
        <w:tc>
          <w:tcPr>
            <w:tcW w:w="767" w:type="pct"/>
          </w:tcPr>
          <w:p w14:paraId="5EC31617" w14:textId="2029D13E" w:rsidR="00994EDC" w:rsidRPr="00275780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 w:rsidRPr="00275780">
              <w:rPr>
                <w:rFonts w:ascii="Times New Roman" w:hAnsi="Times New Roman" w:cs="Times New Roman"/>
              </w:rPr>
              <w:t>254,783</w:t>
            </w:r>
          </w:p>
        </w:tc>
        <w:tc>
          <w:tcPr>
            <w:tcW w:w="696" w:type="pct"/>
          </w:tcPr>
          <w:p w14:paraId="0616728A" w14:textId="0F242DF2" w:rsidR="00994EDC" w:rsidRPr="00275780" w:rsidRDefault="00994EDC" w:rsidP="00275780">
            <w:pPr>
              <w:jc w:val="center"/>
              <w:rPr>
                <w:rFonts w:ascii="Times New Roman" w:hAnsi="Times New Roman" w:cs="Times New Roman"/>
              </w:rPr>
            </w:pPr>
            <w:r w:rsidRPr="00275780">
              <w:rPr>
                <w:rFonts w:ascii="Times New Roman" w:hAnsi="Times New Roman" w:cs="Times New Roman"/>
              </w:rPr>
              <w:t>668</w:t>
            </w:r>
          </w:p>
        </w:tc>
      </w:tr>
      <w:tr w:rsidR="00275780" w14:paraId="65044F3F" w14:textId="2634D14E" w:rsidTr="00994EDC">
        <w:tc>
          <w:tcPr>
            <w:tcW w:w="5000" w:type="pct"/>
            <w:gridSpan w:val="6"/>
            <w:vAlign w:val="bottom"/>
          </w:tcPr>
          <w:p w14:paraId="534E6784" w14:textId="1F8A0F96" w:rsidR="00275780" w:rsidRDefault="00275780" w:rsidP="00643B3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otes: </w:t>
            </w:r>
            <w:r w:rsidRPr="002F6386">
              <w:rPr>
                <w:rFonts w:asciiTheme="majorBidi" w:hAnsiTheme="majorBidi" w:cstheme="majorBidi"/>
              </w:rPr>
              <w:t xml:space="preserve">CI = confidence interval. </w:t>
            </w:r>
            <w:r w:rsidRPr="00FE72A0">
              <w:rPr>
                <w:rFonts w:asciiTheme="majorBidi" w:hAnsiTheme="majorBidi" w:cstheme="majorBidi"/>
              </w:rPr>
              <w:t xml:space="preserve">All statistics use BRFSS survey weights. </w:t>
            </w:r>
          </w:p>
        </w:tc>
      </w:tr>
    </w:tbl>
    <w:p w14:paraId="7160FDF3" w14:textId="77777777" w:rsidR="002A211E" w:rsidRPr="00E72A69" w:rsidRDefault="002A211E" w:rsidP="002A211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/>
      </w:r>
    </w:p>
    <w:p w14:paraId="30FB39DB" w14:textId="77777777" w:rsidR="002A211E" w:rsidRDefault="002A211E" w:rsidP="002A211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0E753A9" w14:textId="77777777" w:rsidR="002A211E" w:rsidRDefault="002A211E" w:rsidP="002A211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58150B6" w14:textId="77777777" w:rsidR="002A211E" w:rsidRDefault="002A211E" w:rsidP="002A211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F676E00" w14:textId="77777777" w:rsidR="006478A5" w:rsidRDefault="006478A5" w:rsidP="002A211E">
      <w:pPr>
        <w:spacing w:line="480" w:lineRule="auto"/>
        <w:jc w:val="both"/>
        <w:rPr>
          <w:rFonts w:ascii="Times New Roman" w:hAnsi="Times New Roman" w:cs="Times New Roman"/>
          <w:b/>
          <w:bCs/>
        </w:rPr>
        <w:sectPr w:rsidR="006478A5" w:rsidSect="002A211E">
          <w:footerReference w:type="default" r:id="rId7"/>
          <w:pgSz w:w="11900" w:h="16840"/>
          <w:pgMar w:top="1440" w:right="1440" w:bottom="1440" w:left="1440" w:header="737" w:footer="720" w:gutter="0"/>
          <w:cols w:space="720"/>
          <w:docGrid w:linePitch="360"/>
        </w:sectPr>
      </w:pPr>
    </w:p>
    <w:p w14:paraId="4C9A7336" w14:textId="77777777" w:rsidR="006478A5" w:rsidRDefault="006478A5" w:rsidP="002A211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261" w:type="pct"/>
        <w:tblInd w:w="-545" w:type="dxa"/>
        <w:tblLayout w:type="fixed"/>
        <w:tblLook w:val="04A0" w:firstRow="1" w:lastRow="0" w:firstColumn="1" w:lastColumn="0" w:noHBand="0" w:noVBand="1"/>
      </w:tblPr>
      <w:tblGrid>
        <w:gridCol w:w="1712"/>
        <w:gridCol w:w="1081"/>
        <w:gridCol w:w="1084"/>
        <w:gridCol w:w="1080"/>
        <w:gridCol w:w="1083"/>
        <w:gridCol w:w="1080"/>
        <w:gridCol w:w="1083"/>
        <w:gridCol w:w="1080"/>
        <w:gridCol w:w="1083"/>
        <w:gridCol w:w="1080"/>
        <w:gridCol w:w="1083"/>
        <w:gridCol w:w="1089"/>
        <w:gridCol w:w="1060"/>
      </w:tblGrid>
      <w:tr w:rsidR="006478A5" w:rsidRPr="00691B0B" w14:paraId="522C132F" w14:textId="7C1BFF7C" w:rsidTr="006478A5">
        <w:tc>
          <w:tcPr>
            <w:tcW w:w="5000" w:type="pct"/>
            <w:gridSpan w:val="13"/>
          </w:tcPr>
          <w:p w14:paraId="59252657" w14:textId="101B0D48" w:rsidR="006478A5" w:rsidRPr="00691B0B" w:rsidRDefault="006478A5" w:rsidP="00CD4F9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B0B">
              <w:rPr>
                <w:rFonts w:asciiTheme="majorBidi" w:hAnsiTheme="majorBidi" w:cstheme="majorBidi"/>
                <w:b/>
                <w:bCs/>
              </w:rPr>
              <w:t xml:space="preserve">Supplementary Table </w:t>
            </w:r>
            <w:r w:rsidR="00994EDC">
              <w:rPr>
                <w:rFonts w:asciiTheme="majorBidi" w:hAnsiTheme="majorBidi" w:cstheme="majorBidi"/>
                <w:b/>
                <w:bCs/>
              </w:rPr>
              <w:t>3</w:t>
            </w:r>
            <w:r w:rsidRPr="00691B0B">
              <w:rPr>
                <w:rFonts w:asciiTheme="majorBidi" w:hAnsiTheme="majorBidi" w:cstheme="majorBidi"/>
                <w:b/>
                <w:bCs/>
              </w:rPr>
              <w:t>: Gender Minority Mental Health Disparity by Age Bin</w:t>
            </w:r>
          </w:p>
        </w:tc>
      </w:tr>
      <w:tr w:rsidR="006478A5" w:rsidRPr="00691B0B" w14:paraId="68FF0718" w14:textId="013CBFD6" w:rsidTr="00691B0B">
        <w:tc>
          <w:tcPr>
            <w:tcW w:w="583" w:type="pct"/>
          </w:tcPr>
          <w:p w14:paraId="13EF4F1E" w14:textId="66E1AAF6" w:rsidR="006478A5" w:rsidRPr="00691B0B" w:rsidRDefault="006478A5" w:rsidP="00CD4F9F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91B0B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368" w:type="pct"/>
          </w:tcPr>
          <w:p w14:paraId="5EBB00CC" w14:textId="5286977F" w:rsidR="006478A5" w:rsidRPr="00691B0B" w:rsidRDefault="006478A5" w:rsidP="00871002">
            <w:pPr>
              <w:rPr>
                <w:rFonts w:asciiTheme="majorBidi" w:hAnsiTheme="majorBidi" w:cstheme="majorBidi"/>
                <w:b/>
                <w:bCs/>
              </w:rPr>
            </w:pPr>
            <w:r w:rsidRPr="00691B0B">
              <w:rPr>
                <w:rFonts w:asciiTheme="majorBidi" w:hAnsiTheme="majorBidi" w:cstheme="majorBidi"/>
                <w:b/>
                <w:bCs/>
              </w:rPr>
              <w:t>18-23</w:t>
            </w:r>
          </w:p>
        </w:tc>
        <w:tc>
          <w:tcPr>
            <w:tcW w:w="369" w:type="pct"/>
          </w:tcPr>
          <w:p w14:paraId="471A7637" w14:textId="280AB342" w:rsidR="006478A5" w:rsidRPr="00691B0B" w:rsidRDefault="006478A5" w:rsidP="00CD4F9F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91B0B">
              <w:rPr>
                <w:rFonts w:asciiTheme="majorBidi" w:hAnsiTheme="majorBidi" w:cstheme="majorBidi"/>
                <w:b/>
                <w:bCs/>
              </w:rPr>
              <w:t>23-27</w:t>
            </w:r>
          </w:p>
        </w:tc>
        <w:tc>
          <w:tcPr>
            <w:tcW w:w="368" w:type="pct"/>
          </w:tcPr>
          <w:p w14:paraId="5D35E93B" w14:textId="4C2BC4CE" w:rsidR="006478A5" w:rsidRPr="00691B0B" w:rsidRDefault="006478A5" w:rsidP="00CD4F9F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91B0B">
              <w:rPr>
                <w:rFonts w:asciiTheme="majorBidi" w:hAnsiTheme="majorBidi" w:cstheme="majorBidi"/>
                <w:b/>
                <w:bCs/>
              </w:rPr>
              <w:t>28-32</w:t>
            </w:r>
          </w:p>
        </w:tc>
        <w:tc>
          <w:tcPr>
            <w:tcW w:w="369" w:type="pct"/>
          </w:tcPr>
          <w:p w14:paraId="784160AF" w14:textId="24AB3A89" w:rsidR="006478A5" w:rsidRPr="00691B0B" w:rsidRDefault="006478A5" w:rsidP="00CD4F9F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91B0B">
              <w:rPr>
                <w:rFonts w:asciiTheme="majorBidi" w:hAnsiTheme="majorBidi" w:cstheme="majorBidi"/>
                <w:b/>
                <w:bCs/>
              </w:rPr>
              <w:t>33-37</w:t>
            </w:r>
          </w:p>
        </w:tc>
        <w:tc>
          <w:tcPr>
            <w:tcW w:w="368" w:type="pct"/>
          </w:tcPr>
          <w:p w14:paraId="7F271B1F" w14:textId="41BD9891" w:rsidR="006478A5" w:rsidRPr="00691B0B" w:rsidRDefault="006478A5" w:rsidP="00CD4F9F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91B0B">
              <w:rPr>
                <w:rFonts w:asciiTheme="majorBidi" w:hAnsiTheme="majorBidi" w:cstheme="majorBidi"/>
                <w:b/>
                <w:bCs/>
              </w:rPr>
              <w:t>38-42</w:t>
            </w:r>
          </w:p>
        </w:tc>
        <w:tc>
          <w:tcPr>
            <w:tcW w:w="369" w:type="pct"/>
          </w:tcPr>
          <w:p w14:paraId="1A4876B7" w14:textId="6781CE96" w:rsidR="006478A5" w:rsidRPr="00691B0B" w:rsidRDefault="006478A5" w:rsidP="00CD4F9F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91B0B">
              <w:rPr>
                <w:rFonts w:asciiTheme="majorBidi" w:hAnsiTheme="majorBidi" w:cstheme="majorBidi"/>
                <w:b/>
                <w:bCs/>
              </w:rPr>
              <w:t>43-47</w:t>
            </w:r>
          </w:p>
        </w:tc>
        <w:tc>
          <w:tcPr>
            <w:tcW w:w="368" w:type="pct"/>
          </w:tcPr>
          <w:p w14:paraId="0F5D4E4F" w14:textId="6F8949C4" w:rsidR="006478A5" w:rsidRPr="00691B0B" w:rsidRDefault="006478A5" w:rsidP="00CD4F9F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91B0B">
              <w:rPr>
                <w:rFonts w:asciiTheme="majorBidi" w:hAnsiTheme="majorBidi" w:cstheme="majorBidi"/>
                <w:b/>
                <w:bCs/>
              </w:rPr>
              <w:t>48-52</w:t>
            </w:r>
          </w:p>
        </w:tc>
        <w:tc>
          <w:tcPr>
            <w:tcW w:w="369" w:type="pct"/>
          </w:tcPr>
          <w:p w14:paraId="774AC6B4" w14:textId="4DED110D" w:rsidR="006478A5" w:rsidRPr="00691B0B" w:rsidRDefault="006478A5" w:rsidP="00CD4F9F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91B0B">
              <w:rPr>
                <w:rFonts w:asciiTheme="majorBidi" w:hAnsiTheme="majorBidi" w:cstheme="majorBidi"/>
                <w:b/>
                <w:bCs/>
              </w:rPr>
              <w:t>53-57</w:t>
            </w:r>
          </w:p>
        </w:tc>
        <w:tc>
          <w:tcPr>
            <w:tcW w:w="368" w:type="pct"/>
          </w:tcPr>
          <w:p w14:paraId="325AFEC2" w14:textId="0F85C192" w:rsidR="006478A5" w:rsidRPr="00691B0B" w:rsidRDefault="006478A5" w:rsidP="00CD4F9F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91B0B">
              <w:rPr>
                <w:rFonts w:asciiTheme="majorBidi" w:hAnsiTheme="majorBidi" w:cstheme="majorBidi"/>
                <w:b/>
                <w:bCs/>
              </w:rPr>
              <w:t>58-62</w:t>
            </w:r>
          </w:p>
        </w:tc>
        <w:tc>
          <w:tcPr>
            <w:tcW w:w="369" w:type="pct"/>
          </w:tcPr>
          <w:p w14:paraId="75A30176" w14:textId="00E9514A" w:rsidR="006478A5" w:rsidRPr="00691B0B" w:rsidRDefault="006478A5" w:rsidP="00CD4F9F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91B0B">
              <w:rPr>
                <w:rFonts w:asciiTheme="majorBidi" w:hAnsiTheme="majorBidi" w:cstheme="majorBidi"/>
                <w:b/>
                <w:bCs/>
              </w:rPr>
              <w:t>63-67</w:t>
            </w:r>
          </w:p>
        </w:tc>
        <w:tc>
          <w:tcPr>
            <w:tcW w:w="371" w:type="pct"/>
          </w:tcPr>
          <w:p w14:paraId="36266B16" w14:textId="13D082F1" w:rsidR="006478A5" w:rsidRPr="00691B0B" w:rsidRDefault="006478A5" w:rsidP="00CD4F9F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91B0B">
              <w:rPr>
                <w:rFonts w:asciiTheme="majorBidi" w:hAnsiTheme="majorBidi" w:cstheme="majorBidi"/>
                <w:b/>
                <w:bCs/>
              </w:rPr>
              <w:t>68-72</w:t>
            </w:r>
          </w:p>
        </w:tc>
        <w:tc>
          <w:tcPr>
            <w:tcW w:w="361" w:type="pct"/>
          </w:tcPr>
          <w:p w14:paraId="12981B42" w14:textId="579B3FD2" w:rsidR="006478A5" w:rsidRPr="00691B0B" w:rsidRDefault="006478A5" w:rsidP="00CD4F9F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91B0B">
              <w:rPr>
                <w:rFonts w:asciiTheme="majorBidi" w:hAnsiTheme="majorBidi" w:cstheme="majorBidi"/>
                <w:b/>
                <w:bCs/>
              </w:rPr>
              <w:t>73+</w:t>
            </w:r>
          </w:p>
        </w:tc>
      </w:tr>
      <w:tr w:rsidR="00691B0B" w:rsidRPr="00691B0B" w14:paraId="6514DD22" w14:textId="77777777" w:rsidTr="00691B0B">
        <w:tc>
          <w:tcPr>
            <w:tcW w:w="583" w:type="pct"/>
          </w:tcPr>
          <w:p w14:paraId="7FFE6128" w14:textId="2853A13B" w:rsidR="00691B0B" w:rsidRPr="00691B0B" w:rsidRDefault="00691B0B" w:rsidP="00691B0B">
            <w:pPr>
              <w:jc w:val="both"/>
              <w:rPr>
                <w:rFonts w:asciiTheme="majorBidi" w:hAnsiTheme="majorBidi" w:cstheme="majorBidi"/>
              </w:rPr>
            </w:pPr>
            <w:r w:rsidRPr="00691B0B">
              <w:rPr>
                <w:rFonts w:asciiTheme="majorBidi" w:hAnsiTheme="majorBidi" w:cstheme="majorBidi"/>
              </w:rPr>
              <w:t>GM</w:t>
            </w:r>
          </w:p>
        </w:tc>
        <w:tc>
          <w:tcPr>
            <w:tcW w:w="368" w:type="pct"/>
            <w:vAlign w:val="center"/>
          </w:tcPr>
          <w:p w14:paraId="76036552" w14:textId="77777777" w:rsidR="00691B0B" w:rsidRDefault="00691B0B" w:rsidP="00212137">
            <w:pPr>
              <w:rPr>
                <w:rFonts w:asciiTheme="majorBidi" w:hAnsiTheme="majorBidi" w:cstheme="majorBidi"/>
                <w:color w:val="000000"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4.22</w:t>
            </w:r>
          </w:p>
          <w:p w14:paraId="5CE2270D" w14:textId="37294E67" w:rsidR="00994EDC" w:rsidRPr="00691B0B" w:rsidRDefault="00994EDC" w:rsidP="00212137">
            <w:pPr>
              <w:rPr>
                <w:rFonts w:asciiTheme="majorBidi" w:hAnsiTheme="majorBidi" w:cstheme="majorBidi"/>
                <w:b/>
                <w:bCs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[3.24, 5.19]</w:t>
            </w:r>
          </w:p>
        </w:tc>
        <w:tc>
          <w:tcPr>
            <w:tcW w:w="369" w:type="pct"/>
            <w:vAlign w:val="center"/>
          </w:tcPr>
          <w:p w14:paraId="6894B0CF" w14:textId="77777777" w:rsidR="00691B0B" w:rsidRDefault="00691B0B" w:rsidP="00212137">
            <w:pPr>
              <w:rPr>
                <w:rFonts w:asciiTheme="majorBidi" w:hAnsiTheme="majorBidi" w:cstheme="majorBidi"/>
                <w:color w:val="000000"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4.42</w:t>
            </w:r>
          </w:p>
          <w:p w14:paraId="6B0110BC" w14:textId="2B4FE5D1" w:rsidR="00994EDC" w:rsidRPr="00691B0B" w:rsidRDefault="00994EDC" w:rsidP="00212137">
            <w:pPr>
              <w:rPr>
                <w:rFonts w:asciiTheme="majorBidi" w:hAnsiTheme="majorBidi" w:cstheme="majorBidi"/>
                <w:b/>
                <w:bCs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[3.27, 5.57]</w:t>
            </w:r>
          </w:p>
        </w:tc>
        <w:tc>
          <w:tcPr>
            <w:tcW w:w="368" w:type="pct"/>
            <w:vAlign w:val="center"/>
          </w:tcPr>
          <w:p w14:paraId="4E091C09" w14:textId="77777777" w:rsidR="00691B0B" w:rsidRDefault="00691B0B" w:rsidP="00212137">
            <w:pPr>
              <w:rPr>
                <w:rFonts w:asciiTheme="majorBidi" w:hAnsiTheme="majorBidi" w:cstheme="majorBidi"/>
                <w:color w:val="000000"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3.83</w:t>
            </w:r>
          </w:p>
          <w:p w14:paraId="22EBF588" w14:textId="4E856CD2" w:rsidR="00994EDC" w:rsidRPr="00691B0B" w:rsidRDefault="00994EDC" w:rsidP="00212137">
            <w:pPr>
              <w:rPr>
                <w:rFonts w:asciiTheme="majorBidi" w:hAnsiTheme="majorBidi" w:cstheme="majorBidi"/>
                <w:b/>
                <w:bCs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[2.66, 5.00]</w:t>
            </w:r>
          </w:p>
        </w:tc>
        <w:tc>
          <w:tcPr>
            <w:tcW w:w="369" w:type="pct"/>
            <w:vAlign w:val="center"/>
          </w:tcPr>
          <w:p w14:paraId="32F52D16" w14:textId="77777777" w:rsidR="00691B0B" w:rsidRDefault="00691B0B" w:rsidP="00212137">
            <w:pPr>
              <w:rPr>
                <w:rFonts w:asciiTheme="majorBidi" w:hAnsiTheme="majorBidi" w:cstheme="majorBidi"/>
                <w:color w:val="000000"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2.42</w:t>
            </w:r>
          </w:p>
          <w:p w14:paraId="51373833" w14:textId="02CF65CF" w:rsidR="00994EDC" w:rsidRPr="00691B0B" w:rsidRDefault="00994EDC" w:rsidP="00212137">
            <w:pPr>
              <w:rPr>
                <w:rFonts w:asciiTheme="majorBidi" w:hAnsiTheme="majorBidi" w:cstheme="majorBidi"/>
                <w:b/>
                <w:bCs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[0.58, 4.27]</w:t>
            </w:r>
          </w:p>
        </w:tc>
        <w:tc>
          <w:tcPr>
            <w:tcW w:w="368" w:type="pct"/>
            <w:vAlign w:val="center"/>
          </w:tcPr>
          <w:p w14:paraId="290810C6" w14:textId="77777777" w:rsidR="00691B0B" w:rsidRDefault="00691B0B" w:rsidP="00212137">
            <w:pPr>
              <w:rPr>
                <w:rFonts w:asciiTheme="majorBidi" w:hAnsiTheme="majorBidi" w:cstheme="majorBidi"/>
                <w:color w:val="000000"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-0.05</w:t>
            </w:r>
          </w:p>
          <w:p w14:paraId="4E73D58B" w14:textId="3578449C" w:rsidR="00994EDC" w:rsidRPr="00691B0B" w:rsidRDefault="00994EDC" w:rsidP="00212137">
            <w:pPr>
              <w:rPr>
                <w:rFonts w:asciiTheme="majorBidi" w:hAnsiTheme="majorBidi" w:cstheme="majorBidi"/>
                <w:b/>
                <w:bCs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[-2.16, 2.07]</w:t>
            </w:r>
          </w:p>
        </w:tc>
        <w:tc>
          <w:tcPr>
            <w:tcW w:w="369" w:type="pct"/>
            <w:vAlign w:val="center"/>
          </w:tcPr>
          <w:p w14:paraId="5753F007" w14:textId="77777777" w:rsidR="00691B0B" w:rsidRDefault="00691B0B" w:rsidP="00212137">
            <w:pPr>
              <w:rPr>
                <w:rFonts w:asciiTheme="majorBidi" w:hAnsiTheme="majorBidi" w:cstheme="majorBidi"/>
                <w:color w:val="000000"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1.16</w:t>
            </w:r>
          </w:p>
          <w:p w14:paraId="4CD4073E" w14:textId="4A2C2ECF" w:rsidR="00994EDC" w:rsidRPr="00691B0B" w:rsidRDefault="00994EDC" w:rsidP="00212137">
            <w:pPr>
              <w:rPr>
                <w:rFonts w:asciiTheme="majorBidi" w:hAnsiTheme="majorBidi" w:cstheme="majorBidi"/>
                <w:b/>
                <w:bCs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[-0.20, 2.51]</w:t>
            </w:r>
          </w:p>
        </w:tc>
        <w:tc>
          <w:tcPr>
            <w:tcW w:w="368" w:type="pct"/>
            <w:vAlign w:val="center"/>
          </w:tcPr>
          <w:p w14:paraId="09664500" w14:textId="77777777" w:rsidR="00691B0B" w:rsidRDefault="00691B0B" w:rsidP="00212137">
            <w:pPr>
              <w:rPr>
                <w:rFonts w:asciiTheme="majorBidi" w:hAnsiTheme="majorBidi" w:cstheme="majorBidi"/>
                <w:color w:val="000000"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2.69</w:t>
            </w:r>
          </w:p>
          <w:p w14:paraId="7D26B5E1" w14:textId="3371D94F" w:rsidR="00994EDC" w:rsidRPr="00691B0B" w:rsidRDefault="00994EDC" w:rsidP="00212137">
            <w:pPr>
              <w:rPr>
                <w:rFonts w:asciiTheme="majorBidi" w:hAnsiTheme="majorBidi" w:cstheme="majorBidi"/>
                <w:b/>
                <w:bCs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[1.42, 3.97]</w:t>
            </w:r>
          </w:p>
        </w:tc>
        <w:tc>
          <w:tcPr>
            <w:tcW w:w="369" w:type="pct"/>
            <w:vAlign w:val="center"/>
          </w:tcPr>
          <w:p w14:paraId="552CACE1" w14:textId="77777777" w:rsidR="00691B0B" w:rsidRDefault="00691B0B" w:rsidP="00212137">
            <w:pPr>
              <w:rPr>
                <w:rFonts w:asciiTheme="majorBidi" w:hAnsiTheme="majorBidi" w:cstheme="majorBidi"/>
                <w:color w:val="000000"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2.13</w:t>
            </w:r>
          </w:p>
          <w:p w14:paraId="511C6934" w14:textId="2DF11A04" w:rsidR="00994EDC" w:rsidRPr="00691B0B" w:rsidRDefault="00994EDC" w:rsidP="00212137">
            <w:pPr>
              <w:rPr>
                <w:rFonts w:asciiTheme="majorBidi" w:hAnsiTheme="majorBidi" w:cstheme="majorBidi"/>
                <w:b/>
                <w:bCs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[-1.33, 5.59]</w:t>
            </w:r>
          </w:p>
        </w:tc>
        <w:tc>
          <w:tcPr>
            <w:tcW w:w="368" w:type="pct"/>
            <w:vAlign w:val="center"/>
          </w:tcPr>
          <w:p w14:paraId="476297C7" w14:textId="77777777" w:rsidR="00691B0B" w:rsidRDefault="00691B0B" w:rsidP="00212137">
            <w:pPr>
              <w:rPr>
                <w:rFonts w:asciiTheme="majorBidi" w:hAnsiTheme="majorBidi" w:cstheme="majorBidi"/>
                <w:color w:val="000000"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-0.37</w:t>
            </w:r>
          </w:p>
          <w:p w14:paraId="49FCE275" w14:textId="2C65997E" w:rsidR="00994EDC" w:rsidRPr="00691B0B" w:rsidRDefault="00994EDC" w:rsidP="00212137">
            <w:pPr>
              <w:rPr>
                <w:rFonts w:asciiTheme="majorBidi" w:hAnsiTheme="majorBidi" w:cstheme="majorBidi"/>
                <w:b/>
                <w:bCs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[-3.08, 2.35]</w:t>
            </w:r>
          </w:p>
        </w:tc>
        <w:tc>
          <w:tcPr>
            <w:tcW w:w="369" w:type="pct"/>
            <w:vAlign w:val="center"/>
          </w:tcPr>
          <w:p w14:paraId="35C46CDC" w14:textId="77777777" w:rsidR="00691B0B" w:rsidRDefault="00691B0B" w:rsidP="00212137">
            <w:pPr>
              <w:rPr>
                <w:rFonts w:asciiTheme="majorBidi" w:hAnsiTheme="majorBidi" w:cstheme="majorBidi"/>
                <w:color w:val="000000"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1.39</w:t>
            </w:r>
          </w:p>
          <w:p w14:paraId="058871EF" w14:textId="4B910F8F" w:rsidR="00994EDC" w:rsidRPr="00691B0B" w:rsidRDefault="00994EDC" w:rsidP="00212137">
            <w:pPr>
              <w:rPr>
                <w:rFonts w:asciiTheme="majorBidi" w:hAnsiTheme="majorBidi" w:cstheme="majorBidi"/>
                <w:b/>
                <w:bCs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[-0.21, 3.00]</w:t>
            </w:r>
          </w:p>
        </w:tc>
        <w:tc>
          <w:tcPr>
            <w:tcW w:w="371" w:type="pct"/>
            <w:vAlign w:val="center"/>
          </w:tcPr>
          <w:p w14:paraId="2F3E30C1" w14:textId="77777777" w:rsidR="00691B0B" w:rsidRDefault="00691B0B" w:rsidP="00212137">
            <w:pPr>
              <w:rPr>
                <w:rFonts w:asciiTheme="majorBidi" w:hAnsiTheme="majorBidi" w:cstheme="majorBidi"/>
                <w:color w:val="000000"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1.11</w:t>
            </w:r>
          </w:p>
          <w:p w14:paraId="5E877F9E" w14:textId="7FE12C5C" w:rsidR="00994EDC" w:rsidRPr="00691B0B" w:rsidRDefault="00994EDC" w:rsidP="00212137">
            <w:pPr>
              <w:rPr>
                <w:rFonts w:asciiTheme="majorBidi" w:hAnsiTheme="majorBidi" w:cstheme="majorBidi"/>
                <w:b/>
                <w:bCs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[-0.77, 2.99]</w:t>
            </w:r>
          </w:p>
        </w:tc>
        <w:tc>
          <w:tcPr>
            <w:tcW w:w="361" w:type="pct"/>
            <w:vAlign w:val="center"/>
          </w:tcPr>
          <w:p w14:paraId="6BFDB78A" w14:textId="77777777" w:rsidR="00691B0B" w:rsidRDefault="00691B0B" w:rsidP="00212137">
            <w:pPr>
              <w:rPr>
                <w:rFonts w:asciiTheme="majorBidi" w:hAnsiTheme="majorBidi" w:cstheme="majorBidi"/>
                <w:color w:val="000000"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1.44</w:t>
            </w:r>
          </w:p>
          <w:p w14:paraId="0F37A72B" w14:textId="7F770DC2" w:rsidR="00994EDC" w:rsidRPr="00691B0B" w:rsidRDefault="00994EDC" w:rsidP="00212137">
            <w:pPr>
              <w:rPr>
                <w:rFonts w:asciiTheme="majorBidi" w:hAnsiTheme="majorBidi" w:cstheme="majorBidi"/>
                <w:b/>
                <w:bCs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[-0.24, 3.12]</w:t>
            </w:r>
          </w:p>
        </w:tc>
      </w:tr>
      <w:tr w:rsidR="00871002" w:rsidRPr="00691B0B" w14:paraId="3405709E" w14:textId="705A7463" w:rsidTr="0042421F">
        <w:tc>
          <w:tcPr>
            <w:tcW w:w="583" w:type="pct"/>
            <w:vAlign w:val="bottom"/>
          </w:tcPr>
          <w:p w14:paraId="57E149E6" w14:textId="490DC580" w:rsidR="00871002" w:rsidRPr="00691B0B" w:rsidRDefault="00871002" w:rsidP="00871002">
            <w:pPr>
              <w:jc w:val="both"/>
              <w:rPr>
                <w:rFonts w:asciiTheme="majorBidi" w:hAnsiTheme="majorBidi" w:cstheme="majorBidi"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Sex = Female</w:t>
            </w:r>
          </w:p>
        </w:tc>
        <w:tc>
          <w:tcPr>
            <w:tcW w:w="368" w:type="pct"/>
            <w:vAlign w:val="bottom"/>
          </w:tcPr>
          <w:p w14:paraId="25B16BCF" w14:textId="77777777" w:rsidR="007A265C" w:rsidRDefault="007A265C" w:rsidP="007A265C">
            <w:pPr>
              <w:rPr>
                <w:rFonts w:ascii="Times New Roman" w:hAnsi="Times New Roman" w:cs="Times New Roman"/>
                <w:color w:val="000000"/>
              </w:rPr>
            </w:pPr>
            <w:r w:rsidRPr="00871002">
              <w:rPr>
                <w:rFonts w:ascii="Times New Roman" w:hAnsi="Times New Roman" w:cs="Times New Roman"/>
                <w:color w:val="000000"/>
              </w:rPr>
              <w:t>2.2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4A75D9BC" w14:textId="22819BE0" w:rsidR="00871002" w:rsidRPr="00871002" w:rsidRDefault="007A265C" w:rsidP="007A265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[1.94, 2.48]</w:t>
            </w:r>
          </w:p>
        </w:tc>
        <w:tc>
          <w:tcPr>
            <w:tcW w:w="369" w:type="pct"/>
          </w:tcPr>
          <w:p w14:paraId="4DE56403" w14:textId="77777777" w:rsidR="00871002" w:rsidRDefault="00212137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76</w:t>
            </w:r>
          </w:p>
          <w:p w14:paraId="6F4057E2" w14:textId="1D225EF2" w:rsidR="007A265C" w:rsidRPr="00691B0B" w:rsidRDefault="00212137" w:rsidP="007A265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.39, 2.13]</w:t>
            </w:r>
          </w:p>
        </w:tc>
        <w:tc>
          <w:tcPr>
            <w:tcW w:w="368" w:type="pct"/>
          </w:tcPr>
          <w:p w14:paraId="6243A30C" w14:textId="57D2DE8C" w:rsidR="00871002" w:rsidRDefault="007A265C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3</w:t>
            </w:r>
          </w:p>
          <w:p w14:paraId="316E071F" w14:textId="4AA1366A" w:rsidR="007A265C" w:rsidRPr="00691B0B" w:rsidRDefault="007A265C" w:rsidP="007A265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.29, 1.97]</w:t>
            </w:r>
          </w:p>
        </w:tc>
        <w:tc>
          <w:tcPr>
            <w:tcW w:w="369" w:type="pct"/>
          </w:tcPr>
          <w:p w14:paraId="3F6FA305" w14:textId="77777777" w:rsidR="00871002" w:rsidRDefault="001646CF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8</w:t>
            </w:r>
          </w:p>
          <w:p w14:paraId="49E61ADF" w14:textId="17C3C799" w:rsidR="001646CF" w:rsidRPr="00691B0B" w:rsidRDefault="001646CF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.08, 1.87]</w:t>
            </w:r>
          </w:p>
        </w:tc>
        <w:tc>
          <w:tcPr>
            <w:tcW w:w="368" w:type="pct"/>
          </w:tcPr>
          <w:p w14:paraId="75C25E0E" w14:textId="77777777" w:rsidR="00871002" w:rsidRDefault="001646CF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3</w:t>
            </w:r>
          </w:p>
          <w:p w14:paraId="1BA1B7D4" w14:textId="3C13F89B" w:rsidR="001646CF" w:rsidRPr="00691B0B" w:rsidRDefault="001646CF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.23, 1.83]</w:t>
            </w:r>
          </w:p>
        </w:tc>
        <w:tc>
          <w:tcPr>
            <w:tcW w:w="369" w:type="pct"/>
          </w:tcPr>
          <w:p w14:paraId="3112C58A" w14:textId="77777777" w:rsidR="00871002" w:rsidRDefault="00F75443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6</w:t>
            </w:r>
          </w:p>
          <w:p w14:paraId="2615F930" w14:textId="03213346" w:rsidR="00F75443" w:rsidRPr="00691B0B" w:rsidRDefault="00F75443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.41, 1.92]</w:t>
            </w:r>
          </w:p>
        </w:tc>
        <w:tc>
          <w:tcPr>
            <w:tcW w:w="368" w:type="pct"/>
          </w:tcPr>
          <w:p w14:paraId="50930839" w14:textId="77777777" w:rsidR="00871002" w:rsidRDefault="00F75443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73</w:t>
            </w:r>
          </w:p>
          <w:p w14:paraId="3F5FCCD8" w14:textId="2C4BD85C" w:rsidR="00F75443" w:rsidRPr="00691B0B" w:rsidRDefault="00F75443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.53, 1.93]</w:t>
            </w:r>
          </w:p>
        </w:tc>
        <w:tc>
          <w:tcPr>
            <w:tcW w:w="369" w:type="pct"/>
          </w:tcPr>
          <w:p w14:paraId="1905C56A" w14:textId="77777777" w:rsidR="00871002" w:rsidRDefault="00351B24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79</w:t>
            </w:r>
          </w:p>
          <w:p w14:paraId="7E96CE91" w14:textId="4E5994E9" w:rsidR="00351B24" w:rsidRPr="00691B0B" w:rsidRDefault="00351B24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.55, 2.04]</w:t>
            </w:r>
          </w:p>
        </w:tc>
        <w:tc>
          <w:tcPr>
            <w:tcW w:w="368" w:type="pct"/>
          </w:tcPr>
          <w:p w14:paraId="25417FC4" w14:textId="77777777" w:rsidR="00871002" w:rsidRDefault="00351B24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7</w:t>
            </w:r>
          </w:p>
          <w:p w14:paraId="6AD1C4EA" w14:textId="7C8B8440" w:rsidR="00351B24" w:rsidRPr="00691B0B" w:rsidRDefault="00351B24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.52, 1.81]</w:t>
            </w:r>
          </w:p>
        </w:tc>
        <w:tc>
          <w:tcPr>
            <w:tcW w:w="369" w:type="pct"/>
          </w:tcPr>
          <w:p w14:paraId="2C37FCEF" w14:textId="77777777" w:rsidR="00871002" w:rsidRDefault="00922EB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4</w:t>
            </w:r>
          </w:p>
          <w:p w14:paraId="777799D1" w14:textId="4C6F5038" w:rsidR="00922EBE" w:rsidRPr="00691B0B" w:rsidRDefault="00922EB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93, 1.35]</w:t>
            </w:r>
          </w:p>
        </w:tc>
        <w:tc>
          <w:tcPr>
            <w:tcW w:w="371" w:type="pct"/>
          </w:tcPr>
          <w:p w14:paraId="7F4B27CF" w14:textId="77777777" w:rsidR="00871002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5</w:t>
            </w:r>
          </w:p>
          <w:p w14:paraId="09724AEB" w14:textId="3E40DAF4" w:rsidR="009E5C78" w:rsidRPr="00691B0B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58, 0.93]</w:t>
            </w:r>
          </w:p>
        </w:tc>
        <w:tc>
          <w:tcPr>
            <w:tcW w:w="361" w:type="pct"/>
          </w:tcPr>
          <w:p w14:paraId="6E7DB21A" w14:textId="77777777" w:rsidR="00871002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2</w:t>
            </w:r>
          </w:p>
          <w:p w14:paraId="592FF542" w14:textId="48D6687B" w:rsidR="009E5C78" w:rsidRPr="00691B0B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25, 0.59]</w:t>
            </w:r>
          </w:p>
        </w:tc>
      </w:tr>
      <w:tr w:rsidR="00871002" w:rsidRPr="00691B0B" w14:paraId="1FE3F356" w14:textId="1FE0CDCE" w:rsidTr="0042421F">
        <w:tc>
          <w:tcPr>
            <w:tcW w:w="583" w:type="pct"/>
            <w:vAlign w:val="bottom"/>
          </w:tcPr>
          <w:p w14:paraId="4E573C79" w14:textId="71B1F75A" w:rsidR="00871002" w:rsidRPr="00691B0B" w:rsidRDefault="00871002" w:rsidP="00871002">
            <w:pPr>
              <w:jc w:val="both"/>
              <w:rPr>
                <w:rFonts w:asciiTheme="majorBidi" w:hAnsiTheme="majorBidi" w:cstheme="majorBidi"/>
              </w:rPr>
            </w:pPr>
            <w:r w:rsidRPr="00691B0B">
              <w:rPr>
                <w:rFonts w:asciiTheme="majorBidi" w:hAnsiTheme="majorBidi" w:cstheme="majorBidi"/>
              </w:rPr>
              <w:t>Sex = Missing</w:t>
            </w:r>
          </w:p>
        </w:tc>
        <w:tc>
          <w:tcPr>
            <w:tcW w:w="368" w:type="pct"/>
            <w:vAlign w:val="bottom"/>
          </w:tcPr>
          <w:p w14:paraId="03AC7906" w14:textId="77777777" w:rsidR="00871002" w:rsidRDefault="00871002" w:rsidP="00212137">
            <w:pPr>
              <w:rPr>
                <w:rFonts w:ascii="Times New Roman" w:hAnsi="Times New Roman" w:cs="Times New Roman"/>
                <w:color w:val="000000"/>
              </w:rPr>
            </w:pPr>
            <w:r w:rsidRPr="00871002">
              <w:rPr>
                <w:rFonts w:ascii="Times New Roman" w:hAnsi="Times New Roman" w:cs="Times New Roman"/>
                <w:color w:val="000000"/>
              </w:rPr>
              <w:t>6.</w:t>
            </w:r>
            <w:r>
              <w:rPr>
                <w:rFonts w:ascii="Times New Roman" w:hAnsi="Times New Roman" w:cs="Times New Roman"/>
                <w:color w:val="000000"/>
              </w:rPr>
              <w:t>70</w:t>
            </w:r>
          </w:p>
          <w:p w14:paraId="3A7EC58B" w14:textId="08A3C529" w:rsidR="00871002" w:rsidRPr="00871002" w:rsidRDefault="00871002" w:rsidP="0021213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06, 13.33]</w:t>
            </w:r>
          </w:p>
        </w:tc>
        <w:tc>
          <w:tcPr>
            <w:tcW w:w="369" w:type="pct"/>
          </w:tcPr>
          <w:p w14:paraId="40B41E55" w14:textId="77777777" w:rsidR="00871002" w:rsidRDefault="00212137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73</w:t>
            </w:r>
          </w:p>
          <w:p w14:paraId="75885EE5" w14:textId="463E2B38" w:rsidR="00212137" w:rsidRPr="00691B0B" w:rsidRDefault="00212137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5.32, 14.79]</w:t>
            </w:r>
          </w:p>
        </w:tc>
        <w:tc>
          <w:tcPr>
            <w:tcW w:w="368" w:type="pct"/>
          </w:tcPr>
          <w:p w14:paraId="6B2270CA" w14:textId="77777777" w:rsidR="00871002" w:rsidRDefault="007A265C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48</w:t>
            </w:r>
          </w:p>
          <w:p w14:paraId="1793BD68" w14:textId="0B1FB820" w:rsidR="007A265C" w:rsidRPr="00691B0B" w:rsidRDefault="007A265C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3.30, 14.26]</w:t>
            </w:r>
          </w:p>
        </w:tc>
        <w:tc>
          <w:tcPr>
            <w:tcW w:w="369" w:type="pct"/>
          </w:tcPr>
          <w:p w14:paraId="2C7A4F51" w14:textId="359BA76B" w:rsidR="00871002" w:rsidRDefault="001646CF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40</w:t>
            </w:r>
          </w:p>
          <w:p w14:paraId="442B0C91" w14:textId="1AF49F9A" w:rsidR="001646CF" w:rsidRPr="00691B0B" w:rsidRDefault="001646CF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4.08, 3.27]</w:t>
            </w:r>
          </w:p>
        </w:tc>
        <w:tc>
          <w:tcPr>
            <w:tcW w:w="368" w:type="pct"/>
          </w:tcPr>
          <w:p w14:paraId="69492CB7" w14:textId="77777777" w:rsidR="00871002" w:rsidRDefault="001646CF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7</w:t>
            </w:r>
          </w:p>
          <w:p w14:paraId="428DDF82" w14:textId="2D9FC7B7" w:rsidR="001646CF" w:rsidRPr="00691B0B" w:rsidRDefault="001646CF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2.24, 3.39]</w:t>
            </w:r>
          </w:p>
        </w:tc>
        <w:tc>
          <w:tcPr>
            <w:tcW w:w="369" w:type="pct"/>
          </w:tcPr>
          <w:p w14:paraId="16A4DEC1" w14:textId="77777777" w:rsidR="00871002" w:rsidRDefault="00F75443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.14 </w:t>
            </w:r>
          </w:p>
          <w:p w14:paraId="57C446FB" w14:textId="142DB56A" w:rsidR="00F75443" w:rsidRPr="00691B0B" w:rsidRDefault="00F75443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1.05, 9.33]</w:t>
            </w:r>
          </w:p>
        </w:tc>
        <w:tc>
          <w:tcPr>
            <w:tcW w:w="368" w:type="pct"/>
          </w:tcPr>
          <w:p w14:paraId="7A5C86E6" w14:textId="77777777" w:rsidR="00871002" w:rsidRDefault="00F75443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5</w:t>
            </w:r>
          </w:p>
          <w:p w14:paraId="5F55FBA1" w14:textId="4FEFBCB6" w:rsidR="00F75443" w:rsidRPr="00691B0B" w:rsidRDefault="00F75443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56, 3.66]</w:t>
            </w:r>
          </w:p>
        </w:tc>
        <w:tc>
          <w:tcPr>
            <w:tcW w:w="369" w:type="pct"/>
          </w:tcPr>
          <w:p w14:paraId="0A47C8BE" w14:textId="77777777" w:rsidR="00871002" w:rsidRDefault="00351B24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92</w:t>
            </w:r>
          </w:p>
          <w:p w14:paraId="0AC63AD6" w14:textId="53F183E5" w:rsidR="00351B24" w:rsidRPr="00691B0B" w:rsidRDefault="00351B24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3.75, 1.90]</w:t>
            </w:r>
          </w:p>
        </w:tc>
        <w:tc>
          <w:tcPr>
            <w:tcW w:w="368" w:type="pct"/>
          </w:tcPr>
          <w:p w14:paraId="6B3F0B23" w14:textId="77777777" w:rsidR="00871002" w:rsidRDefault="00351B24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18</w:t>
            </w:r>
          </w:p>
          <w:p w14:paraId="15726610" w14:textId="2BC445BD" w:rsidR="00351B24" w:rsidRPr="00691B0B" w:rsidRDefault="00351B24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5.03, 9.39]</w:t>
            </w:r>
          </w:p>
        </w:tc>
        <w:tc>
          <w:tcPr>
            <w:tcW w:w="369" w:type="pct"/>
          </w:tcPr>
          <w:p w14:paraId="25AA93EE" w14:textId="77777777" w:rsidR="00871002" w:rsidRDefault="00922EB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11</w:t>
            </w:r>
          </w:p>
          <w:p w14:paraId="49E59C76" w14:textId="77777777" w:rsidR="00922EBE" w:rsidRDefault="00922EB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[-1.84, </w:t>
            </w:r>
          </w:p>
          <w:p w14:paraId="4D0B9BFB" w14:textId="5BF46578" w:rsidR="00922EBE" w:rsidRPr="00691B0B" w:rsidRDefault="00922EB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39]</w:t>
            </w:r>
          </w:p>
        </w:tc>
        <w:tc>
          <w:tcPr>
            <w:tcW w:w="371" w:type="pct"/>
          </w:tcPr>
          <w:p w14:paraId="58E5D357" w14:textId="77777777" w:rsidR="00871002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4</w:t>
            </w:r>
          </w:p>
          <w:p w14:paraId="1C671336" w14:textId="7B9BAB1A" w:rsidR="009E5C78" w:rsidRPr="00691B0B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14, 3.22]</w:t>
            </w:r>
          </w:p>
        </w:tc>
        <w:tc>
          <w:tcPr>
            <w:tcW w:w="361" w:type="pct"/>
          </w:tcPr>
          <w:p w14:paraId="15105773" w14:textId="77777777" w:rsidR="00871002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6</w:t>
            </w:r>
          </w:p>
          <w:p w14:paraId="7A6DCE1B" w14:textId="77777777" w:rsidR="009E5C78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[-2.25, </w:t>
            </w:r>
          </w:p>
          <w:p w14:paraId="0E440FBC" w14:textId="5A6B8BF6" w:rsidR="009E5C78" w:rsidRPr="00691B0B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97]</w:t>
            </w:r>
          </w:p>
        </w:tc>
      </w:tr>
      <w:tr w:rsidR="00871002" w:rsidRPr="00691B0B" w14:paraId="68E5D9E3" w14:textId="641C661A" w:rsidTr="0042421F">
        <w:tc>
          <w:tcPr>
            <w:tcW w:w="583" w:type="pct"/>
            <w:vAlign w:val="bottom"/>
          </w:tcPr>
          <w:p w14:paraId="63DBCDB3" w14:textId="5DD1FBFA" w:rsidR="00871002" w:rsidRPr="00691B0B" w:rsidRDefault="00871002" w:rsidP="00871002">
            <w:pPr>
              <w:jc w:val="both"/>
              <w:rPr>
                <w:rFonts w:asciiTheme="majorBidi" w:hAnsiTheme="majorBidi" w:cstheme="majorBidi"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Age</w:t>
            </w:r>
          </w:p>
        </w:tc>
        <w:tc>
          <w:tcPr>
            <w:tcW w:w="368" w:type="pct"/>
            <w:vAlign w:val="bottom"/>
          </w:tcPr>
          <w:p w14:paraId="6A2C861F" w14:textId="77777777" w:rsidR="00871002" w:rsidRDefault="00871002" w:rsidP="00212137">
            <w:pPr>
              <w:rPr>
                <w:rFonts w:ascii="Times New Roman" w:hAnsi="Times New Roman" w:cs="Times New Roman"/>
                <w:color w:val="000000"/>
              </w:rPr>
            </w:pPr>
            <w:r w:rsidRPr="00871002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  <w:p w14:paraId="00486214" w14:textId="36D8F98B" w:rsidR="00871002" w:rsidRPr="00871002" w:rsidRDefault="00871002" w:rsidP="002121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0, 0.28]</w:t>
            </w:r>
          </w:p>
        </w:tc>
        <w:tc>
          <w:tcPr>
            <w:tcW w:w="369" w:type="pct"/>
          </w:tcPr>
          <w:p w14:paraId="2754FE5E" w14:textId="77777777" w:rsidR="00871002" w:rsidRDefault="0015733E" w:rsidP="00212137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039</w:t>
            </w:r>
          </w:p>
          <w:p w14:paraId="0BC2BA55" w14:textId="2BFBEC88" w:rsidR="0015733E" w:rsidRPr="00691B0B" w:rsidRDefault="0015733E" w:rsidP="00212137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[-0.12, 0.05]</w:t>
            </w:r>
          </w:p>
        </w:tc>
        <w:tc>
          <w:tcPr>
            <w:tcW w:w="368" w:type="pct"/>
          </w:tcPr>
          <w:p w14:paraId="1B7AAFED" w14:textId="77777777" w:rsidR="00871002" w:rsidRDefault="007A265C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1</w:t>
            </w:r>
          </w:p>
          <w:p w14:paraId="0241CB4D" w14:textId="5E36AFD9" w:rsidR="007A265C" w:rsidRPr="00691B0B" w:rsidRDefault="007A265C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11, 0.09]</w:t>
            </w:r>
          </w:p>
        </w:tc>
        <w:tc>
          <w:tcPr>
            <w:tcW w:w="369" w:type="pct"/>
          </w:tcPr>
          <w:p w14:paraId="3A2B2765" w14:textId="77777777" w:rsidR="00871002" w:rsidRDefault="001646CF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2</w:t>
            </w:r>
          </w:p>
          <w:p w14:paraId="56F236F0" w14:textId="2ADAEDFC" w:rsidR="001646CF" w:rsidRPr="00691B0B" w:rsidRDefault="001646CF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19, -0.04]</w:t>
            </w:r>
          </w:p>
        </w:tc>
        <w:tc>
          <w:tcPr>
            <w:tcW w:w="368" w:type="pct"/>
          </w:tcPr>
          <w:p w14:paraId="20E27B71" w14:textId="765D0375" w:rsidR="00871002" w:rsidRDefault="001646CF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4</w:t>
            </w:r>
          </w:p>
          <w:p w14:paraId="2532721A" w14:textId="5FCBBC30" w:rsidR="001646CF" w:rsidRPr="00691B0B" w:rsidRDefault="001646CF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10, 0.25]</w:t>
            </w:r>
          </w:p>
        </w:tc>
        <w:tc>
          <w:tcPr>
            <w:tcW w:w="369" w:type="pct"/>
          </w:tcPr>
          <w:p w14:paraId="3B16414C" w14:textId="77777777" w:rsidR="00871002" w:rsidRDefault="00F75443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38</w:t>
            </w:r>
          </w:p>
          <w:p w14:paraId="1B500BEA" w14:textId="1391467D" w:rsidR="00F75443" w:rsidRPr="00691B0B" w:rsidRDefault="00F75443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12, 0.05]</w:t>
            </w:r>
          </w:p>
        </w:tc>
        <w:tc>
          <w:tcPr>
            <w:tcW w:w="368" w:type="pct"/>
          </w:tcPr>
          <w:p w14:paraId="7666A7A6" w14:textId="77777777" w:rsidR="00871002" w:rsidRDefault="00F75443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3</w:t>
            </w:r>
          </w:p>
          <w:p w14:paraId="1BE5CD2A" w14:textId="77777777" w:rsidR="00922EBE" w:rsidRDefault="00F75443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[-0.24, </w:t>
            </w:r>
          </w:p>
          <w:p w14:paraId="1246A138" w14:textId="7113B3CE" w:rsidR="00F75443" w:rsidRPr="00691B0B" w:rsidRDefault="00F75443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3]</w:t>
            </w:r>
          </w:p>
        </w:tc>
        <w:tc>
          <w:tcPr>
            <w:tcW w:w="369" w:type="pct"/>
          </w:tcPr>
          <w:p w14:paraId="31924C28" w14:textId="77777777" w:rsidR="00871002" w:rsidRDefault="00351B24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3</w:t>
            </w:r>
          </w:p>
          <w:p w14:paraId="350945A3" w14:textId="08D5D058" w:rsidR="00351B24" w:rsidRPr="00691B0B" w:rsidRDefault="00351B24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09, 0.02]</w:t>
            </w:r>
          </w:p>
        </w:tc>
        <w:tc>
          <w:tcPr>
            <w:tcW w:w="368" w:type="pct"/>
          </w:tcPr>
          <w:p w14:paraId="6FB6E423" w14:textId="77777777" w:rsidR="00871002" w:rsidRDefault="00351B24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7</w:t>
            </w:r>
          </w:p>
          <w:p w14:paraId="120E4335" w14:textId="7A5C1E5B" w:rsidR="00351B24" w:rsidRPr="00691B0B" w:rsidRDefault="00351B24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[-0.16, </w:t>
            </w:r>
            <w:r w:rsidR="00922EBE">
              <w:rPr>
                <w:rFonts w:asciiTheme="majorBidi" w:hAnsiTheme="majorBidi" w:cstheme="majorBidi"/>
              </w:rPr>
              <w:t>0.01]</w:t>
            </w:r>
          </w:p>
        </w:tc>
        <w:tc>
          <w:tcPr>
            <w:tcW w:w="369" w:type="pct"/>
          </w:tcPr>
          <w:p w14:paraId="70C10CE7" w14:textId="77777777" w:rsidR="00871002" w:rsidRDefault="00922EB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1</w:t>
            </w:r>
          </w:p>
          <w:p w14:paraId="74FEE13C" w14:textId="77777777" w:rsidR="00922EBE" w:rsidRDefault="00922EB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[-0.18, </w:t>
            </w:r>
          </w:p>
          <w:p w14:paraId="2EE6425C" w14:textId="60CB5EC0" w:rsidR="00922EBE" w:rsidRPr="00691B0B" w:rsidRDefault="00922EB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5]</w:t>
            </w:r>
          </w:p>
        </w:tc>
        <w:tc>
          <w:tcPr>
            <w:tcW w:w="371" w:type="pct"/>
          </w:tcPr>
          <w:p w14:paraId="6E096407" w14:textId="77777777" w:rsidR="00871002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6</w:t>
            </w:r>
          </w:p>
          <w:p w14:paraId="421B880F" w14:textId="77777777" w:rsidR="009E5C78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11,</w:t>
            </w:r>
          </w:p>
          <w:p w14:paraId="1AA9A069" w14:textId="55C0020D" w:rsidR="009E5C78" w:rsidRPr="00691B0B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2]</w:t>
            </w:r>
          </w:p>
        </w:tc>
        <w:tc>
          <w:tcPr>
            <w:tcW w:w="361" w:type="pct"/>
          </w:tcPr>
          <w:p w14:paraId="13312D69" w14:textId="77777777" w:rsidR="00871002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2</w:t>
            </w:r>
          </w:p>
          <w:p w14:paraId="12A9DAD1" w14:textId="77777777" w:rsidR="009E5C78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[-0.15, </w:t>
            </w:r>
          </w:p>
          <w:p w14:paraId="3085E63D" w14:textId="7E014B12" w:rsidR="009E5C78" w:rsidRPr="00691B0B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8]</w:t>
            </w:r>
          </w:p>
        </w:tc>
      </w:tr>
      <w:tr w:rsidR="00871002" w:rsidRPr="00691B0B" w14:paraId="65ECB2C6" w14:textId="1BDE7021" w:rsidTr="0042421F">
        <w:tc>
          <w:tcPr>
            <w:tcW w:w="583" w:type="pct"/>
            <w:vAlign w:val="bottom"/>
          </w:tcPr>
          <w:p w14:paraId="654F428A" w14:textId="4DEE8A5F" w:rsidR="00871002" w:rsidRPr="00691B0B" w:rsidRDefault="00871002" w:rsidP="00871002">
            <w:pPr>
              <w:jc w:val="both"/>
              <w:rPr>
                <w:rFonts w:asciiTheme="majorBidi" w:hAnsiTheme="majorBidi" w:cstheme="majorBidi"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Race = White</w:t>
            </w:r>
          </w:p>
        </w:tc>
        <w:tc>
          <w:tcPr>
            <w:tcW w:w="368" w:type="pct"/>
            <w:vAlign w:val="bottom"/>
          </w:tcPr>
          <w:p w14:paraId="7A1311AD" w14:textId="77777777" w:rsidR="00871002" w:rsidRDefault="00871002" w:rsidP="00212137">
            <w:pPr>
              <w:rPr>
                <w:rFonts w:ascii="Times New Roman" w:hAnsi="Times New Roman" w:cs="Times New Roman"/>
                <w:color w:val="000000"/>
              </w:rPr>
            </w:pPr>
            <w:r w:rsidRPr="00871002">
              <w:rPr>
                <w:rFonts w:ascii="Times New Roman" w:hAnsi="Times New Roman" w:cs="Times New Roman"/>
                <w:color w:val="000000"/>
              </w:rPr>
              <w:t>1.58</w:t>
            </w:r>
          </w:p>
          <w:p w14:paraId="40EB5643" w14:textId="0BFB14BE" w:rsidR="00871002" w:rsidRPr="00871002" w:rsidRDefault="00871002" w:rsidP="002121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[1.19, 1.97]</w:t>
            </w:r>
          </w:p>
        </w:tc>
        <w:tc>
          <w:tcPr>
            <w:tcW w:w="369" w:type="pct"/>
          </w:tcPr>
          <w:p w14:paraId="1FC45576" w14:textId="77777777" w:rsidR="00871002" w:rsidRDefault="0015733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9</w:t>
            </w:r>
          </w:p>
          <w:p w14:paraId="39C04D8A" w14:textId="0279070D" w:rsidR="0015733E" w:rsidRPr="00691B0B" w:rsidRDefault="0015733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.20, 1.90]</w:t>
            </w:r>
          </w:p>
        </w:tc>
        <w:tc>
          <w:tcPr>
            <w:tcW w:w="368" w:type="pct"/>
          </w:tcPr>
          <w:p w14:paraId="2C84187E" w14:textId="77777777" w:rsidR="00871002" w:rsidRDefault="007A265C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5</w:t>
            </w:r>
          </w:p>
          <w:p w14:paraId="3217BAF6" w14:textId="243EA0E1" w:rsidR="007A265C" w:rsidRPr="00691B0B" w:rsidRDefault="007A265C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.51, 2.19]</w:t>
            </w:r>
          </w:p>
        </w:tc>
        <w:tc>
          <w:tcPr>
            <w:tcW w:w="369" w:type="pct"/>
          </w:tcPr>
          <w:p w14:paraId="19048F4B" w14:textId="77777777" w:rsidR="00871002" w:rsidRDefault="001646CF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74</w:t>
            </w:r>
          </w:p>
          <w:p w14:paraId="7A082187" w14:textId="7D3553AF" w:rsidR="001646CF" w:rsidRPr="00691B0B" w:rsidRDefault="001646CF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.22, 2.26]</w:t>
            </w:r>
          </w:p>
        </w:tc>
        <w:tc>
          <w:tcPr>
            <w:tcW w:w="368" w:type="pct"/>
          </w:tcPr>
          <w:p w14:paraId="6B35CE17" w14:textId="77777777" w:rsidR="00871002" w:rsidRDefault="001646CF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5</w:t>
            </w:r>
          </w:p>
          <w:p w14:paraId="24FB4223" w14:textId="17EDB736" w:rsidR="001646CF" w:rsidRPr="00691B0B" w:rsidRDefault="001646CF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.06, 2.04]</w:t>
            </w:r>
          </w:p>
        </w:tc>
        <w:tc>
          <w:tcPr>
            <w:tcW w:w="369" w:type="pct"/>
          </w:tcPr>
          <w:p w14:paraId="5A21BAFA" w14:textId="77777777" w:rsidR="00871002" w:rsidRDefault="00F75443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8</w:t>
            </w:r>
          </w:p>
          <w:p w14:paraId="56250990" w14:textId="2E7DA30F" w:rsidR="00F75443" w:rsidRPr="00691B0B" w:rsidRDefault="00F75443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98, 2.18]</w:t>
            </w:r>
          </w:p>
        </w:tc>
        <w:tc>
          <w:tcPr>
            <w:tcW w:w="368" w:type="pct"/>
          </w:tcPr>
          <w:p w14:paraId="29DC5F05" w14:textId="77777777" w:rsidR="00871002" w:rsidRDefault="00F75443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7</w:t>
            </w:r>
          </w:p>
          <w:p w14:paraId="333D3AAF" w14:textId="489D6C0D" w:rsidR="00F75443" w:rsidRPr="00691B0B" w:rsidRDefault="00F75443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70, 1.65]</w:t>
            </w:r>
          </w:p>
        </w:tc>
        <w:tc>
          <w:tcPr>
            <w:tcW w:w="369" w:type="pct"/>
          </w:tcPr>
          <w:p w14:paraId="56A5F325" w14:textId="77777777" w:rsidR="00871002" w:rsidRDefault="00351B24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9</w:t>
            </w:r>
          </w:p>
          <w:p w14:paraId="74AFC189" w14:textId="5DCF7ABD" w:rsidR="00351B24" w:rsidRPr="00691B0B" w:rsidRDefault="00351B24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14, 1.24]</w:t>
            </w:r>
          </w:p>
        </w:tc>
        <w:tc>
          <w:tcPr>
            <w:tcW w:w="368" w:type="pct"/>
          </w:tcPr>
          <w:p w14:paraId="79605122" w14:textId="77777777" w:rsidR="00871002" w:rsidRDefault="00922EB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1</w:t>
            </w:r>
          </w:p>
          <w:p w14:paraId="3395E783" w14:textId="3C89B6CA" w:rsidR="00922EBE" w:rsidRPr="00691B0B" w:rsidRDefault="00922EB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41, 1.81]</w:t>
            </w:r>
          </w:p>
        </w:tc>
        <w:tc>
          <w:tcPr>
            <w:tcW w:w="369" w:type="pct"/>
          </w:tcPr>
          <w:p w14:paraId="54DDAED9" w14:textId="77777777" w:rsidR="00871002" w:rsidRDefault="00922EB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0</w:t>
            </w:r>
          </w:p>
          <w:p w14:paraId="77FB3F30" w14:textId="05FB82AC" w:rsidR="00922EBE" w:rsidRPr="00691B0B" w:rsidRDefault="00922EB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24, 0.85]</w:t>
            </w:r>
          </w:p>
        </w:tc>
        <w:tc>
          <w:tcPr>
            <w:tcW w:w="371" w:type="pct"/>
          </w:tcPr>
          <w:p w14:paraId="44472F66" w14:textId="77777777" w:rsidR="00871002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7</w:t>
            </w:r>
          </w:p>
          <w:p w14:paraId="3BDC2369" w14:textId="6922570C" w:rsidR="009E5C78" w:rsidRPr="00691B0B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09, 1.06]</w:t>
            </w:r>
          </w:p>
        </w:tc>
        <w:tc>
          <w:tcPr>
            <w:tcW w:w="361" w:type="pct"/>
          </w:tcPr>
          <w:p w14:paraId="3C249772" w14:textId="1457FEC7" w:rsidR="00871002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2</w:t>
            </w:r>
          </w:p>
          <w:p w14:paraId="3F805DC8" w14:textId="45CD5587" w:rsidR="009E5C78" w:rsidRPr="00691B0B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26, 0.91]</w:t>
            </w:r>
          </w:p>
        </w:tc>
      </w:tr>
      <w:tr w:rsidR="00871002" w:rsidRPr="00691B0B" w14:paraId="2A42F682" w14:textId="3A9A998C" w:rsidTr="0042421F">
        <w:tc>
          <w:tcPr>
            <w:tcW w:w="583" w:type="pct"/>
            <w:vAlign w:val="bottom"/>
          </w:tcPr>
          <w:p w14:paraId="62A9F00A" w14:textId="3B67661C" w:rsidR="00871002" w:rsidRPr="00691B0B" w:rsidRDefault="00871002" w:rsidP="00871002">
            <w:pPr>
              <w:jc w:val="both"/>
              <w:rPr>
                <w:rFonts w:asciiTheme="majorBidi" w:hAnsiTheme="majorBidi" w:cstheme="majorBidi"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Race = Black</w:t>
            </w:r>
          </w:p>
        </w:tc>
        <w:tc>
          <w:tcPr>
            <w:tcW w:w="368" w:type="pct"/>
            <w:vAlign w:val="bottom"/>
          </w:tcPr>
          <w:p w14:paraId="49F0943D" w14:textId="77777777" w:rsidR="00871002" w:rsidRDefault="00871002" w:rsidP="00212137">
            <w:pPr>
              <w:rPr>
                <w:rFonts w:ascii="Times New Roman" w:hAnsi="Times New Roman" w:cs="Times New Roman"/>
                <w:color w:val="000000"/>
              </w:rPr>
            </w:pPr>
            <w:r w:rsidRPr="00871002">
              <w:rPr>
                <w:rFonts w:ascii="Times New Roman" w:hAnsi="Times New Roman" w:cs="Times New Roman"/>
                <w:color w:val="000000"/>
              </w:rPr>
              <w:t>0.6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  <w:p w14:paraId="11E30DB2" w14:textId="175B326B" w:rsidR="00871002" w:rsidRPr="00871002" w:rsidRDefault="00871002" w:rsidP="002121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[-0.12, 1.43]</w:t>
            </w:r>
          </w:p>
        </w:tc>
        <w:tc>
          <w:tcPr>
            <w:tcW w:w="369" w:type="pct"/>
          </w:tcPr>
          <w:p w14:paraId="76E387C6" w14:textId="77777777" w:rsidR="00871002" w:rsidRDefault="0015733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8</w:t>
            </w:r>
          </w:p>
          <w:p w14:paraId="315B7648" w14:textId="01DE76BE" w:rsidR="0015733E" w:rsidRPr="00691B0B" w:rsidRDefault="0015733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29, 0.84]</w:t>
            </w:r>
          </w:p>
        </w:tc>
        <w:tc>
          <w:tcPr>
            <w:tcW w:w="368" w:type="pct"/>
          </w:tcPr>
          <w:p w14:paraId="05DBFB32" w14:textId="77777777" w:rsidR="00871002" w:rsidRDefault="007A265C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3</w:t>
            </w:r>
          </w:p>
          <w:p w14:paraId="46CEDAF6" w14:textId="68CBBAE0" w:rsidR="007A265C" w:rsidRPr="00691B0B" w:rsidRDefault="007A265C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39, 1.46]</w:t>
            </w:r>
          </w:p>
        </w:tc>
        <w:tc>
          <w:tcPr>
            <w:tcW w:w="369" w:type="pct"/>
          </w:tcPr>
          <w:p w14:paraId="0FAB0222" w14:textId="77777777" w:rsidR="00871002" w:rsidRDefault="001646CF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6</w:t>
            </w:r>
          </w:p>
          <w:p w14:paraId="54EE0DCD" w14:textId="323134E8" w:rsidR="001646CF" w:rsidRPr="00691B0B" w:rsidRDefault="001646CF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09, 1.61]</w:t>
            </w:r>
          </w:p>
        </w:tc>
        <w:tc>
          <w:tcPr>
            <w:tcW w:w="368" w:type="pct"/>
          </w:tcPr>
          <w:p w14:paraId="015D5933" w14:textId="77777777" w:rsidR="00871002" w:rsidRDefault="001646CF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7</w:t>
            </w:r>
          </w:p>
          <w:p w14:paraId="4B945667" w14:textId="67BD7F00" w:rsidR="001646CF" w:rsidRPr="00691B0B" w:rsidRDefault="001646CF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04, 1.30]</w:t>
            </w:r>
          </w:p>
        </w:tc>
        <w:tc>
          <w:tcPr>
            <w:tcW w:w="369" w:type="pct"/>
          </w:tcPr>
          <w:p w14:paraId="25D8D0B8" w14:textId="77777777" w:rsidR="00871002" w:rsidRDefault="00F75443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9</w:t>
            </w:r>
          </w:p>
          <w:p w14:paraId="5FBB1AED" w14:textId="77777777" w:rsidR="00F75443" w:rsidRDefault="00F75443" w:rsidP="00F7544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[0.47, </w:t>
            </w:r>
          </w:p>
          <w:p w14:paraId="14C37A99" w14:textId="178C392F" w:rsidR="00F75443" w:rsidRPr="00691B0B" w:rsidRDefault="00F75443" w:rsidP="00F7544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72]</w:t>
            </w:r>
          </w:p>
        </w:tc>
        <w:tc>
          <w:tcPr>
            <w:tcW w:w="368" w:type="pct"/>
          </w:tcPr>
          <w:p w14:paraId="51426F9C" w14:textId="77777777" w:rsidR="00871002" w:rsidRDefault="00F75443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8</w:t>
            </w:r>
          </w:p>
          <w:p w14:paraId="78E5B21C" w14:textId="0DCF04EA" w:rsidR="00F75443" w:rsidRPr="00691B0B" w:rsidRDefault="00F75443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02, 1.38]</w:t>
            </w:r>
          </w:p>
        </w:tc>
        <w:tc>
          <w:tcPr>
            <w:tcW w:w="369" w:type="pct"/>
          </w:tcPr>
          <w:p w14:paraId="4E4F5EF4" w14:textId="77777777" w:rsidR="00871002" w:rsidRDefault="00351B24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2</w:t>
            </w:r>
          </w:p>
          <w:p w14:paraId="4C5653B1" w14:textId="616C8823" w:rsidR="00351B24" w:rsidRPr="00691B0B" w:rsidRDefault="00351B24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34, 0.79]</w:t>
            </w:r>
          </w:p>
        </w:tc>
        <w:tc>
          <w:tcPr>
            <w:tcW w:w="368" w:type="pct"/>
          </w:tcPr>
          <w:p w14:paraId="2BA656E7" w14:textId="77777777" w:rsidR="00871002" w:rsidRDefault="00922EB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4</w:t>
            </w:r>
          </w:p>
          <w:p w14:paraId="5E99FE24" w14:textId="77777777" w:rsidR="00922EBE" w:rsidRDefault="00922EB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[-0.01, </w:t>
            </w:r>
          </w:p>
          <w:p w14:paraId="4BEB0CD5" w14:textId="4304CDCD" w:rsidR="00922EBE" w:rsidRPr="00691B0B" w:rsidRDefault="00922EB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9]</w:t>
            </w:r>
          </w:p>
        </w:tc>
        <w:tc>
          <w:tcPr>
            <w:tcW w:w="369" w:type="pct"/>
          </w:tcPr>
          <w:p w14:paraId="2ECE7FA1" w14:textId="77777777" w:rsidR="00871002" w:rsidRDefault="00922EB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34</w:t>
            </w:r>
          </w:p>
          <w:p w14:paraId="246BBF09" w14:textId="4140A6A8" w:rsidR="00922EBE" w:rsidRPr="00691B0B" w:rsidRDefault="00922EB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1.03, 0.39]</w:t>
            </w:r>
          </w:p>
        </w:tc>
        <w:tc>
          <w:tcPr>
            <w:tcW w:w="371" w:type="pct"/>
          </w:tcPr>
          <w:p w14:paraId="02789C47" w14:textId="77777777" w:rsidR="00871002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4</w:t>
            </w:r>
          </w:p>
          <w:p w14:paraId="5510B4D7" w14:textId="45E48CA5" w:rsidR="009E5C78" w:rsidRPr="00691B0B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38, 0.66]</w:t>
            </w:r>
          </w:p>
        </w:tc>
        <w:tc>
          <w:tcPr>
            <w:tcW w:w="361" w:type="pct"/>
          </w:tcPr>
          <w:p w14:paraId="39CA7996" w14:textId="77777777" w:rsidR="009E5C78" w:rsidRDefault="009E5C78" w:rsidP="009E5C7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5</w:t>
            </w:r>
          </w:p>
          <w:p w14:paraId="58016C2B" w14:textId="27A733FA" w:rsidR="00871002" w:rsidRPr="00691B0B" w:rsidRDefault="009E5C78" w:rsidP="009E5C7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24, 0.95]</w:t>
            </w:r>
          </w:p>
        </w:tc>
      </w:tr>
      <w:tr w:rsidR="00871002" w:rsidRPr="00691B0B" w14:paraId="1FC6D177" w14:textId="499FA56E" w:rsidTr="0042421F">
        <w:tc>
          <w:tcPr>
            <w:tcW w:w="583" w:type="pct"/>
            <w:vAlign w:val="bottom"/>
          </w:tcPr>
          <w:p w14:paraId="65AF7D9F" w14:textId="6612620C" w:rsidR="00871002" w:rsidRPr="00691B0B" w:rsidRDefault="00871002" w:rsidP="00871002">
            <w:pPr>
              <w:jc w:val="both"/>
              <w:rPr>
                <w:rFonts w:asciiTheme="majorBidi" w:hAnsiTheme="majorBidi" w:cstheme="majorBidi"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Race = AIAN</w:t>
            </w:r>
          </w:p>
        </w:tc>
        <w:tc>
          <w:tcPr>
            <w:tcW w:w="368" w:type="pct"/>
            <w:vAlign w:val="bottom"/>
          </w:tcPr>
          <w:p w14:paraId="323007E9" w14:textId="77777777" w:rsidR="00871002" w:rsidRDefault="00871002" w:rsidP="00212137">
            <w:pPr>
              <w:rPr>
                <w:rFonts w:ascii="Times New Roman" w:hAnsi="Times New Roman" w:cs="Times New Roman"/>
                <w:color w:val="000000"/>
              </w:rPr>
            </w:pPr>
            <w:r w:rsidRPr="00871002">
              <w:rPr>
                <w:rFonts w:ascii="Times New Roman" w:hAnsi="Times New Roman" w:cs="Times New Roman"/>
                <w:color w:val="000000"/>
              </w:rPr>
              <w:t>2.5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  <w:p w14:paraId="130E79EC" w14:textId="7C80F3B2" w:rsidR="00871002" w:rsidRPr="00871002" w:rsidRDefault="00212137" w:rsidP="002121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7, 4.40]</w:t>
            </w:r>
          </w:p>
        </w:tc>
        <w:tc>
          <w:tcPr>
            <w:tcW w:w="369" w:type="pct"/>
          </w:tcPr>
          <w:p w14:paraId="60074A15" w14:textId="77777777" w:rsidR="00871002" w:rsidRDefault="0015733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4</w:t>
            </w:r>
          </w:p>
          <w:p w14:paraId="0A5E7BD2" w14:textId="0EB439A0" w:rsidR="0015733E" w:rsidRPr="00691B0B" w:rsidRDefault="0015733E" w:rsidP="001573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77, 2.91]</w:t>
            </w:r>
          </w:p>
        </w:tc>
        <w:tc>
          <w:tcPr>
            <w:tcW w:w="368" w:type="pct"/>
          </w:tcPr>
          <w:p w14:paraId="18369D17" w14:textId="77777777" w:rsidR="00871002" w:rsidRDefault="007A265C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35</w:t>
            </w:r>
          </w:p>
          <w:p w14:paraId="3122938F" w14:textId="58D9DF21" w:rsidR="007A265C" w:rsidRPr="00691B0B" w:rsidRDefault="007A265C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.64, 3.06]</w:t>
            </w:r>
          </w:p>
        </w:tc>
        <w:tc>
          <w:tcPr>
            <w:tcW w:w="369" w:type="pct"/>
          </w:tcPr>
          <w:p w14:paraId="130B2D8F" w14:textId="77777777" w:rsidR="00871002" w:rsidRDefault="001646CF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85</w:t>
            </w:r>
          </w:p>
          <w:p w14:paraId="53F23745" w14:textId="014D45B7" w:rsidR="001646CF" w:rsidRPr="00691B0B" w:rsidRDefault="001646CF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2.21, 3.49]</w:t>
            </w:r>
          </w:p>
        </w:tc>
        <w:tc>
          <w:tcPr>
            <w:tcW w:w="368" w:type="pct"/>
          </w:tcPr>
          <w:p w14:paraId="4BEFA08C" w14:textId="77777777" w:rsidR="00871002" w:rsidRDefault="001646CF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18</w:t>
            </w:r>
          </w:p>
          <w:p w14:paraId="0E3F3E1E" w14:textId="5AF2716B" w:rsidR="001646CF" w:rsidRPr="00691B0B" w:rsidRDefault="001646CF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.11, 3.25]</w:t>
            </w:r>
          </w:p>
        </w:tc>
        <w:tc>
          <w:tcPr>
            <w:tcW w:w="369" w:type="pct"/>
          </w:tcPr>
          <w:p w14:paraId="12AA6F26" w14:textId="77777777" w:rsidR="00871002" w:rsidRDefault="00F75443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42</w:t>
            </w:r>
          </w:p>
          <w:p w14:paraId="2B3EB587" w14:textId="149C25DF" w:rsidR="00F75443" w:rsidRPr="00691B0B" w:rsidRDefault="00F75443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.75, 3.10]</w:t>
            </w:r>
          </w:p>
        </w:tc>
        <w:tc>
          <w:tcPr>
            <w:tcW w:w="368" w:type="pct"/>
          </w:tcPr>
          <w:p w14:paraId="4E638400" w14:textId="77777777" w:rsidR="00871002" w:rsidRDefault="00F75443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8</w:t>
            </w:r>
          </w:p>
          <w:p w14:paraId="4AFC7278" w14:textId="746526D7" w:rsidR="00F75443" w:rsidRPr="00691B0B" w:rsidRDefault="00F75443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93, 2.83]</w:t>
            </w:r>
          </w:p>
        </w:tc>
        <w:tc>
          <w:tcPr>
            <w:tcW w:w="369" w:type="pct"/>
          </w:tcPr>
          <w:p w14:paraId="17FC2570" w14:textId="77777777" w:rsidR="00871002" w:rsidRDefault="00351B24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9</w:t>
            </w:r>
          </w:p>
          <w:p w14:paraId="66BCF81F" w14:textId="4B86509F" w:rsidR="00351B24" w:rsidRPr="00691B0B" w:rsidRDefault="00351B24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41, 1.97]</w:t>
            </w:r>
          </w:p>
        </w:tc>
        <w:tc>
          <w:tcPr>
            <w:tcW w:w="368" w:type="pct"/>
          </w:tcPr>
          <w:p w14:paraId="658E9100" w14:textId="77777777" w:rsidR="00871002" w:rsidRDefault="00922EB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90</w:t>
            </w:r>
          </w:p>
          <w:p w14:paraId="389480C8" w14:textId="76A4B225" w:rsidR="00922EBE" w:rsidRPr="00691B0B" w:rsidRDefault="00922EB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.50, 4.31]</w:t>
            </w:r>
          </w:p>
        </w:tc>
        <w:tc>
          <w:tcPr>
            <w:tcW w:w="369" w:type="pct"/>
          </w:tcPr>
          <w:p w14:paraId="7F83C62D" w14:textId="77777777" w:rsidR="00871002" w:rsidRDefault="00922EB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9</w:t>
            </w:r>
          </w:p>
          <w:p w14:paraId="2D8D62B2" w14:textId="37FAB042" w:rsidR="00922EBE" w:rsidRPr="00691B0B" w:rsidRDefault="00922EB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63, 2.16]</w:t>
            </w:r>
          </w:p>
        </w:tc>
        <w:tc>
          <w:tcPr>
            <w:tcW w:w="371" w:type="pct"/>
          </w:tcPr>
          <w:p w14:paraId="01A41E31" w14:textId="77777777" w:rsidR="00871002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92</w:t>
            </w:r>
          </w:p>
          <w:p w14:paraId="1611D6D9" w14:textId="30475211" w:rsidR="009E5C78" w:rsidRPr="00691B0B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85, 4.99]</w:t>
            </w:r>
          </w:p>
        </w:tc>
        <w:tc>
          <w:tcPr>
            <w:tcW w:w="361" w:type="pct"/>
          </w:tcPr>
          <w:p w14:paraId="25EFA6F3" w14:textId="77777777" w:rsidR="00871002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4</w:t>
            </w:r>
          </w:p>
          <w:p w14:paraId="0C9A57D0" w14:textId="1E863E8B" w:rsidR="009E5C78" w:rsidRPr="00691B0B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12, 1.57]</w:t>
            </w:r>
          </w:p>
        </w:tc>
      </w:tr>
      <w:tr w:rsidR="00871002" w:rsidRPr="00691B0B" w14:paraId="0A7DF3E1" w14:textId="18277ACA" w:rsidTr="0042421F">
        <w:tc>
          <w:tcPr>
            <w:tcW w:w="583" w:type="pct"/>
            <w:vAlign w:val="bottom"/>
          </w:tcPr>
          <w:p w14:paraId="283DEDC6" w14:textId="75A91A4D" w:rsidR="00871002" w:rsidRPr="00691B0B" w:rsidRDefault="00871002" w:rsidP="00871002">
            <w:pPr>
              <w:rPr>
                <w:rFonts w:asciiTheme="majorBidi" w:hAnsiTheme="majorBidi" w:cstheme="majorBidi"/>
              </w:rPr>
            </w:pPr>
            <w:r w:rsidRPr="00691B0B">
              <w:rPr>
                <w:rFonts w:asciiTheme="majorBidi" w:hAnsiTheme="majorBidi" w:cstheme="majorBidi"/>
              </w:rPr>
              <w:t>Race = Other</w:t>
            </w:r>
          </w:p>
        </w:tc>
        <w:tc>
          <w:tcPr>
            <w:tcW w:w="368" w:type="pct"/>
            <w:vAlign w:val="bottom"/>
          </w:tcPr>
          <w:p w14:paraId="384E8EAA" w14:textId="77777777" w:rsidR="00212137" w:rsidRDefault="00871002" w:rsidP="00212137">
            <w:pPr>
              <w:rPr>
                <w:rFonts w:ascii="Times New Roman" w:hAnsi="Times New Roman" w:cs="Times New Roman"/>
                <w:color w:val="000000"/>
              </w:rPr>
            </w:pPr>
            <w:r w:rsidRPr="00871002">
              <w:rPr>
                <w:rFonts w:ascii="Times New Roman" w:hAnsi="Times New Roman" w:cs="Times New Roman"/>
                <w:color w:val="000000"/>
              </w:rPr>
              <w:t>1.25</w:t>
            </w:r>
          </w:p>
          <w:p w14:paraId="67E5376F" w14:textId="643CF958" w:rsidR="00212137" w:rsidRPr="00212137" w:rsidRDefault="00212137" w:rsidP="0021213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32, 2.18]</w:t>
            </w:r>
          </w:p>
        </w:tc>
        <w:tc>
          <w:tcPr>
            <w:tcW w:w="369" w:type="pct"/>
          </w:tcPr>
          <w:p w14:paraId="414D269B" w14:textId="77777777" w:rsidR="00871002" w:rsidRDefault="0015733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5</w:t>
            </w:r>
          </w:p>
          <w:p w14:paraId="2CA74234" w14:textId="75B8D235" w:rsidR="0015733E" w:rsidRPr="00691B0B" w:rsidRDefault="0015733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81, 1.90]</w:t>
            </w:r>
          </w:p>
        </w:tc>
        <w:tc>
          <w:tcPr>
            <w:tcW w:w="368" w:type="pct"/>
          </w:tcPr>
          <w:p w14:paraId="06ED1F82" w14:textId="77777777" w:rsidR="00871002" w:rsidRDefault="007A265C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6</w:t>
            </w:r>
          </w:p>
          <w:p w14:paraId="4AB7017C" w14:textId="2CEB71F7" w:rsidR="007A265C" w:rsidRPr="00691B0B" w:rsidRDefault="007A265C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48, 1.83]</w:t>
            </w:r>
          </w:p>
        </w:tc>
        <w:tc>
          <w:tcPr>
            <w:tcW w:w="369" w:type="pct"/>
          </w:tcPr>
          <w:p w14:paraId="45B5F068" w14:textId="77777777" w:rsidR="00871002" w:rsidRDefault="001646CF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9</w:t>
            </w:r>
          </w:p>
          <w:p w14:paraId="2591072C" w14:textId="3F81E966" w:rsidR="001646CF" w:rsidRPr="00691B0B" w:rsidRDefault="001646CF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65, 2.33]</w:t>
            </w:r>
          </w:p>
        </w:tc>
        <w:tc>
          <w:tcPr>
            <w:tcW w:w="368" w:type="pct"/>
          </w:tcPr>
          <w:p w14:paraId="5F35F227" w14:textId="77777777" w:rsidR="00871002" w:rsidRDefault="001646CF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2</w:t>
            </w:r>
          </w:p>
          <w:p w14:paraId="47CCE54C" w14:textId="6AB77197" w:rsidR="001646CF" w:rsidRPr="00691B0B" w:rsidRDefault="001646CF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31, 1.93]</w:t>
            </w:r>
          </w:p>
        </w:tc>
        <w:tc>
          <w:tcPr>
            <w:tcW w:w="369" w:type="pct"/>
          </w:tcPr>
          <w:p w14:paraId="2BAD31B6" w14:textId="77777777" w:rsidR="00871002" w:rsidRDefault="00F75443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8</w:t>
            </w:r>
          </w:p>
          <w:p w14:paraId="1A8564EF" w14:textId="4D086B2B" w:rsidR="00F75443" w:rsidRPr="00691B0B" w:rsidRDefault="00F75443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01, 1.96]</w:t>
            </w:r>
          </w:p>
        </w:tc>
        <w:tc>
          <w:tcPr>
            <w:tcW w:w="368" w:type="pct"/>
          </w:tcPr>
          <w:p w14:paraId="21C7EFF1" w14:textId="77777777" w:rsidR="00871002" w:rsidRDefault="00F75443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6</w:t>
            </w:r>
          </w:p>
          <w:p w14:paraId="5745B762" w14:textId="5ED60D1C" w:rsidR="00F75443" w:rsidRPr="00691B0B" w:rsidRDefault="00F75443" w:rsidP="00F7544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12, 1.05]</w:t>
            </w:r>
          </w:p>
        </w:tc>
        <w:tc>
          <w:tcPr>
            <w:tcW w:w="369" w:type="pct"/>
          </w:tcPr>
          <w:p w14:paraId="3F51165D" w14:textId="77777777" w:rsidR="00871002" w:rsidRDefault="00351B24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6</w:t>
            </w:r>
          </w:p>
          <w:p w14:paraId="4206CC3A" w14:textId="7D330E60" w:rsidR="00351B24" w:rsidRPr="00691B0B" w:rsidRDefault="00351B24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81, 1.13]</w:t>
            </w:r>
          </w:p>
        </w:tc>
        <w:tc>
          <w:tcPr>
            <w:tcW w:w="368" w:type="pct"/>
          </w:tcPr>
          <w:p w14:paraId="275BC502" w14:textId="77777777" w:rsidR="00871002" w:rsidRDefault="00922EB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6</w:t>
            </w:r>
          </w:p>
          <w:p w14:paraId="6309CE48" w14:textId="0F0D51DD" w:rsidR="00922EBE" w:rsidRPr="00691B0B" w:rsidRDefault="00922EB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.12, 2.61]</w:t>
            </w:r>
          </w:p>
        </w:tc>
        <w:tc>
          <w:tcPr>
            <w:tcW w:w="369" w:type="pct"/>
          </w:tcPr>
          <w:p w14:paraId="138A72BF" w14:textId="77777777" w:rsidR="00871002" w:rsidRDefault="00922EB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1</w:t>
            </w:r>
          </w:p>
          <w:p w14:paraId="158E76A6" w14:textId="5F5F607F" w:rsidR="00922EBE" w:rsidRPr="00691B0B" w:rsidRDefault="00922EB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28, 1.29]</w:t>
            </w:r>
          </w:p>
        </w:tc>
        <w:tc>
          <w:tcPr>
            <w:tcW w:w="371" w:type="pct"/>
          </w:tcPr>
          <w:p w14:paraId="52E61F9B" w14:textId="77777777" w:rsidR="00871002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3</w:t>
            </w:r>
          </w:p>
          <w:p w14:paraId="5AFFF8EB" w14:textId="100D911C" w:rsidR="009E5C78" w:rsidRPr="00691B0B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18, 1.65]</w:t>
            </w:r>
          </w:p>
        </w:tc>
        <w:tc>
          <w:tcPr>
            <w:tcW w:w="361" w:type="pct"/>
          </w:tcPr>
          <w:p w14:paraId="02FBC09A" w14:textId="77777777" w:rsidR="00871002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0</w:t>
            </w:r>
          </w:p>
          <w:p w14:paraId="3D9E6203" w14:textId="24103F55" w:rsidR="009E5C78" w:rsidRPr="00691B0B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37, 1.97]</w:t>
            </w:r>
          </w:p>
        </w:tc>
      </w:tr>
      <w:tr w:rsidR="00871002" w:rsidRPr="00691B0B" w14:paraId="4B893234" w14:textId="0022E3A3" w:rsidTr="0042421F">
        <w:tc>
          <w:tcPr>
            <w:tcW w:w="583" w:type="pct"/>
            <w:vAlign w:val="bottom"/>
          </w:tcPr>
          <w:p w14:paraId="62FF7218" w14:textId="1FB42959" w:rsidR="00871002" w:rsidRPr="00691B0B" w:rsidRDefault="00871002" w:rsidP="00871002">
            <w:pPr>
              <w:jc w:val="both"/>
              <w:rPr>
                <w:rFonts w:asciiTheme="majorBidi" w:hAnsiTheme="majorBidi" w:cstheme="majorBidi"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Race = Missing</w:t>
            </w:r>
          </w:p>
        </w:tc>
        <w:tc>
          <w:tcPr>
            <w:tcW w:w="368" w:type="pct"/>
            <w:vAlign w:val="bottom"/>
          </w:tcPr>
          <w:p w14:paraId="52A27ABA" w14:textId="77777777" w:rsidR="00871002" w:rsidRDefault="00871002" w:rsidP="00212137">
            <w:pPr>
              <w:rPr>
                <w:rFonts w:ascii="Times New Roman" w:hAnsi="Times New Roman" w:cs="Times New Roman"/>
                <w:color w:val="000000"/>
              </w:rPr>
            </w:pPr>
            <w:r w:rsidRPr="00871002">
              <w:rPr>
                <w:rFonts w:ascii="Times New Roman" w:hAnsi="Times New Roman" w:cs="Times New Roman"/>
                <w:color w:val="000000"/>
              </w:rPr>
              <w:t>1.23</w:t>
            </w:r>
          </w:p>
          <w:p w14:paraId="426E785A" w14:textId="75287CAF" w:rsidR="00212137" w:rsidRPr="00871002" w:rsidRDefault="00212137" w:rsidP="002121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, 2.48]</w:t>
            </w:r>
          </w:p>
        </w:tc>
        <w:tc>
          <w:tcPr>
            <w:tcW w:w="369" w:type="pct"/>
          </w:tcPr>
          <w:p w14:paraId="59CCBE0A" w14:textId="77777777" w:rsidR="00871002" w:rsidRDefault="0015733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2</w:t>
            </w:r>
          </w:p>
          <w:p w14:paraId="1BB3D07B" w14:textId="16F51848" w:rsidR="0015733E" w:rsidRPr="00691B0B" w:rsidRDefault="0015733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58, 1.21]</w:t>
            </w:r>
          </w:p>
        </w:tc>
        <w:tc>
          <w:tcPr>
            <w:tcW w:w="368" w:type="pct"/>
          </w:tcPr>
          <w:p w14:paraId="42AFAD7B" w14:textId="77777777" w:rsidR="00871002" w:rsidRDefault="007A265C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4</w:t>
            </w:r>
          </w:p>
          <w:p w14:paraId="444C6AA7" w14:textId="194B63AC" w:rsidR="007A265C" w:rsidRPr="00691B0B" w:rsidRDefault="007A265C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10, 0.99]</w:t>
            </w:r>
          </w:p>
        </w:tc>
        <w:tc>
          <w:tcPr>
            <w:tcW w:w="369" w:type="pct"/>
          </w:tcPr>
          <w:p w14:paraId="08B29BC8" w14:textId="77777777" w:rsidR="00871002" w:rsidRDefault="001646CF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7</w:t>
            </w:r>
          </w:p>
          <w:p w14:paraId="39804E96" w14:textId="49133BD4" w:rsidR="001646CF" w:rsidRPr="00691B0B" w:rsidRDefault="001646CF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78, 1.21]</w:t>
            </w:r>
          </w:p>
        </w:tc>
        <w:tc>
          <w:tcPr>
            <w:tcW w:w="368" w:type="pct"/>
          </w:tcPr>
          <w:p w14:paraId="5EE99215" w14:textId="77777777" w:rsidR="00871002" w:rsidRDefault="001646CF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8</w:t>
            </w:r>
          </w:p>
          <w:p w14:paraId="0A53A264" w14:textId="73315B7C" w:rsidR="001646CF" w:rsidRPr="00691B0B" w:rsidRDefault="001646CF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</w:t>
            </w:r>
            <w:r w:rsidR="006A4AD9">
              <w:rPr>
                <w:rFonts w:asciiTheme="majorBidi" w:hAnsiTheme="majorBidi" w:cstheme="majorBidi"/>
              </w:rPr>
              <w:t>-0.16, 1.71]</w:t>
            </w:r>
          </w:p>
        </w:tc>
        <w:tc>
          <w:tcPr>
            <w:tcW w:w="369" w:type="pct"/>
          </w:tcPr>
          <w:p w14:paraId="025F8376" w14:textId="77777777" w:rsidR="00871002" w:rsidRDefault="00F75443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9</w:t>
            </w:r>
          </w:p>
          <w:p w14:paraId="45899E42" w14:textId="080630BE" w:rsidR="00F75443" w:rsidRPr="00691B0B" w:rsidRDefault="00F75443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77, 1.85]</w:t>
            </w:r>
          </w:p>
        </w:tc>
        <w:tc>
          <w:tcPr>
            <w:tcW w:w="368" w:type="pct"/>
          </w:tcPr>
          <w:p w14:paraId="7A35CA5A" w14:textId="77777777" w:rsidR="00871002" w:rsidRDefault="00F75443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1</w:t>
            </w:r>
          </w:p>
          <w:p w14:paraId="1315402A" w14:textId="16D289FB" w:rsidR="00F75443" w:rsidRPr="00691B0B" w:rsidRDefault="00F75443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61, 1.02]</w:t>
            </w:r>
          </w:p>
        </w:tc>
        <w:tc>
          <w:tcPr>
            <w:tcW w:w="369" w:type="pct"/>
          </w:tcPr>
          <w:p w14:paraId="11480CFE" w14:textId="77777777" w:rsidR="00351B24" w:rsidRDefault="00351B24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1</w:t>
            </w:r>
          </w:p>
          <w:p w14:paraId="31A82A64" w14:textId="2B0858F8" w:rsidR="00351B24" w:rsidRPr="00691B0B" w:rsidRDefault="00351B24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76, 1.19]</w:t>
            </w:r>
          </w:p>
        </w:tc>
        <w:tc>
          <w:tcPr>
            <w:tcW w:w="368" w:type="pct"/>
          </w:tcPr>
          <w:p w14:paraId="25F18C9A" w14:textId="77777777" w:rsidR="00871002" w:rsidRDefault="00922EB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4</w:t>
            </w:r>
          </w:p>
          <w:p w14:paraId="2ABAAFA8" w14:textId="596D879B" w:rsidR="00922EBE" w:rsidRPr="00691B0B" w:rsidRDefault="00922EB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69, 1.80]</w:t>
            </w:r>
          </w:p>
        </w:tc>
        <w:tc>
          <w:tcPr>
            <w:tcW w:w="369" w:type="pct"/>
          </w:tcPr>
          <w:p w14:paraId="57A5B5BC" w14:textId="77777777" w:rsidR="00871002" w:rsidRDefault="00922EB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6</w:t>
            </w:r>
          </w:p>
          <w:p w14:paraId="2F511AB1" w14:textId="0F7D853D" w:rsidR="00922EBE" w:rsidRPr="00691B0B" w:rsidRDefault="00922EBE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60, 1.32]</w:t>
            </w:r>
          </w:p>
        </w:tc>
        <w:tc>
          <w:tcPr>
            <w:tcW w:w="371" w:type="pct"/>
          </w:tcPr>
          <w:p w14:paraId="4BF3F1D5" w14:textId="77777777" w:rsidR="00871002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2</w:t>
            </w:r>
          </w:p>
          <w:p w14:paraId="17D4583C" w14:textId="65B3CCCF" w:rsidR="009E5C78" w:rsidRPr="00691B0B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18, 1.02]</w:t>
            </w:r>
          </w:p>
        </w:tc>
        <w:tc>
          <w:tcPr>
            <w:tcW w:w="361" w:type="pct"/>
          </w:tcPr>
          <w:p w14:paraId="46A4D6E5" w14:textId="77777777" w:rsidR="00871002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0</w:t>
            </w:r>
          </w:p>
          <w:p w14:paraId="55838FD2" w14:textId="5E1CEABA" w:rsidR="009E5C78" w:rsidRPr="00691B0B" w:rsidRDefault="009E5C78" w:rsidP="002121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13, 3.06]</w:t>
            </w:r>
          </w:p>
        </w:tc>
      </w:tr>
      <w:tr w:rsidR="00351B24" w:rsidRPr="00691B0B" w14:paraId="19BFF8F5" w14:textId="3331608E" w:rsidTr="0042421F">
        <w:tc>
          <w:tcPr>
            <w:tcW w:w="583" w:type="pct"/>
            <w:vAlign w:val="bottom"/>
          </w:tcPr>
          <w:p w14:paraId="66B163FA" w14:textId="6B10939F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lastRenderedPageBreak/>
              <w:t>Ethnicity = Hispanic</w:t>
            </w:r>
          </w:p>
        </w:tc>
        <w:tc>
          <w:tcPr>
            <w:tcW w:w="368" w:type="pct"/>
            <w:vAlign w:val="bottom"/>
          </w:tcPr>
          <w:p w14:paraId="2E49FFA5" w14:textId="77777777" w:rsidR="00351B24" w:rsidRDefault="00351B24" w:rsidP="00351B24">
            <w:pPr>
              <w:rPr>
                <w:rFonts w:ascii="Times New Roman" w:hAnsi="Times New Roman" w:cs="Times New Roman"/>
                <w:color w:val="000000"/>
              </w:rPr>
            </w:pPr>
            <w:r w:rsidRPr="00871002">
              <w:rPr>
                <w:rFonts w:ascii="Times New Roman" w:hAnsi="Times New Roman" w:cs="Times New Roman"/>
                <w:color w:val="000000"/>
              </w:rPr>
              <w:t>-0.82</w:t>
            </w:r>
          </w:p>
          <w:p w14:paraId="74F33530" w14:textId="77777777" w:rsidR="00351B24" w:rsidRDefault="00351B24" w:rsidP="00351B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-1.21, </w:t>
            </w:r>
          </w:p>
          <w:p w14:paraId="6BF52A2C" w14:textId="68753EB3" w:rsidR="00351B24" w:rsidRPr="00871002" w:rsidRDefault="00351B24" w:rsidP="00351B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3]</w:t>
            </w:r>
          </w:p>
        </w:tc>
        <w:tc>
          <w:tcPr>
            <w:tcW w:w="369" w:type="pct"/>
          </w:tcPr>
          <w:p w14:paraId="24BFF5A2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55</w:t>
            </w:r>
          </w:p>
          <w:p w14:paraId="597E35DD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[-1.94, </w:t>
            </w:r>
          </w:p>
          <w:p w14:paraId="7076754F" w14:textId="314C5C50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17]</w:t>
            </w:r>
          </w:p>
        </w:tc>
        <w:tc>
          <w:tcPr>
            <w:tcW w:w="368" w:type="pct"/>
          </w:tcPr>
          <w:p w14:paraId="04C21E59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13</w:t>
            </w:r>
          </w:p>
          <w:p w14:paraId="4AD8A645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[-1.50, </w:t>
            </w:r>
          </w:p>
          <w:p w14:paraId="2DD7FC0D" w14:textId="59E54017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77]</w:t>
            </w:r>
          </w:p>
        </w:tc>
        <w:tc>
          <w:tcPr>
            <w:tcW w:w="369" w:type="pct"/>
          </w:tcPr>
          <w:p w14:paraId="5AA7F611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49</w:t>
            </w:r>
          </w:p>
          <w:p w14:paraId="74617C14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1.74,</w:t>
            </w:r>
          </w:p>
          <w:p w14:paraId="167D1FBE" w14:textId="5AE20F37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24]</w:t>
            </w:r>
          </w:p>
        </w:tc>
        <w:tc>
          <w:tcPr>
            <w:tcW w:w="368" w:type="pct"/>
          </w:tcPr>
          <w:p w14:paraId="67A23DEC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74</w:t>
            </w:r>
          </w:p>
          <w:p w14:paraId="0412B480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[-1.98, </w:t>
            </w:r>
          </w:p>
          <w:p w14:paraId="59377079" w14:textId="2D6E85E0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 1.51]</w:t>
            </w:r>
          </w:p>
        </w:tc>
        <w:tc>
          <w:tcPr>
            <w:tcW w:w="369" w:type="pct"/>
          </w:tcPr>
          <w:p w14:paraId="58A9B993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55</w:t>
            </w:r>
          </w:p>
          <w:p w14:paraId="7F335451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[-1.92, </w:t>
            </w:r>
          </w:p>
          <w:p w14:paraId="3EE2B17E" w14:textId="5CA348F9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19]</w:t>
            </w:r>
          </w:p>
        </w:tc>
        <w:tc>
          <w:tcPr>
            <w:tcW w:w="368" w:type="pct"/>
          </w:tcPr>
          <w:p w14:paraId="171B821C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98</w:t>
            </w:r>
          </w:p>
          <w:p w14:paraId="1D0371AC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[-1.49, </w:t>
            </w:r>
          </w:p>
          <w:p w14:paraId="2E2B6A0C" w14:textId="6F369BC9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47]</w:t>
            </w:r>
          </w:p>
        </w:tc>
        <w:tc>
          <w:tcPr>
            <w:tcW w:w="369" w:type="pct"/>
          </w:tcPr>
          <w:p w14:paraId="4F021846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42</w:t>
            </w:r>
          </w:p>
          <w:p w14:paraId="50171378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[-1.92, </w:t>
            </w:r>
          </w:p>
          <w:p w14:paraId="0DDCD3DE" w14:textId="282C8C82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92]</w:t>
            </w:r>
          </w:p>
        </w:tc>
        <w:tc>
          <w:tcPr>
            <w:tcW w:w="368" w:type="pct"/>
          </w:tcPr>
          <w:p w14:paraId="5DDC7835" w14:textId="77777777" w:rsidR="00351B24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94</w:t>
            </w:r>
          </w:p>
          <w:p w14:paraId="0E0D6D29" w14:textId="0F2AE5F1" w:rsidR="00922EBE" w:rsidRPr="00691B0B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1.42, -0.46]</w:t>
            </w:r>
          </w:p>
        </w:tc>
        <w:tc>
          <w:tcPr>
            <w:tcW w:w="369" w:type="pct"/>
          </w:tcPr>
          <w:p w14:paraId="4713B1DD" w14:textId="77777777" w:rsidR="00351B24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7</w:t>
            </w:r>
          </w:p>
          <w:p w14:paraId="3C3D8F3C" w14:textId="7DA16244" w:rsidR="00922EBE" w:rsidRPr="00691B0B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58, 0.03]</w:t>
            </w:r>
          </w:p>
        </w:tc>
        <w:tc>
          <w:tcPr>
            <w:tcW w:w="371" w:type="pct"/>
          </w:tcPr>
          <w:p w14:paraId="399EEBDC" w14:textId="77777777" w:rsidR="00351B24" w:rsidRDefault="009E5C78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8</w:t>
            </w:r>
          </w:p>
          <w:p w14:paraId="4D6E2E69" w14:textId="37DFAB1E" w:rsidR="009E5C78" w:rsidRPr="00691B0B" w:rsidRDefault="009E5C78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67, 0.10]</w:t>
            </w:r>
          </w:p>
        </w:tc>
        <w:tc>
          <w:tcPr>
            <w:tcW w:w="361" w:type="pct"/>
          </w:tcPr>
          <w:p w14:paraId="5CF09B11" w14:textId="77777777" w:rsidR="00351B24" w:rsidRDefault="009E5C78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1</w:t>
            </w:r>
          </w:p>
          <w:p w14:paraId="0851F3B8" w14:textId="438570A0" w:rsidR="009E5C78" w:rsidRPr="00691B0B" w:rsidRDefault="009E5C78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,56, 0.34]</w:t>
            </w:r>
          </w:p>
        </w:tc>
      </w:tr>
      <w:tr w:rsidR="00351B24" w:rsidRPr="00691B0B" w14:paraId="62B499C0" w14:textId="77777777" w:rsidTr="0042421F">
        <w:tc>
          <w:tcPr>
            <w:tcW w:w="583" w:type="pct"/>
            <w:vAlign w:val="bottom"/>
          </w:tcPr>
          <w:p w14:paraId="7DC30417" w14:textId="0E46F75D" w:rsidR="00351B24" w:rsidRPr="00691B0B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Ethnicity = Missing</w:t>
            </w:r>
          </w:p>
        </w:tc>
        <w:tc>
          <w:tcPr>
            <w:tcW w:w="368" w:type="pct"/>
            <w:vAlign w:val="bottom"/>
          </w:tcPr>
          <w:p w14:paraId="6368CFAF" w14:textId="77777777" w:rsidR="00351B24" w:rsidRDefault="00351B24" w:rsidP="00351B24">
            <w:pPr>
              <w:rPr>
                <w:rFonts w:ascii="Times New Roman" w:hAnsi="Times New Roman" w:cs="Times New Roman"/>
                <w:color w:val="000000"/>
              </w:rPr>
            </w:pPr>
            <w:r w:rsidRPr="00871002">
              <w:rPr>
                <w:rFonts w:ascii="Times New Roman" w:hAnsi="Times New Roman" w:cs="Times New Roman"/>
                <w:color w:val="000000"/>
              </w:rPr>
              <w:t>-1.27</w:t>
            </w:r>
          </w:p>
          <w:p w14:paraId="3D80DD7E" w14:textId="0AB6DE8F" w:rsidR="00351B24" w:rsidRPr="00871002" w:rsidRDefault="00351B24" w:rsidP="00351B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-2.62, 0.07]</w:t>
            </w:r>
          </w:p>
        </w:tc>
        <w:tc>
          <w:tcPr>
            <w:tcW w:w="369" w:type="pct"/>
          </w:tcPr>
          <w:p w14:paraId="6DDB26B2" w14:textId="77777777" w:rsidR="00351B24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33</w:t>
            </w:r>
          </w:p>
          <w:p w14:paraId="13BDFD46" w14:textId="21920156" w:rsidR="00351B24" w:rsidRPr="00691B0B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[-0.86, 1.52]</w:t>
            </w:r>
          </w:p>
        </w:tc>
        <w:tc>
          <w:tcPr>
            <w:tcW w:w="368" w:type="pct"/>
          </w:tcPr>
          <w:p w14:paraId="04919C24" w14:textId="77777777" w:rsidR="00351B24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06</w:t>
            </w:r>
          </w:p>
          <w:p w14:paraId="7AAA1961" w14:textId="3A58ED57" w:rsidR="00351B24" w:rsidRPr="00691B0B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[-1.08, 1.20]</w:t>
            </w:r>
          </w:p>
        </w:tc>
        <w:tc>
          <w:tcPr>
            <w:tcW w:w="369" w:type="pct"/>
          </w:tcPr>
          <w:p w14:paraId="2727710F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8</w:t>
            </w:r>
          </w:p>
          <w:p w14:paraId="6A9C8BDB" w14:textId="2DEA5E89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28, 2.05]</w:t>
            </w:r>
          </w:p>
        </w:tc>
        <w:tc>
          <w:tcPr>
            <w:tcW w:w="368" w:type="pct"/>
          </w:tcPr>
          <w:p w14:paraId="07BEB676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3</w:t>
            </w:r>
          </w:p>
          <w:p w14:paraId="12AE46E0" w14:textId="42929606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44, 1.11]</w:t>
            </w:r>
          </w:p>
        </w:tc>
        <w:tc>
          <w:tcPr>
            <w:tcW w:w="369" w:type="pct"/>
          </w:tcPr>
          <w:p w14:paraId="1CCBDA17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7</w:t>
            </w:r>
          </w:p>
          <w:p w14:paraId="42E1AB95" w14:textId="034A78FB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92, 1.46]</w:t>
            </w:r>
          </w:p>
        </w:tc>
        <w:tc>
          <w:tcPr>
            <w:tcW w:w="368" w:type="pct"/>
          </w:tcPr>
          <w:p w14:paraId="4B6071F5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7</w:t>
            </w:r>
          </w:p>
          <w:p w14:paraId="66805369" w14:textId="21CD0461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62, 1.97]</w:t>
            </w:r>
          </w:p>
        </w:tc>
        <w:tc>
          <w:tcPr>
            <w:tcW w:w="369" w:type="pct"/>
          </w:tcPr>
          <w:p w14:paraId="6161C208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3</w:t>
            </w:r>
          </w:p>
          <w:p w14:paraId="640CCCA4" w14:textId="7E5D9E1F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63, 1.68]</w:t>
            </w:r>
          </w:p>
        </w:tc>
        <w:tc>
          <w:tcPr>
            <w:tcW w:w="368" w:type="pct"/>
          </w:tcPr>
          <w:p w14:paraId="060D35C1" w14:textId="77777777" w:rsidR="00351B24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0</w:t>
            </w:r>
          </w:p>
          <w:p w14:paraId="5A13A630" w14:textId="130C9ED6" w:rsidR="00922EBE" w:rsidRPr="00691B0B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98, 1.98]</w:t>
            </w:r>
          </w:p>
        </w:tc>
        <w:tc>
          <w:tcPr>
            <w:tcW w:w="369" w:type="pct"/>
          </w:tcPr>
          <w:p w14:paraId="5EF08D68" w14:textId="77777777" w:rsidR="00351B24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9</w:t>
            </w:r>
          </w:p>
          <w:p w14:paraId="3EDB6DE2" w14:textId="5B38B415" w:rsidR="00922EBE" w:rsidRPr="00691B0B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18, 1.97]</w:t>
            </w:r>
          </w:p>
        </w:tc>
        <w:tc>
          <w:tcPr>
            <w:tcW w:w="371" w:type="pct"/>
          </w:tcPr>
          <w:p w14:paraId="43A7089D" w14:textId="77777777" w:rsidR="009E5C78" w:rsidRDefault="009E5C78" w:rsidP="009E5C7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4</w:t>
            </w:r>
          </w:p>
          <w:p w14:paraId="031346E7" w14:textId="13565CAF" w:rsidR="009E5C78" w:rsidRPr="00691B0B" w:rsidRDefault="009E5C78" w:rsidP="009E5C7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47, 1.56]</w:t>
            </w:r>
          </w:p>
        </w:tc>
        <w:tc>
          <w:tcPr>
            <w:tcW w:w="361" w:type="pct"/>
          </w:tcPr>
          <w:p w14:paraId="480DA322" w14:textId="77777777" w:rsidR="00351B24" w:rsidRDefault="009E5C78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0</w:t>
            </w:r>
          </w:p>
          <w:p w14:paraId="1593D08E" w14:textId="2EA8CB1B" w:rsidR="009E5C78" w:rsidRPr="00691B0B" w:rsidRDefault="009E5C78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18, 1.38]</w:t>
            </w:r>
          </w:p>
        </w:tc>
      </w:tr>
      <w:tr w:rsidR="00351B24" w:rsidRPr="00691B0B" w14:paraId="75FB87DE" w14:textId="77777777" w:rsidTr="0042421F">
        <w:tc>
          <w:tcPr>
            <w:tcW w:w="583" w:type="pct"/>
            <w:vAlign w:val="bottom"/>
          </w:tcPr>
          <w:p w14:paraId="42E10EBF" w14:textId="538C5A10" w:rsidR="00351B24" w:rsidRPr="00691B0B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Education = No High School</w:t>
            </w:r>
          </w:p>
        </w:tc>
        <w:tc>
          <w:tcPr>
            <w:tcW w:w="368" w:type="pct"/>
            <w:vAlign w:val="bottom"/>
          </w:tcPr>
          <w:p w14:paraId="1813CD8B" w14:textId="77777777" w:rsidR="00351B24" w:rsidRDefault="00351B24" w:rsidP="00351B24">
            <w:pPr>
              <w:rPr>
                <w:rFonts w:ascii="Times New Roman" w:hAnsi="Times New Roman" w:cs="Times New Roman"/>
                <w:color w:val="000000"/>
              </w:rPr>
            </w:pPr>
            <w:r w:rsidRPr="00871002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  <w:p w14:paraId="4EFF81AA" w14:textId="16F336F6" w:rsidR="00351B24" w:rsidRPr="00871002" w:rsidRDefault="00351B24" w:rsidP="00351B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38, 4.22]</w:t>
            </w:r>
          </w:p>
        </w:tc>
        <w:tc>
          <w:tcPr>
            <w:tcW w:w="369" w:type="pct"/>
          </w:tcPr>
          <w:p w14:paraId="78AA69BA" w14:textId="77777777" w:rsidR="00351B24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81</w:t>
            </w:r>
          </w:p>
          <w:p w14:paraId="3B1E2D27" w14:textId="35F0183F" w:rsidR="00351B24" w:rsidRPr="00691B0B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[-0.49, 4.11]</w:t>
            </w:r>
          </w:p>
        </w:tc>
        <w:tc>
          <w:tcPr>
            <w:tcW w:w="368" w:type="pct"/>
          </w:tcPr>
          <w:p w14:paraId="5B1D87FA" w14:textId="77777777" w:rsidR="00351B24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85</w:t>
            </w:r>
          </w:p>
          <w:p w14:paraId="0FB6F535" w14:textId="01E0F1ED" w:rsidR="00351B24" w:rsidRPr="00691B0B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[0.49, 3.22]</w:t>
            </w:r>
          </w:p>
        </w:tc>
        <w:tc>
          <w:tcPr>
            <w:tcW w:w="369" w:type="pct"/>
          </w:tcPr>
          <w:p w14:paraId="0EE82238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78</w:t>
            </w:r>
          </w:p>
          <w:p w14:paraId="78E9A307" w14:textId="30A6D1DB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.73, 3.83]</w:t>
            </w:r>
          </w:p>
        </w:tc>
        <w:tc>
          <w:tcPr>
            <w:tcW w:w="368" w:type="pct"/>
          </w:tcPr>
          <w:p w14:paraId="744A1742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9</w:t>
            </w:r>
          </w:p>
          <w:p w14:paraId="36204D43" w14:textId="22C4F82D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17, 3.31]</w:t>
            </w:r>
          </w:p>
        </w:tc>
        <w:tc>
          <w:tcPr>
            <w:tcW w:w="369" w:type="pct"/>
          </w:tcPr>
          <w:p w14:paraId="69F126C0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78</w:t>
            </w:r>
          </w:p>
          <w:p w14:paraId="1040D7A3" w14:textId="478723F8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17, 3.39]</w:t>
            </w:r>
          </w:p>
        </w:tc>
        <w:tc>
          <w:tcPr>
            <w:tcW w:w="368" w:type="pct"/>
          </w:tcPr>
          <w:p w14:paraId="13D749A3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43</w:t>
            </w:r>
          </w:p>
          <w:p w14:paraId="229D48F4" w14:textId="5AC579B2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.60, 5.26]</w:t>
            </w:r>
          </w:p>
        </w:tc>
        <w:tc>
          <w:tcPr>
            <w:tcW w:w="369" w:type="pct"/>
          </w:tcPr>
          <w:p w14:paraId="6887F6B5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65</w:t>
            </w:r>
          </w:p>
          <w:p w14:paraId="07049016" w14:textId="431069BA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2.07, 5.23]</w:t>
            </w:r>
          </w:p>
        </w:tc>
        <w:tc>
          <w:tcPr>
            <w:tcW w:w="368" w:type="pct"/>
          </w:tcPr>
          <w:p w14:paraId="4A96AC9A" w14:textId="77777777" w:rsidR="00351B24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9</w:t>
            </w:r>
          </w:p>
          <w:p w14:paraId="55184E7E" w14:textId="7548D04C" w:rsidR="00922EBE" w:rsidRPr="00691B0B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3.02, 3.81]</w:t>
            </w:r>
          </w:p>
        </w:tc>
        <w:tc>
          <w:tcPr>
            <w:tcW w:w="369" w:type="pct"/>
          </w:tcPr>
          <w:p w14:paraId="1AC3EB5A" w14:textId="77777777" w:rsidR="00351B24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09</w:t>
            </w:r>
          </w:p>
          <w:p w14:paraId="208821F3" w14:textId="06DB25DF" w:rsidR="00922EBE" w:rsidRPr="00691B0B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.04, 3.14]</w:t>
            </w:r>
          </w:p>
        </w:tc>
        <w:tc>
          <w:tcPr>
            <w:tcW w:w="371" w:type="pct"/>
          </w:tcPr>
          <w:p w14:paraId="78E8DBFD" w14:textId="77777777" w:rsidR="00351B24" w:rsidRDefault="009E5C78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6</w:t>
            </w:r>
          </w:p>
          <w:p w14:paraId="218B2984" w14:textId="52242F4C" w:rsidR="009E5C78" w:rsidRPr="00691B0B" w:rsidRDefault="009E5C78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96, 2.09]</w:t>
            </w:r>
          </w:p>
        </w:tc>
        <w:tc>
          <w:tcPr>
            <w:tcW w:w="361" w:type="pct"/>
          </w:tcPr>
          <w:p w14:paraId="52CF3CAD" w14:textId="6F5F8372" w:rsidR="00351B24" w:rsidRDefault="009E5C78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8</w:t>
            </w:r>
          </w:p>
          <w:p w14:paraId="72C4764E" w14:textId="4B6BB732" w:rsidR="009E5C78" w:rsidRPr="00691B0B" w:rsidRDefault="009E5C78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84, 1.81]</w:t>
            </w:r>
          </w:p>
        </w:tc>
      </w:tr>
      <w:tr w:rsidR="00351B24" w:rsidRPr="00691B0B" w14:paraId="560F4C18" w14:textId="77777777" w:rsidTr="0042421F">
        <w:tc>
          <w:tcPr>
            <w:tcW w:w="583" w:type="pct"/>
            <w:vAlign w:val="bottom"/>
          </w:tcPr>
          <w:p w14:paraId="06A87456" w14:textId="4A680941" w:rsidR="00351B24" w:rsidRPr="00691B0B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Education = High School</w:t>
            </w:r>
          </w:p>
        </w:tc>
        <w:tc>
          <w:tcPr>
            <w:tcW w:w="368" w:type="pct"/>
            <w:vAlign w:val="bottom"/>
          </w:tcPr>
          <w:p w14:paraId="343F9334" w14:textId="77777777" w:rsidR="00351B24" w:rsidRDefault="00351B24" w:rsidP="00351B24">
            <w:pPr>
              <w:rPr>
                <w:rFonts w:ascii="Times New Roman" w:hAnsi="Times New Roman" w:cs="Times New Roman"/>
                <w:color w:val="000000"/>
              </w:rPr>
            </w:pPr>
            <w:r w:rsidRPr="00871002">
              <w:rPr>
                <w:rFonts w:ascii="Times New Roman" w:hAnsi="Times New Roman" w:cs="Times New Roman"/>
                <w:color w:val="000000"/>
              </w:rPr>
              <w:t>1.9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  <w:p w14:paraId="0783B327" w14:textId="33BA45F8" w:rsidR="00351B24" w:rsidRPr="00871002" w:rsidRDefault="00351B24" w:rsidP="00351B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0.01, 3.83]</w:t>
            </w:r>
          </w:p>
        </w:tc>
        <w:tc>
          <w:tcPr>
            <w:tcW w:w="369" w:type="pct"/>
          </w:tcPr>
          <w:p w14:paraId="31EEB0BB" w14:textId="77777777" w:rsidR="00351B24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90</w:t>
            </w:r>
          </w:p>
          <w:p w14:paraId="627CA393" w14:textId="7BFB88DC" w:rsidR="00351B24" w:rsidRPr="00691B0B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[-0.21, 4.01]</w:t>
            </w:r>
          </w:p>
        </w:tc>
        <w:tc>
          <w:tcPr>
            <w:tcW w:w="368" w:type="pct"/>
          </w:tcPr>
          <w:p w14:paraId="1BE0E7D3" w14:textId="77777777" w:rsidR="00351B24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80</w:t>
            </w:r>
          </w:p>
          <w:p w14:paraId="629C3862" w14:textId="74B55163" w:rsidR="00351B24" w:rsidRPr="00691B0B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[0.54, 3.07]</w:t>
            </w:r>
          </w:p>
        </w:tc>
        <w:tc>
          <w:tcPr>
            <w:tcW w:w="369" w:type="pct"/>
          </w:tcPr>
          <w:p w14:paraId="2039ED9F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29</w:t>
            </w:r>
          </w:p>
          <w:p w14:paraId="1E2BFCB8" w14:textId="01137F89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.30, 3.27]</w:t>
            </w:r>
          </w:p>
        </w:tc>
        <w:tc>
          <w:tcPr>
            <w:tcW w:w="368" w:type="pct"/>
          </w:tcPr>
          <w:p w14:paraId="74F57504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5</w:t>
            </w:r>
          </w:p>
          <w:p w14:paraId="188ACEA7" w14:textId="446F1760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1.08, 2.58]</w:t>
            </w:r>
          </w:p>
        </w:tc>
        <w:tc>
          <w:tcPr>
            <w:tcW w:w="369" w:type="pct"/>
          </w:tcPr>
          <w:p w14:paraId="1859C5F2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4</w:t>
            </w:r>
          </w:p>
          <w:p w14:paraId="20268BCD" w14:textId="7A96285A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1.18, 2.07]</w:t>
            </w:r>
          </w:p>
        </w:tc>
        <w:tc>
          <w:tcPr>
            <w:tcW w:w="368" w:type="pct"/>
          </w:tcPr>
          <w:p w14:paraId="0D25A561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72</w:t>
            </w:r>
          </w:p>
          <w:p w14:paraId="01CDF49E" w14:textId="6C143075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26, 3.17]</w:t>
            </w:r>
          </w:p>
        </w:tc>
        <w:tc>
          <w:tcPr>
            <w:tcW w:w="369" w:type="pct"/>
          </w:tcPr>
          <w:p w14:paraId="50A21C79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1</w:t>
            </w:r>
          </w:p>
          <w:p w14:paraId="552E0D44" w14:textId="7B66A523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01, 3.01]</w:t>
            </w:r>
          </w:p>
        </w:tc>
        <w:tc>
          <w:tcPr>
            <w:tcW w:w="368" w:type="pct"/>
          </w:tcPr>
          <w:p w14:paraId="2F4FE9A8" w14:textId="77777777" w:rsidR="00351B24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15</w:t>
            </w:r>
          </w:p>
          <w:p w14:paraId="62BFC890" w14:textId="45953770" w:rsidR="00922EBE" w:rsidRPr="00691B0B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4.21, 1.90]</w:t>
            </w:r>
          </w:p>
        </w:tc>
        <w:tc>
          <w:tcPr>
            <w:tcW w:w="369" w:type="pct"/>
          </w:tcPr>
          <w:p w14:paraId="73C38E7B" w14:textId="77777777" w:rsidR="00351B24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4</w:t>
            </w:r>
          </w:p>
          <w:p w14:paraId="727E2B81" w14:textId="4BA26DE5" w:rsidR="00922EBE" w:rsidRPr="00691B0B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23, 1.92]</w:t>
            </w:r>
          </w:p>
        </w:tc>
        <w:tc>
          <w:tcPr>
            <w:tcW w:w="371" w:type="pct"/>
          </w:tcPr>
          <w:p w14:paraId="76E6F179" w14:textId="77777777" w:rsidR="00351B24" w:rsidRDefault="009E5C78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8</w:t>
            </w:r>
          </w:p>
          <w:p w14:paraId="18B96735" w14:textId="77777777" w:rsidR="009E5C78" w:rsidRDefault="009E5C78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[-1.59, </w:t>
            </w:r>
          </w:p>
          <w:p w14:paraId="6D57E2FB" w14:textId="10318502" w:rsidR="009E5C78" w:rsidRPr="00691B0B" w:rsidRDefault="009E5C78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76]</w:t>
            </w:r>
          </w:p>
        </w:tc>
        <w:tc>
          <w:tcPr>
            <w:tcW w:w="361" w:type="pct"/>
          </w:tcPr>
          <w:p w14:paraId="07D2B75E" w14:textId="77777777" w:rsidR="00351B24" w:rsidRDefault="005038D1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46</w:t>
            </w:r>
          </w:p>
          <w:p w14:paraId="5FAB9F68" w14:textId="7A53F065" w:rsidR="005038D1" w:rsidRPr="00691B0B" w:rsidRDefault="005038D1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1.77, 0.85]</w:t>
            </w:r>
          </w:p>
        </w:tc>
      </w:tr>
      <w:tr w:rsidR="00351B24" w:rsidRPr="00691B0B" w14:paraId="59918334" w14:textId="77777777" w:rsidTr="0042421F">
        <w:tc>
          <w:tcPr>
            <w:tcW w:w="583" w:type="pct"/>
            <w:vAlign w:val="bottom"/>
          </w:tcPr>
          <w:p w14:paraId="75203047" w14:textId="1437DC9B" w:rsidR="00351B24" w:rsidRPr="00691B0B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Education = Some College</w:t>
            </w:r>
          </w:p>
        </w:tc>
        <w:tc>
          <w:tcPr>
            <w:tcW w:w="368" w:type="pct"/>
            <w:vAlign w:val="bottom"/>
          </w:tcPr>
          <w:p w14:paraId="04ABB5C3" w14:textId="77777777" w:rsidR="00351B24" w:rsidRDefault="00351B24" w:rsidP="00351B24">
            <w:pPr>
              <w:rPr>
                <w:rFonts w:ascii="Times New Roman" w:hAnsi="Times New Roman" w:cs="Times New Roman"/>
                <w:color w:val="000000"/>
              </w:rPr>
            </w:pPr>
            <w:r w:rsidRPr="00871002">
              <w:rPr>
                <w:rFonts w:ascii="Times New Roman" w:hAnsi="Times New Roman" w:cs="Times New Roman"/>
                <w:color w:val="000000"/>
              </w:rPr>
              <w:t>1.7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  <w:p w14:paraId="6EE917A0" w14:textId="13D5AA15" w:rsidR="00351B24" w:rsidRPr="00871002" w:rsidRDefault="00351B24" w:rsidP="00351B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-0.10, 3.68]</w:t>
            </w:r>
          </w:p>
        </w:tc>
        <w:tc>
          <w:tcPr>
            <w:tcW w:w="369" w:type="pct"/>
          </w:tcPr>
          <w:p w14:paraId="74919AAA" w14:textId="77777777" w:rsidR="00351B24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79</w:t>
            </w:r>
          </w:p>
          <w:p w14:paraId="7F3C5912" w14:textId="72CFE7F7" w:rsidR="00351B24" w:rsidRPr="00691B0B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[-0.51, 4.09]</w:t>
            </w:r>
          </w:p>
        </w:tc>
        <w:tc>
          <w:tcPr>
            <w:tcW w:w="368" w:type="pct"/>
          </w:tcPr>
          <w:p w14:paraId="5B11EC58" w14:textId="77777777" w:rsidR="00351B24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.10</w:t>
            </w:r>
          </w:p>
          <w:p w14:paraId="493202CC" w14:textId="0759577F" w:rsidR="00351B24" w:rsidRPr="00691B0B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[0.85, 3.35]</w:t>
            </w:r>
          </w:p>
        </w:tc>
        <w:tc>
          <w:tcPr>
            <w:tcW w:w="369" w:type="pct"/>
          </w:tcPr>
          <w:p w14:paraId="454BFA67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98</w:t>
            </w:r>
          </w:p>
          <w:p w14:paraId="1EA21E4F" w14:textId="7869ABE8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2.18, 3.78]</w:t>
            </w:r>
          </w:p>
        </w:tc>
        <w:tc>
          <w:tcPr>
            <w:tcW w:w="368" w:type="pct"/>
          </w:tcPr>
          <w:p w14:paraId="1BD207D9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8</w:t>
            </w:r>
          </w:p>
          <w:p w14:paraId="4C717A24" w14:textId="59ABAFC9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99, 2.55]</w:t>
            </w:r>
          </w:p>
        </w:tc>
        <w:tc>
          <w:tcPr>
            <w:tcW w:w="369" w:type="pct"/>
          </w:tcPr>
          <w:p w14:paraId="7A9FE615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9</w:t>
            </w:r>
          </w:p>
          <w:p w14:paraId="38678ED2" w14:textId="3348F67A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1.01, 2.18]</w:t>
            </w:r>
          </w:p>
        </w:tc>
        <w:tc>
          <w:tcPr>
            <w:tcW w:w="368" w:type="pct"/>
          </w:tcPr>
          <w:p w14:paraId="20D448AF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6</w:t>
            </w:r>
          </w:p>
          <w:p w14:paraId="77DEDCA9" w14:textId="0424EA32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07, 2.80]</w:t>
            </w:r>
          </w:p>
        </w:tc>
        <w:tc>
          <w:tcPr>
            <w:tcW w:w="369" w:type="pct"/>
          </w:tcPr>
          <w:p w14:paraId="05DEA0B0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5</w:t>
            </w:r>
          </w:p>
          <w:p w14:paraId="3BC43F73" w14:textId="22D284E3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01, 2.91]</w:t>
            </w:r>
          </w:p>
        </w:tc>
        <w:tc>
          <w:tcPr>
            <w:tcW w:w="368" w:type="pct"/>
          </w:tcPr>
          <w:p w14:paraId="136410D8" w14:textId="77777777" w:rsidR="00351B24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30</w:t>
            </w:r>
          </w:p>
          <w:p w14:paraId="72C2E296" w14:textId="293B5CE4" w:rsidR="00922EBE" w:rsidRPr="00691B0B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4.19, 1.59]</w:t>
            </w:r>
          </w:p>
        </w:tc>
        <w:tc>
          <w:tcPr>
            <w:tcW w:w="369" w:type="pct"/>
          </w:tcPr>
          <w:p w14:paraId="51E86D97" w14:textId="77777777" w:rsidR="00351B24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8</w:t>
            </w:r>
          </w:p>
          <w:p w14:paraId="397B7D18" w14:textId="00FC2FA2" w:rsidR="00922EBE" w:rsidRPr="00691B0B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30, 1.86]</w:t>
            </w:r>
          </w:p>
        </w:tc>
        <w:tc>
          <w:tcPr>
            <w:tcW w:w="371" w:type="pct"/>
          </w:tcPr>
          <w:p w14:paraId="74905711" w14:textId="77777777" w:rsidR="00351B24" w:rsidRDefault="009E5C78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3</w:t>
            </w:r>
          </w:p>
          <w:p w14:paraId="517ACB13" w14:textId="624A262D" w:rsidR="009E5C78" w:rsidRPr="00691B0B" w:rsidRDefault="009E5C78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1.66, 1.59]</w:t>
            </w:r>
          </w:p>
        </w:tc>
        <w:tc>
          <w:tcPr>
            <w:tcW w:w="361" w:type="pct"/>
          </w:tcPr>
          <w:p w14:paraId="4E753391" w14:textId="77777777" w:rsidR="00351B24" w:rsidRDefault="005038D1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41</w:t>
            </w:r>
          </w:p>
          <w:p w14:paraId="6ECD6B12" w14:textId="258A921A" w:rsidR="005038D1" w:rsidRPr="00691B0B" w:rsidRDefault="005038D1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1.72, 0.89]</w:t>
            </w:r>
          </w:p>
        </w:tc>
      </w:tr>
      <w:tr w:rsidR="00351B24" w:rsidRPr="00691B0B" w14:paraId="6244A7F6" w14:textId="77777777" w:rsidTr="0042421F">
        <w:tc>
          <w:tcPr>
            <w:tcW w:w="583" w:type="pct"/>
            <w:vAlign w:val="bottom"/>
          </w:tcPr>
          <w:p w14:paraId="6D54245E" w14:textId="3E16DF8E" w:rsidR="00351B24" w:rsidRPr="00691B0B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Education = BA or higher</w:t>
            </w:r>
          </w:p>
        </w:tc>
        <w:tc>
          <w:tcPr>
            <w:tcW w:w="368" w:type="pct"/>
            <w:vAlign w:val="bottom"/>
          </w:tcPr>
          <w:p w14:paraId="7224C2C7" w14:textId="77777777" w:rsidR="00351B24" w:rsidRDefault="00351B24" w:rsidP="00351B24">
            <w:pPr>
              <w:rPr>
                <w:rFonts w:ascii="Times New Roman" w:hAnsi="Times New Roman" w:cs="Times New Roman"/>
                <w:color w:val="000000"/>
              </w:rPr>
            </w:pPr>
            <w:r w:rsidRPr="00871002">
              <w:rPr>
                <w:rFonts w:ascii="Times New Roman" w:hAnsi="Times New Roman" w:cs="Times New Roman"/>
                <w:color w:val="000000"/>
              </w:rPr>
              <w:t>0.46</w:t>
            </w:r>
          </w:p>
          <w:p w14:paraId="50040EED" w14:textId="5F096FA8" w:rsidR="00351B24" w:rsidRPr="00871002" w:rsidRDefault="00351B24" w:rsidP="00351B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-1.54, 2.47]</w:t>
            </w:r>
          </w:p>
        </w:tc>
        <w:tc>
          <w:tcPr>
            <w:tcW w:w="369" w:type="pct"/>
          </w:tcPr>
          <w:p w14:paraId="7E7EA9E2" w14:textId="77777777" w:rsidR="00351B24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36</w:t>
            </w:r>
          </w:p>
          <w:p w14:paraId="46BD7FC6" w14:textId="55FDBA92" w:rsidR="00351B24" w:rsidRPr="00691B0B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[-1.91, 2.64]</w:t>
            </w:r>
          </w:p>
        </w:tc>
        <w:tc>
          <w:tcPr>
            <w:tcW w:w="368" w:type="pct"/>
          </w:tcPr>
          <w:p w14:paraId="5500B02D" w14:textId="77777777" w:rsidR="00351B24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53</w:t>
            </w:r>
          </w:p>
          <w:p w14:paraId="6EDBBB6C" w14:textId="760ABF2E" w:rsidR="00351B24" w:rsidRPr="00691B0B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[-0.77, 1.83]</w:t>
            </w:r>
          </w:p>
        </w:tc>
        <w:tc>
          <w:tcPr>
            <w:tcW w:w="369" w:type="pct"/>
          </w:tcPr>
          <w:p w14:paraId="45A7AA9A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9</w:t>
            </w:r>
          </w:p>
          <w:p w14:paraId="7EB21F08" w14:textId="362474D7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61, 2.37]</w:t>
            </w:r>
          </w:p>
        </w:tc>
        <w:tc>
          <w:tcPr>
            <w:tcW w:w="368" w:type="pct"/>
          </w:tcPr>
          <w:p w14:paraId="1FD0556A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47</w:t>
            </w:r>
          </w:p>
          <w:p w14:paraId="125D7F67" w14:textId="2ED69E2D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2.28, 1.34]</w:t>
            </w:r>
          </w:p>
        </w:tc>
        <w:tc>
          <w:tcPr>
            <w:tcW w:w="369" w:type="pct"/>
          </w:tcPr>
          <w:p w14:paraId="5DDC93C6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79</w:t>
            </w:r>
          </w:p>
          <w:p w14:paraId="27ED51E2" w14:textId="33CDA16F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2.35, 0.76]</w:t>
            </w:r>
          </w:p>
        </w:tc>
        <w:tc>
          <w:tcPr>
            <w:tcW w:w="368" w:type="pct"/>
          </w:tcPr>
          <w:p w14:paraId="1D295419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8</w:t>
            </w:r>
          </w:p>
          <w:p w14:paraId="566B1F2C" w14:textId="15038FC8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1.17, 1.72]</w:t>
            </w:r>
          </w:p>
        </w:tc>
        <w:tc>
          <w:tcPr>
            <w:tcW w:w="369" w:type="pct"/>
          </w:tcPr>
          <w:p w14:paraId="1CDBCD1E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2</w:t>
            </w:r>
          </w:p>
          <w:p w14:paraId="6697AD2E" w14:textId="63D8B7AB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1.52, 1.48]</w:t>
            </w:r>
          </w:p>
        </w:tc>
        <w:tc>
          <w:tcPr>
            <w:tcW w:w="368" w:type="pct"/>
          </w:tcPr>
          <w:p w14:paraId="33B2026C" w14:textId="77777777" w:rsidR="00351B24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.53</w:t>
            </w:r>
          </w:p>
          <w:p w14:paraId="63DBA183" w14:textId="585190DF" w:rsidR="00922EBE" w:rsidRPr="00691B0B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5.62, 0.56]</w:t>
            </w:r>
          </w:p>
        </w:tc>
        <w:tc>
          <w:tcPr>
            <w:tcW w:w="369" w:type="pct"/>
          </w:tcPr>
          <w:p w14:paraId="35FBB117" w14:textId="77777777" w:rsidR="00351B24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6</w:t>
            </w:r>
          </w:p>
          <w:p w14:paraId="7BD01CB1" w14:textId="670E19E4" w:rsidR="00922EBE" w:rsidRPr="00691B0B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1.31, 0.86]</w:t>
            </w:r>
          </w:p>
        </w:tc>
        <w:tc>
          <w:tcPr>
            <w:tcW w:w="371" w:type="pct"/>
          </w:tcPr>
          <w:p w14:paraId="7C2B2C5B" w14:textId="77777777" w:rsidR="00351B24" w:rsidRDefault="009E5C78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93</w:t>
            </w:r>
          </w:p>
          <w:p w14:paraId="79E9A709" w14:textId="1F9D40CA" w:rsidR="009E5C78" w:rsidRPr="00691B0B" w:rsidRDefault="009E5C78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2.51, 0.64]</w:t>
            </w:r>
          </w:p>
        </w:tc>
        <w:tc>
          <w:tcPr>
            <w:tcW w:w="361" w:type="pct"/>
          </w:tcPr>
          <w:p w14:paraId="0954961C" w14:textId="77777777" w:rsidR="00351B24" w:rsidRDefault="005038D1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97</w:t>
            </w:r>
          </w:p>
          <w:p w14:paraId="13BA0453" w14:textId="321B7864" w:rsidR="005038D1" w:rsidRPr="00691B0B" w:rsidRDefault="005038D1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2.29, 0.36]</w:t>
            </w:r>
          </w:p>
        </w:tc>
      </w:tr>
      <w:tr w:rsidR="00351B24" w:rsidRPr="00691B0B" w14:paraId="092A71F3" w14:textId="77777777" w:rsidTr="0042421F">
        <w:tc>
          <w:tcPr>
            <w:tcW w:w="583" w:type="pct"/>
            <w:vAlign w:val="bottom"/>
          </w:tcPr>
          <w:p w14:paraId="28710C24" w14:textId="09B3CA46" w:rsidR="00351B24" w:rsidRPr="00691B0B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Married</w:t>
            </w:r>
          </w:p>
        </w:tc>
        <w:tc>
          <w:tcPr>
            <w:tcW w:w="368" w:type="pct"/>
            <w:vAlign w:val="bottom"/>
          </w:tcPr>
          <w:p w14:paraId="1D87D706" w14:textId="77777777" w:rsidR="00351B24" w:rsidRDefault="00351B24" w:rsidP="00351B24">
            <w:pPr>
              <w:rPr>
                <w:rFonts w:ascii="Times New Roman" w:hAnsi="Times New Roman" w:cs="Times New Roman"/>
                <w:color w:val="000000"/>
              </w:rPr>
            </w:pPr>
            <w:r w:rsidRPr="00871002">
              <w:rPr>
                <w:rFonts w:ascii="Times New Roman" w:hAnsi="Times New Roman" w:cs="Times New Roman"/>
                <w:color w:val="000000"/>
              </w:rPr>
              <w:t>-0.9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  <w:p w14:paraId="0F604D8C" w14:textId="77777777" w:rsidR="00351B24" w:rsidRDefault="00351B24" w:rsidP="00351B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[-1.66, </w:t>
            </w:r>
          </w:p>
          <w:p w14:paraId="13EB923A" w14:textId="432F79CC" w:rsidR="00351B24" w:rsidRPr="00871002" w:rsidRDefault="00351B24" w:rsidP="00351B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31]</w:t>
            </w:r>
          </w:p>
        </w:tc>
        <w:tc>
          <w:tcPr>
            <w:tcW w:w="369" w:type="pct"/>
          </w:tcPr>
          <w:p w14:paraId="7053633C" w14:textId="77777777" w:rsidR="00351B24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.80</w:t>
            </w:r>
          </w:p>
          <w:p w14:paraId="1323F0FD" w14:textId="77777777" w:rsidR="00351B24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[-2.14, </w:t>
            </w:r>
          </w:p>
          <w:p w14:paraId="4F558A0B" w14:textId="7C8B9D71" w:rsidR="00351B24" w:rsidRPr="00691B0B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.47]</w:t>
            </w:r>
          </w:p>
        </w:tc>
        <w:tc>
          <w:tcPr>
            <w:tcW w:w="368" w:type="pct"/>
          </w:tcPr>
          <w:p w14:paraId="77E41E4B" w14:textId="77777777" w:rsidR="00351B24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.56</w:t>
            </w:r>
          </w:p>
          <w:p w14:paraId="202B5584" w14:textId="77777777" w:rsidR="00351B24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[-1.96, </w:t>
            </w:r>
          </w:p>
          <w:p w14:paraId="1F9DB312" w14:textId="64E0D3D4" w:rsidR="00351B24" w:rsidRPr="00691B0B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.17]</w:t>
            </w:r>
          </w:p>
        </w:tc>
        <w:tc>
          <w:tcPr>
            <w:tcW w:w="369" w:type="pct"/>
          </w:tcPr>
          <w:p w14:paraId="24C6AB26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89</w:t>
            </w:r>
          </w:p>
          <w:p w14:paraId="774287F8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[-2.12, </w:t>
            </w:r>
          </w:p>
          <w:p w14:paraId="7FEB82AA" w14:textId="397C7934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65]</w:t>
            </w:r>
          </w:p>
        </w:tc>
        <w:tc>
          <w:tcPr>
            <w:tcW w:w="368" w:type="pct"/>
          </w:tcPr>
          <w:p w14:paraId="6BC54572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.13</w:t>
            </w:r>
          </w:p>
          <w:p w14:paraId="0900BEC1" w14:textId="66AC10FE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2.45, 1.82]</w:t>
            </w:r>
          </w:p>
        </w:tc>
        <w:tc>
          <w:tcPr>
            <w:tcW w:w="369" w:type="pct"/>
          </w:tcPr>
          <w:p w14:paraId="713D81FE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91</w:t>
            </w:r>
          </w:p>
          <w:p w14:paraId="66F347AF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[-2.30, </w:t>
            </w:r>
          </w:p>
          <w:p w14:paraId="7CA2A37D" w14:textId="4E672B41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52]</w:t>
            </w:r>
          </w:p>
        </w:tc>
        <w:tc>
          <w:tcPr>
            <w:tcW w:w="368" w:type="pct"/>
          </w:tcPr>
          <w:p w14:paraId="48D0CF22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.32</w:t>
            </w:r>
          </w:p>
          <w:p w14:paraId="31CD14CE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[-2.46, </w:t>
            </w:r>
          </w:p>
          <w:p w14:paraId="0666E727" w14:textId="1E11F412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.18]</w:t>
            </w:r>
          </w:p>
        </w:tc>
        <w:tc>
          <w:tcPr>
            <w:tcW w:w="369" w:type="pct"/>
          </w:tcPr>
          <w:p w14:paraId="5BD1222D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.55</w:t>
            </w:r>
          </w:p>
          <w:p w14:paraId="37FB6A72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[-2.88, </w:t>
            </w:r>
          </w:p>
          <w:p w14:paraId="34BE767F" w14:textId="1DEA1384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.21]</w:t>
            </w:r>
          </w:p>
        </w:tc>
        <w:tc>
          <w:tcPr>
            <w:tcW w:w="368" w:type="pct"/>
          </w:tcPr>
          <w:p w14:paraId="49AF696E" w14:textId="77777777" w:rsidR="00351B24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.43</w:t>
            </w:r>
          </w:p>
          <w:p w14:paraId="7F0C564B" w14:textId="77777777" w:rsidR="00922EBE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[-2.68, </w:t>
            </w:r>
          </w:p>
          <w:p w14:paraId="09D4A9E0" w14:textId="70CCE223" w:rsidR="00922EBE" w:rsidRPr="00691B0B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.19]</w:t>
            </w:r>
          </w:p>
        </w:tc>
        <w:tc>
          <w:tcPr>
            <w:tcW w:w="369" w:type="pct"/>
          </w:tcPr>
          <w:p w14:paraId="508E8AAF" w14:textId="77777777" w:rsidR="00351B24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70</w:t>
            </w:r>
          </w:p>
          <w:p w14:paraId="44BF0FC5" w14:textId="77777777" w:rsidR="00922EBE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[-1.93, </w:t>
            </w:r>
          </w:p>
          <w:p w14:paraId="3E85B1A5" w14:textId="7E635BA0" w:rsidR="00922EBE" w:rsidRPr="00691B0B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47]</w:t>
            </w:r>
          </w:p>
        </w:tc>
        <w:tc>
          <w:tcPr>
            <w:tcW w:w="371" w:type="pct"/>
          </w:tcPr>
          <w:p w14:paraId="21F2DCFE" w14:textId="77777777" w:rsidR="00351B24" w:rsidRDefault="009E5C78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09</w:t>
            </w:r>
          </w:p>
          <w:p w14:paraId="7EE4BF55" w14:textId="77777777" w:rsidR="009E5C78" w:rsidRDefault="009E5C78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[-1.27, </w:t>
            </w:r>
          </w:p>
          <w:p w14:paraId="29FCD46B" w14:textId="0F74621E" w:rsidR="009E5C78" w:rsidRPr="00691B0B" w:rsidRDefault="009E5C78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90]</w:t>
            </w:r>
          </w:p>
        </w:tc>
        <w:tc>
          <w:tcPr>
            <w:tcW w:w="361" w:type="pct"/>
          </w:tcPr>
          <w:p w14:paraId="233C996F" w14:textId="77777777" w:rsidR="00351B24" w:rsidRDefault="005038D1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46</w:t>
            </w:r>
          </w:p>
          <w:p w14:paraId="72F8E860" w14:textId="77777777" w:rsidR="005038D1" w:rsidRDefault="005038D1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[-0.56, </w:t>
            </w:r>
          </w:p>
          <w:p w14:paraId="636DDFAA" w14:textId="741C0BAD" w:rsidR="005038D1" w:rsidRPr="00691B0B" w:rsidRDefault="005038D1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36]</w:t>
            </w:r>
          </w:p>
        </w:tc>
      </w:tr>
      <w:tr w:rsidR="00351B24" w:rsidRPr="00691B0B" w14:paraId="7E1044B3" w14:textId="77777777" w:rsidTr="0042421F">
        <w:tc>
          <w:tcPr>
            <w:tcW w:w="583" w:type="pct"/>
            <w:vAlign w:val="bottom"/>
          </w:tcPr>
          <w:p w14:paraId="2DB5D21D" w14:textId="5163A423" w:rsidR="00351B24" w:rsidRPr="00691B0B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Parent</w:t>
            </w:r>
          </w:p>
        </w:tc>
        <w:tc>
          <w:tcPr>
            <w:tcW w:w="368" w:type="pct"/>
            <w:vAlign w:val="bottom"/>
          </w:tcPr>
          <w:p w14:paraId="5A7B1CB0" w14:textId="77777777" w:rsidR="00351B24" w:rsidRDefault="00351B24" w:rsidP="00351B24">
            <w:pPr>
              <w:rPr>
                <w:rFonts w:ascii="Times New Roman" w:hAnsi="Times New Roman" w:cs="Times New Roman"/>
                <w:color w:val="000000"/>
              </w:rPr>
            </w:pPr>
            <w:r w:rsidRPr="00871002">
              <w:rPr>
                <w:rFonts w:ascii="Times New Roman" w:hAnsi="Times New Roman" w:cs="Times New Roman"/>
                <w:color w:val="000000"/>
              </w:rPr>
              <w:t>-0.3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  <w:p w14:paraId="64CDEE45" w14:textId="77777777" w:rsidR="00351B24" w:rsidRDefault="00351B24" w:rsidP="00351B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[-0.64, </w:t>
            </w:r>
          </w:p>
          <w:p w14:paraId="334A64FF" w14:textId="23A3FA81" w:rsidR="00351B24" w:rsidRPr="00871002" w:rsidRDefault="00351B24" w:rsidP="00351B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7]</w:t>
            </w:r>
          </w:p>
        </w:tc>
        <w:tc>
          <w:tcPr>
            <w:tcW w:w="369" w:type="pct"/>
          </w:tcPr>
          <w:p w14:paraId="23057E31" w14:textId="77777777" w:rsidR="00351B24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40</w:t>
            </w:r>
          </w:p>
          <w:p w14:paraId="24BA3D1A" w14:textId="77777777" w:rsidR="00351B24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[-0.69, </w:t>
            </w:r>
          </w:p>
          <w:p w14:paraId="481168E5" w14:textId="4B3AAAE0" w:rsidR="00351B24" w:rsidRPr="00691B0B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11]</w:t>
            </w:r>
          </w:p>
        </w:tc>
        <w:tc>
          <w:tcPr>
            <w:tcW w:w="368" w:type="pct"/>
          </w:tcPr>
          <w:p w14:paraId="1F511427" w14:textId="77777777" w:rsidR="00351B24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57</w:t>
            </w:r>
          </w:p>
          <w:p w14:paraId="40BC58E1" w14:textId="77777777" w:rsidR="00351B24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[-0.87,</w:t>
            </w:r>
          </w:p>
          <w:p w14:paraId="5EF2065C" w14:textId="17C6CD3D" w:rsidR="00351B24" w:rsidRPr="00691B0B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-0.27]</w:t>
            </w:r>
          </w:p>
        </w:tc>
        <w:tc>
          <w:tcPr>
            <w:tcW w:w="369" w:type="pct"/>
          </w:tcPr>
          <w:p w14:paraId="1E342066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62</w:t>
            </w:r>
          </w:p>
          <w:p w14:paraId="6C16B3D3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[-0.85, </w:t>
            </w:r>
          </w:p>
          <w:p w14:paraId="05EAEA37" w14:textId="14AA80AA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38]</w:t>
            </w:r>
          </w:p>
        </w:tc>
        <w:tc>
          <w:tcPr>
            <w:tcW w:w="368" w:type="pct"/>
          </w:tcPr>
          <w:p w14:paraId="2B9C9538" w14:textId="410640B4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77</w:t>
            </w:r>
          </w:p>
          <w:p w14:paraId="4580435D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[-1.03, </w:t>
            </w:r>
          </w:p>
          <w:p w14:paraId="2027FDF3" w14:textId="3DFD9D17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51]</w:t>
            </w:r>
          </w:p>
        </w:tc>
        <w:tc>
          <w:tcPr>
            <w:tcW w:w="369" w:type="pct"/>
          </w:tcPr>
          <w:p w14:paraId="02068FCE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64</w:t>
            </w:r>
          </w:p>
          <w:p w14:paraId="2B54E928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[-1.05, </w:t>
            </w:r>
          </w:p>
          <w:p w14:paraId="39460F12" w14:textId="64A50F9D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4]</w:t>
            </w:r>
          </w:p>
        </w:tc>
        <w:tc>
          <w:tcPr>
            <w:tcW w:w="368" w:type="pct"/>
          </w:tcPr>
          <w:p w14:paraId="41A38C3F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1</w:t>
            </w:r>
          </w:p>
          <w:p w14:paraId="4FBCFD6E" w14:textId="1AFBF55E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26, 0.03]</w:t>
            </w:r>
          </w:p>
        </w:tc>
        <w:tc>
          <w:tcPr>
            <w:tcW w:w="369" w:type="pct"/>
          </w:tcPr>
          <w:p w14:paraId="76C525E4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1</w:t>
            </w:r>
          </w:p>
          <w:p w14:paraId="20534146" w14:textId="5BF71E2F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05, 0.28]</w:t>
            </w:r>
          </w:p>
        </w:tc>
        <w:tc>
          <w:tcPr>
            <w:tcW w:w="368" w:type="pct"/>
          </w:tcPr>
          <w:p w14:paraId="421CA552" w14:textId="77777777" w:rsidR="00351B24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2</w:t>
            </w:r>
          </w:p>
          <w:p w14:paraId="114BC399" w14:textId="77777777" w:rsidR="00922EBE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[-0.15, </w:t>
            </w:r>
          </w:p>
          <w:p w14:paraId="34FBEBE1" w14:textId="69F29981" w:rsidR="00922EBE" w:rsidRPr="00691B0B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9]</w:t>
            </w:r>
          </w:p>
        </w:tc>
        <w:tc>
          <w:tcPr>
            <w:tcW w:w="369" w:type="pct"/>
          </w:tcPr>
          <w:p w14:paraId="45283928" w14:textId="77777777" w:rsidR="00351B24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6</w:t>
            </w:r>
          </w:p>
          <w:p w14:paraId="3F94DB39" w14:textId="0DA00272" w:rsidR="00922EBE" w:rsidRPr="00691B0B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09, 0.62]</w:t>
            </w:r>
          </w:p>
        </w:tc>
        <w:tc>
          <w:tcPr>
            <w:tcW w:w="371" w:type="pct"/>
          </w:tcPr>
          <w:p w14:paraId="7BFE62BE" w14:textId="77777777" w:rsidR="00351B24" w:rsidRDefault="009E5C78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2</w:t>
            </w:r>
          </w:p>
          <w:p w14:paraId="4CAAF44B" w14:textId="69EB8264" w:rsidR="009E5C78" w:rsidRPr="00691B0B" w:rsidRDefault="009E5C78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11, 1.14]</w:t>
            </w:r>
          </w:p>
        </w:tc>
        <w:tc>
          <w:tcPr>
            <w:tcW w:w="361" w:type="pct"/>
          </w:tcPr>
          <w:p w14:paraId="1C55B551" w14:textId="77777777" w:rsidR="00351B24" w:rsidRDefault="005038D1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7</w:t>
            </w:r>
          </w:p>
          <w:p w14:paraId="556AD23D" w14:textId="38E39E0A" w:rsidR="005038D1" w:rsidRPr="00691B0B" w:rsidRDefault="005038D1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12, 1.02]</w:t>
            </w:r>
          </w:p>
        </w:tc>
      </w:tr>
      <w:tr w:rsidR="00351B24" w:rsidRPr="00691B0B" w14:paraId="69F20D56" w14:textId="77777777" w:rsidTr="0042421F">
        <w:tc>
          <w:tcPr>
            <w:tcW w:w="583" w:type="pct"/>
            <w:vAlign w:val="bottom"/>
          </w:tcPr>
          <w:p w14:paraId="6CEB1715" w14:textId="769CC235" w:rsidR="00351B24" w:rsidRPr="00691B0B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Sexual Identity = LGB</w:t>
            </w:r>
          </w:p>
        </w:tc>
        <w:tc>
          <w:tcPr>
            <w:tcW w:w="368" w:type="pct"/>
            <w:vAlign w:val="bottom"/>
          </w:tcPr>
          <w:p w14:paraId="4022DD0A" w14:textId="77777777" w:rsidR="00351B24" w:rsidRDefault="00351B24" w:rsidP="00351B24">
            <w:pPr>
              <w:rPr>
                <w:rFonts w:ascii="Times New Roman" w:hAnsi="Times New Roman" w:cs="Times New Roman"/>
                <w:color w:val="000000"/>
              </w:rPr>
            </w:pPr>
            <w:r w:rsidRPr="00871002">
              <w:rPr>
                <w:rFonts w:ascii="Times New Roman" w:hAnsi="Times New Roman" w:cs="Times New Roman"/>
                <w:color w:val="000000"/>
              </w:rPr>
              <w:t>4.92</w:t>
            </w:r>
          </w:p>
          <w:p w14:paraId="11E1810F" w14:textId="47D7409C" w:rsidR="00351B24" w:rsidRPr="00871002" w:rsidRDefault="00351B24" w:rsidP="00351B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4.35, 5.50]</w:t>
            </w:r>
          </w:p>
        </w:tc>
        <w:tc>
          <w:tcPr>
            <w:tcW w:w="369" w:type="pct"/>
          </w:tcPr>
          <w:p w14:paraId="7D8C64D9" w14:textId="77777777" w:rsidR="00351B24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95</w:t>
            </w:r>
          </w:p>
          <w:p w14:paraId="1320DCAA" w14:textId="04E2D0E0" w:rsidR="00351B24" w:rsidRPr="00691B0B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[4.47, 5.44]</w:t>
            </w:r>
          </w:p>
        </w:tc>
        <w:tc>
          <w:tcPr>
            <w:tcW w:w="368" w:type="pct"/>
          </w:tcPr>
          <w:p w14:paraId="1CDCE216" w14:textId="77777777" w:rsidR="00351B24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.52</w:t>
            </w:r>
          </w:p>
          <w:p w14:paraId="6EBE32C8" w14:textId="7013E28E" w:rsidR="00351B24" w:rsidRPr="00691B0B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[3.00, 4.04]</w:t>
            </w:r>
          </w:p>
        </w:tc>
        <w:tc>
          <w:tcPr>
            <w:tcW w:w="369" w:type="pct"/>
          </w:tcPr>
          <w:p w14:paraId="4EB7D6C8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26</w:t>
            </w:r>
          </w:p>
          <w:p w14:paraId="11AF185F" w14:textId="4F9C59E7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2.85, 3.67]</w:t>
            </w:r>
          </w:p>
        </w:tc>
        <w:tc>
          <w:tcPr>
            <w:tcW w:w="368" w:type="pct"/>
          </w:tcPr>
          <w:p w14:paraId="522A9BF9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08</w:t>
            </w:r>
          </w:p>
          <w:p w14:paraId="0546B5C7" w14:textId="5532CDDD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2.63, 3.43]</w:t>
            </w:r>
          </w:p>
        </w:tc>
        <w:tc>
          <w:tcPr>
            <w:tcW w:w="369" w:type="pct"/>
          </w:tcPr>
          <w:p w14:paraId="67D01B13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09</w:t>
            </w:r>
          </w:p>
          <w:p w14:paraId="04B84ECA" w14:textId="13EC8DA3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4, 2.54]</w:t>
            </w:r>
          </w:p>
        </w:tc>
        <w:tc>
          <w:tcPr>
            <w:tcW w:w="368" w:type="pct"/>
          </w:tcPr>
          <w:p w14:paraId="6E73DD6B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07</w:t>
            </w:r>
          </w:p>
          <w:p w14:paraId="2DB35767" w14:textId="1AC6FD16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.53, 2.62]</w:t>
            </w:r>
          </w:p>
        </w:tc>
        <w:tc>
          <w:tcPr>
            <w:tcW w:w="369" w:type="pct"/>
          </w:tcPr>
          <w:p w14:paraId="66FA844B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4</w:t>
            </w:r>
          </w:p>
          <w:p w14:paraId="542CD0DA" w14:textId="6C5D5EEB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93, 1.79]</w:t>
            </w:r>
          </w:p>
        </w:tc>
        <w:tc>
          <w:tcPr>
            <w:tcW w:w="368" w:type="pct"/>
          </w:tcPr>
          <w:p w14:paraId="069002F3" w14:textId="77777777" w:rsidR="00351B24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8</w:t>
            </w:r>
          </w:p>
          <w:p w14:paraId="56550B25" w14:textId="19C47318" w:rsidR="00922EBE" w:rsidRPr="00691B0B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67, 1.69]</w:t>
            </w:r>
          </w:p>
        </w:tc>
        <w:tc>
          <w:tcPr>
            <w:tcW w:w="369" w:type="pct"/>
          </w:tcPr>
          <w:p w14:paraId="4D697224" w14:textId="77777777" w:rsidR="00351B24" w:rsidRDefault="009E5C78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3</w:t>
            </w:r>
          </w:p>
          <w:p w14:paraId="17995D04" w14:textId="6F85BA86" w:rsidR="009E5C78" w:rsidRPr="00691B0B" w:rsidRDefault="009E5C78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44, 1.43]</w:t>
            </w:r>
          </w:p>
        </w:tc>
        <w:tc>
          <w:tcPr>
            <w:tcW w:w="371" w:type="pct"/>
          </w:tcPr>
          <w:p w14:paraId="66942541" w14:textId="77777777" w:rsidR="00351B24" w:rsidRDefault="009E5C78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4</w:t>
            </w:r>
          </w:p>
          <w:p w14:paraId="71921C5F" w14:textId="39CD1A76" w:rsidR="009E5C78" w:rsidRPr="00691B0B" w:rsidRDefault="009E5C78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68, 1.61]</w:t>
            </w:r>
          </w:p>
        </w:tc>
        <w:tc>
          <w:tcPr>
            <w:tcW w:w="361" w:type="pct"/>
          </w:tcPr>
          <w:p w14:paraId="5738513C" w14:textId="77777777" w:rsidR="00351B24" w:rsidRDefault="005038D1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6</w:t>
            </w:r>
          </w:p>
          <w:p w14:paraId="0D575204" w14:textId="678EAEB0" w:rsidR="005038D1" w:rsidRPr="00691B0B" w:rsidRDefault="005038D1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42, 0.89]</w:t>
            </w:r>
          </w:p>
        </w:tc>
      </w:tr>
      <w:tr w:rsidR="00351B24" w:rsidRPr="00691B0B" w14:paraId="1878E172" w14:textId="77777777" w:rsidTr="0042421F">
        <w:tc>
          <w:tcPr>
            <w:tcW w:w="583" w:type="pct"/>
            <w:vAlign w:val="bottom"/>
          </w:tcPr>
          <w:p w14:paraId="7538429F" w14:textId="76D34FE1" w:rsidR="00351B24" w:rsidRPr="00691B0B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 w:rsidRPr="00691B0B">
              <w:rPr>
                <w:rFonts w:asciiTheme="majorBidi" w:hAnsiTheme="majorBidi" w:cstheme="majorBidi"/>
                <w:color w:val="000000"/>
              </w:rPr>
              <w:t>Sexual Identity = Missing</w:t>
            </w:r>
          </w:p>
        </w:tc>
        <w:tc>
          <w:tcPr>
            <w:tcW w:w="368" w:type="pct"/>
            <w:vAlign w:val="bottom"/>
          </w:tcPr>
          <w:p w14:paraId="6D0C63E5" w14:textId="77777777" w:rsidR="00351B24" w:rsidRDefault="00351B24" w:rsidP="00351B24">
            <w:pPr>
              <w:rPr>
                <w:rFonts w:ascii="Times New Roman" w:hAnsi="Times New Roman" w:cs="Times New Roman"/>
                <w:color w:val="000000"/>
              </w:rPr>
            </w:pPr>
            <w:r w:rsidRPr="00871002">
              <w:rPr>
                <w:rFonts w:ascii="Times New Roman" w:hAnsi="Times New Roman" w:cs="Times New Roman"/>
                <w:color w:val="000000"/>
              </w:rPr>
              <w:t>-0.32</w:t>
            </w:r>
          </w:p>
          <w:p w14:paraId="0A60BEE8" w14:textId="47DD55D6" w:rsidR="00351B24" w:rsidRPr="00871002" w:rsidRDefault="00351B24" w:rsidP="00351B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-1.34, 0.69]</w:t>
            </w:r>
          </w:p>
        </w:tc>
        <w:tc>
          <w:tcPr>
            <w:tcW w:w="369" w:type="pct"/>
          </w:tcPr>
          <w:p w14:paraId="080A63A3" w14:textId="77777777" w:rsidR="00351B24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.81</w:t>
            </w:r>
          </w:p>
          <w:p w14:paraId="1974EFD7" w14:textId="77777777" w:rsidR="005038D1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[-2.26, </w:t>
            </w:r>
          </w:p>
          <w:p w14:paraId="3C888866" w14:textId="72D611C7" w:rsidR="00351B24" w:rsidRPr="00691B0B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.37]</w:t>
            </w:r>
          </w:p>
        </w:tc>
        <w:tc>
          <w:tcPr>
            <w:tcW w:w="368" w:type="pct"/>
          </w:tcPr>
          <w:p w14:paraId="3EEED0FC" w14:textId="77777777" w:rsidR="00351B24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55</w:t>
            </w:r>
          </w:p>
          <w:p w14:paraId="5CE57AC8" w14:textId="47920177" w:rsidR="00351B24" w:rsidRPr="00691B0B" w:rsidRDefault="00351B24" w:rsidP="00351B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[-1.58, 0.48]</w:t>
            </w:r>
          </w:p>
        </w:tc>
        <w:tc>
          <w:tcPr>
            <w:tcW w:w="369" w:type="pct"/>
          </w:tcPr>
          <w:p w14:paraId="4AF9B4C8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54</w:t>
            </w:r>
          </w:p>
          <w:p w14:paraId="6AA440AB" w14:textId="2B768DC0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1.46, 0.39]</w:t>
            </w:r>
          </w:p>
        </w:tc>
        <w:tc>
          <w:tcPr>
            <w:tcW w:w="368" w:type="pct"/>
          </w:tcPr>
          <w:p w14:paraId="35EA8CA6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62</w:t>
            </w:r>
          </w:p>
          <w:p w14:paraId="3A51BD2F" w14:textId="37446B7C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2.07, 1.18]</w:t>
            </w:r>
          </w:p>
        </w:tc>
        <w:tc>
          <w:tcPr>
            <w:tcW w:w="369" w:type="pct"/>
          </w:tcPr>
          <w:p w14:paraId="7935744F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42</w:t>
            </w:r>
          </w:p>
          <w:p w14:paraId="4618C0B2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[-2.13, </w:t>
            </w:r>
          </w:p>
          <w:p w14:paraId="6CD37E7A" w14:textId="73816551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71]</w:t>
            </w:r>
          </w:p>
        </w:tc>
        <w:tc>
          <w:tcPr>
            <w:tcW w:w="368" w:type="pct"/>
          </w:tcPr>
          <w:p w14:paraId="7FC0D793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44</w:t>
            </w:r>
          </w:p>
          <w:p w14:paraId="6846353C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[-2.12, </w:t>
            </w:r>
          </w:p>
          <w:p w14:paraId="08A7F653" w14:textId="3EA558A3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77]</w:t>
            </w:r>
          </w:p>
        </w:tc>
        <w:tc>
          <w:tcPr>
            <w:tcW w:w="369" w:type="pct"/>
          </w:tcPr>
          <w:p w14:paraId="177D607E" w14:textId="77777777" w:rsidR="00351B24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45</w:t>
            </w:r>
          </w:p>
          <w:p w14:paraId="2EA18620" w14:textId="7E3CB8C2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1.40, 0.51]</w:t>
            </w:r>
          </w:p>
        </w:tc>
        <w:tc>
          <w:tcPr>
            <w:tcW w:w="368" w:type="pct"/>
          </w:tcPr>
          <w:p w14:paraId="2B8B7CCD" w14:textId="77777777" w:rsidR="00351B24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70</w:t>
            </w:r>
          </w:p>
          <w:p w14:paraId="3B5D4974" w14:textId="77777777" w:rsidR="009E5C78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[-1.34, </w:t>
            </w:r>
          </w:p>
          <w:p w14:paraId="05A34768" w14:textId="05FFA4AE" w:rsidR="00922EBE" w:rsidRPr="00691B0B" w:rsidRDefault="00922EBE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55]</w:t>
            </w:r>
          </w:p>
        </w:tc>
        <w:tc>
          <w:tcPr>
            <w:tcW w:w="369" w:type="pct"/>
          </w:tcPr>
          <w:p w14:paraId="06DEA153" w14:textId="77777777" w:rsidR="00351B24" w:rsidRDefault="009E5C78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92</w:t>
            </w:r>
          </w:p>
          <w:p w14:paraId="64218E35" w14:textId="77777777" w:rsidR="009E5C78" w:rsidRDefault="009E5C78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[-1.32, </w:t>
            </w:r>
          </w:p>
          <w:p w14:paraId="63F702B9" w14:textId="04D7C15C" w:rsidR="009E5C78" w:rsidRPr="00691B0B" w:rsidRDefault="009E5C78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52]</w:t>
            </w:r>
          </w:p>
        </w:tc>
        <w:tc>
          <w:tcPr>
            <w:tcW w:w="371" w:type="pct"/>
          </w:tcPr>
          <w:p w14:paraId="493886DE" w14:textId="77777777" w:rsidR="00351B24" w:rsidRDefault="009E5C78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4</w:t>
            </w:r>
          </w:p>
          <w:p w14:paraId="163057EA" w14:textId="5DEB191A" w:rsidR="009E5C78" w:rsidRPr="00691B0B" w:rsidRDefault="009E5C78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71, 0.22]</w:t>
            </w:r>
          </w:p>
        </w:tc>
        <w:tc>
          <w:tcPr>
            <w:tcW w:w="361" w:type="pct"/>
          </w:tcPr>
          <w:p w14:paraId="20454C63" w14:textId="77777777" w:rsidR="00351B24" w:rsidRDefault="005038D1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3</w:t>
            </w:r>
          </w:p>
          <w:p w14:paraId="57A96447" w14:textId="4A4C794B" w:rsidR="005038D1" w:rsidRPr="00691B0B" w:rsidRDefault="005038D1" w:rsidP="00351B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18, 0.12]</w:t>
            </w:r>
          </w:p>
        </w:tc>
      </w:tr>
      <w:tr w:rsidR="00351B24" w:rsidRPr="00691B0B" w14:paraId="3D3C8DDF" w14:textId="5A66516B" w:rsidTr="006478A5">
        <w:tc>
          <w:tcPr>
            <w:tcW w:w="5000" w:type="pct"/>
            <w:gridSpan w:val="13"/>
            <w:vAlign w:val="bottom"/>
          </w:tcPr>
          <w:p w14:paraId="224E5CF9" w14:textId="54D1A50D" w:rsidR="00351B24" w:rsidRPr="00691B0B" w:rsidRDefault="00351B24" w:rsidP="00351B24">
            <w:pPr>
              <w:rPr>
                <w:rFonts w:asciiTheme="majorBidi" w:hAnsiTheme="majorBidi" w:cstheme="majorBidi"/>
              </w:rPr>
            </w:pPr>
            <w:r w:rsidRPr="00691B0B">
              <w:rPr>
                <w:rFonts w:asciiTheme="majorBidi" w:hAnsiTheme="majorBidi" w:cstheme="majorBidi"/>
              </w:rPr>
              <w:t xml:space="preserve">Notes: CI = confidence interval. All statistics use BRFSS survey weights. Models were estimated using ordinary least squares and </w:t>
            </w:r>
            <w:r>
              <w:rPr>
                <w:rFonts w:asciiTheme="majorBidi" w:hAnsiTheme="majorBidi" w:cstheme="majorBidi"/>
              </w:rPr>
              <w:t>adjust for the variables listed as well as state and year</w:t>
            </w:r>
            <w:r w:rsidRPr="00691B0B">
              <w:rPr>
                <w:rFonts w:asciiTheme="majorBidi" w:hAnsiTheme="majorBidi" w:cstheme="majorBidi"/>
              </w:rPr>
              <w:t>. Standard errors are clusters at the state level.</w:t>
            </w:r>
          </w:p>
        </w:tc>
      </w:tr>
    </w:tbl>
    <w:p w14:paraId="0DF4073F" w14:textId="77777777" w:rsidR="00B139F9" w:rsidRDefault="00B139F9"/>
    <w:sectPr w:rsidR="00B139F9" w:rsidSect="00691B0B">
      <w:pgSz w:w="16840" w:h="11900" w:orient="landscape"/>
      <w:pgMar w:top="1440" w:right="1440" w:bottom="1440" w:left="1440" w:header="737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FA1C4D" w14:textId="77777777" w:rsidR="009D1FC4" w:rsidRDefault="009D1FC4">
      <w:r>
        <w:separator/>
      </w:r>
    </w:p>
  </w:endnote>
  <w:endnote w:type="continuationSeparator" w:id="0">
    <w:p w14:paraId="7B37E613" w14:textId="77777777" w:rsidR="009D1FC4" w:rsidRDefault="009D1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601668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3217D3" w14:textId="77777777" w:rsidR="005F476A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06C8FC7B" w14:textId="77777777" w:rsidR="005F476A" w:rsidRDefault="005F47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987F56" w14:textId="77777777" w:rsidR="009D1FC4" w:rsidRDefault="009D1FC4">
      <w:r>
        <w:separator/>
      </w:r>
    </w:p>
  </w:footnote>
  <w:footnote w:type="continuationSeparator" w:id="0">
    <w:p w14:paraId="18891C38" w14:textId="77777777" w:rsidR="009D1FC4" w:rsidRDefault="009D1F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DC71D6"/>
    <w:multiLevelType w:val="hybridMultilevel"/>
    <w:tmpl w:val="8320D950"/>
    <w:lvl w:ilvl="0" w:tplc="4EA6C1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51639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11E"/>
    <w:rsid w:val="00076403"/>
    <w:rsid w:val="00083664"/>
    <w:rsid w:val="000E3E67"/>
    <w:rsid w:val="00102817"/>
    <w:rsid w:val="0015401A"/>
    <w:rsid w:val="0015733E"/>
    <w:rsid w:val="001646CF"/>
    <w:rsid w:val="00186A33"/>
    <w:rsid w:val="001C65EF"/>
    <w:rsid w:val="001D629E"/>
    <w:rsid w:val="00212137"/>
    <w:rsid w:val="00264253"/>
    <w:rsid w:val="00275780"/>
    <w:rsid w:val="002A211E"/>
    <w:rsid w:val="002C4002"/>
    <w:rsid w:val="002E5357"/>
    <w:rsid w:val="00311D0C"/>
    <w:rsid w:val="0032488A"/>
    <w:rsid w:val="00351B24"/>
    <w:rsid w:val="00395258"/>
    <w:rsid w:val="0045443E"/>
    <w:rsid w:val="00454F6F"/>
    <w:rsid w:val="004651B4"/>
    <w:rsid w:val="004E3BC8"/>
    <w:rsid w:val="005038D1"/>
    <w:rsid w:val="005429C1"/>
    <w:rsid w:val="00552F4F"/>
    <w:rsid w:val="005654F3"/>
    <w:rsid w:val="00572C66"/>
    <w:rsid w:val="005F476A"/>
    <w:rsid w:val="0060703C"/>
    <w:rsid w:val="006478A5"/>
    <w:rsid w:val="00674425"/>
    <w:rsid w:val="00691B0B"/>
    <w:rsid w:val="0069727E"/>
    <w:rsid w:val="006A3173"/>
    <w:rsid w:val="006A4AD9"/>
    <w:rsid w:val="007A265C"/>
    <w:rsid w:val="008026FC"/>
    <w:rsid w:val="00803C58"/>
    <w:rsid w:val="00847343"/>
    <w:rsid w:val="0085611D"/>
    <w:rsid w:val="00871002"/>
    <w:rsid w:val="008A2A31"/>
    <w:rsid w:val="009026C7"/>
    <w:rsid w:val="00922EBE"/>
    <w:rsid w:val="009509EB"/>
    <w:rsid w:val="009908EB"/>
    <w:rsid w:val="00994EDC"/>
    <w:rsid w:val="009A6FA7"/>
    <w:rsid w:val="009D1FC4"/>
    <w:rsid w:val="009E5C78"/>
    <w:rsid w:val="00AB5427"/>
    <w:rsid w:val="00AC4564"/>
    <w:rsid w:val="00AD209A"/>
    <w:rsid w:val="00B1026F"/>
    <w:rsid w:val="00B139F9"/>
    <w:rsid w:val="00B1618C"/>
    <w:rsid w:val="00BB22E7"/>
    <w:rsid w:val="00BC6A59"/>
    <w:rsid w:val="00BF1EC5"/>
    <w:rsid w:val="00BF31AB"/>
    <w:rsid w:val="00BF3842"/>
    <w:rsid w:val="00C30104"/>
    <w:rsid w:val="00C35B95"/>
    <w:rsid w:val="00C5411D"/>
    <w:rsid w:val="00C55109"/>
    <w:rsid w:val="00C71DA3"/>
    <w:rsid w:val="00D742F8"/>
    <w:rsid w:val="00DA179C"/>
    <w:rsid w:val="00DA4CC7"/>
    <w:rsid w:val="00DF40F0"/>
    <w:rsid w:val="00E25C72"/>
    <w:rsid w:val="00EA7DDD"/>
    <w:rsid w:val="00ED3159"/>
    <w:rsid w:val="00F44A0D"/>
    <w:rsid w:val="00F56BC3"/>
    <w:rsid w:val="00F75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BD3E7B"/>
  <w15:chartTrackingRefBased/>
  <w15:docId w15:val="{8B97545F-25E2-4549-B93F-0422A5697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11E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211E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A21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211E"/>
    <w:rPr>
      <w:rFonts w:eastAsiaTheme="minorHAnsi"/>
      <w:kern w:val="0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A211E"/>
  </w:style>
  <w:style w:type="paragraph" w:styleId="ListParagraph">
    <w:name w:val="List Paragraph"/>
    <w:basedOn w:val="Normal"/>
    <w:uiPriority w:val="34"/>
    <w:qFormat/>
    <w:rsid w:val="007A26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980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5</Pages>
  <Words>1022</Words>
  <Characters>582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ann</dc:creator>
  <cp:keywords/>
  <dc:description/>
  <cp:lastModifiedBy>Sam Mann</cp:lastModifiedBy>
  <cp:revision>11</cp:revision>
  <dcterms:created xsi:type="dcterms:W3CDTF">2024-08-09T13:07:00Z</dcterms:created>
  <dcterms:modified xsi:type="dcterms:W3CDTF">2025-02-11T15:03:00Z</dcterms:modified>
</cp:coreProperties>
</file>